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71A86" w14:textId="45F076AF" w:rsidR="00546EB4" w:rsidRPr="008618CC" w:rsidRDefault="00546EB4" w:rsidP="00546EB4">
      <w:pPr>
        <w:rPr>
          <w:rFonts w:ascii="Times New Roman" w:hAnsi="Times New Roman" w:cs="Times New Roman"/>
          <w:b/>
          <w:bCs/>
        </w:rPr>
      </w:pPr>
      <w:r w:rsidRPr="008618CC">
        <w:rPr>
          <w:rFonts w:ascii="Times New Roman" w:hAnsi="Times New Roman" w:cs="Times New Roman"/>
          <w:b/>
          <w:bCs/>
        </w:rPr>
        <w:t>Supplemental data</w:t>
      </w:r>
    </w:p>
    <w:p w14:paraId="5A618083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t>Table S1. Number of TNBC and non-TNBC cases during 2011-2019</w:t>
      </w:r>
    </w:p>
    <w:tbl>
      <w:tblPr>
        <w:tblStyle w:val="PlainTable1"/>
        <w:tblW w:w="9240" w:type="dxa"/>
        <w:tblLook w:val="04A0" w:firstRow="1" w:lastRow="0" w:firstColumn="1" w:lastColumn="0" w:noHBand="0" w:noVBand="1"/>
      </w:tblPr>
      <w:tblGrid>
        <w:gridCol w:w="1975"/>
        <w:gridCol w:w="1980"/>
        <w:gridCol w:w="1800"/>
        <w:gridCol w:w="1775"/>
        <w:gridCol w:w="1710"/>
      </w:tblGrid>
      <w:tr w:rsidR="00546EB4" w:rsidRPr="008618CC" w14:paraId="393FD310" w14:textId="77777777" w:rsidTr="00182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698C08C4" w14:textId="77777777" w:rsidR="00546EB4" w:rsidRPr="008618CC" w:rsidRDefault="00546EB4" w:rsidP="00182C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3C39259D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ll Breast cancer</w:t>
            </w:r>
          </w:p>
          <w:p w14:paraId="7764CCC7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800" w:type="dxa"/>
            <w:noWrap/>
          </w:tcPr>
          <w:p w14:paraId="7110D8D7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TNBC</w:t>
            </w:r>
          </w:p>
          <w:p w14:paraId="2E5B9556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775" w:type="dxa"/>
          </w:tcPr>
          <w:p w14:paraId="0A7CC702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n-TNBC</w:t>
            </w:r>
          </w:p>
          <w:p w14:paraId="6FEB4521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710" w:type="dxa"/>
            <w:noWrap/>
          </w:tcPr>
          <w:p w14:paraId="2FC8060A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Unknown</w:t>
            </w:r>
          </w:p>
          <w:p w14:paraId="279C7BA3" w14:textId="77777777" w:rsidR="00546EB4" w:rsidRPr="008618CC" w:rsidRDefault="00546EB4" w:rsidP="00182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546EB4" w:rsidRPr="008618CC" w14:paraId="3168E77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6090E527" w14:textId="77777777" w:rsidR="00546EB4" w:rsidRPr="008618CC" w:rsidRDefault="00546EB4" w:rsidP="00182C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31B3E8E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,725,735 (100)</w:t>
            </w:r>
          </w:p>
        </w:tc>
        <w:tc>
          <w:tcPr>
            <w:tcW w:w="1800" w:type="dxa"/>
            <w:noWrap/>
          </w:tcPr>
          <w:p w14:paraId="5DFBAB2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38,848 (8.8)</w:t>
            </w:r>
          </w:p>
        </w:tc>
        <w:tc>
          <w:tcPr>
            <w:tcW w:w="1775" w:type="dxa"/>
          </w:tcPr>
          <w:p w14:paraId="1AE2F0C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29,490 (81.8)</w:t>
            </w:r>
          </w:p>
        </w:tc>
        <w:tc>
          <w:tcPr>
            <w:tcW w:w="1710" w:type="dxa"/>
            <w:noWrap/>
          </w:tcPr>
          <w:p w14:paraId="0F3CFAA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7,397 (9.4)</w:t>
            </w:r>
          </w:p>
        </w:tc>
      </w:tr>
      <w:tr w:rsidR="00546EB4" w:rsidRPr="008618CC" w14:paraId="4FF483E2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20853B78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980" w:type="dxa"/>
            <w:noWrap/>
          </w:tcPr>
          <w:p w14:paraId="32471FA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6D95C77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</w:tcPr>
          <w:p w14:paraId="261322B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4727765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1A5C715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274547C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980" w:type="dxa"/>
            <w:noWrap/>
          </w:tcPr>
          <w:p w14:paraId="73D9FBA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81,889 (10.3)</w:t>
            </w:r>
          </w:p>
        </w:tc>
        <w:tc>
          <w:tcPr>
            <w:tcW w:w="1800" w:type="dxa"/>
            <w:noWrap/>
          </w:tcPr>
          <w:p w14:paraId="0C981102" w14:textId="45DA984A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337 (11</w:t>
            </w:r>
            <w:r w:rsidR="00756C54" w:rsidRPr="008618CC">
              <w:rPr>
                <w:rFonts w:ascii="Times New Roman" w:hAnsi="Times New Roman" w:cs="Times New Roman"/>
                <w:color w:val="000000"/>
              </w:rPr>
              <w:t>.0</w:t>
            </w:r>
            <w:r w:rsidRPr="008618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75" w:type="dxa"/>
          </w:tcPr>
          <w:p w14:paraId="40D13D63" w14:textId="559CC082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,22260 (10</w:t>
            </w:r>
            <w:r w:rsidR="00756C54" w:rsidRPr="008618CC">
              <w:rPr>
                <w:rFonts w:ascii="Times New Roman" w:hAnsi="Times New Roman" w:cs="Times New Roman"/>
                <w:color w:val="000000"/>
              </w:rPr>
              <w:t>.0</w:t>
            </w:r>
            <w:r w:rsidRPr="008618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noWrap/>
          </w:tcPr>
          <w:p w14:paraId="362CD9A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3,292 (12.9)</w:t>
            </w:r>
          </w:p>
        </w:tc>
      </w:tr>
      <w:tr w:rsidR="00546EB4" w:rsidRPr="008618CC" w14:paraId="32C7906C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FD36969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980" w:type="dxa"/>
            <w:noWrap/>
          </w:tcPr>
          <w:p w14:paraId="6C7FD9D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86,808 (10.5)</w:t>
            </w:r>
          </w:p>
        </w:tc>
        <w:tc>
          <w:tcPr>
            <w:tcW w:w="1800" w:type="dxa"/>
            <w:noWrap/>
          </w:tcPr>
          <w:p w14:paraId="7FD5720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,785 (10.8)</w:t>
            </w:r>
          </w:p>
        </w:tc>
        <w:tc>
          <w:tcPr>
            <w:tcW w:w="1775" w:type="dxa"/>
          </w:tcPr>
          <w:p w14:paraId="3A83B3A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29,790 (10.3)</w:t>
            </w:r>
          </w:p>
        </w:tc>
        <w:tc>
          <w:tcPr>
            <w:tcW w:w="1710" w:type="dxa"/>
            <w:noWrap/>
          </w:tcPr>
          <w:p w14:paraId="698F1FE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1,233 (12.1)</w:t>
            </w:r>
          </w:p>
        </w:tc>
      </w:tr>
      <w:tr w:rsidR="00546EB4" w:rsidRPr="008618CC" w14:paraId="630FCDE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2CFC5F38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980" w:type="dxa"/>
            <w:noWrap/>
          </w:tcPr>
          <w:p w14:paraId="68DDB4F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95,459 (10.8)</w:t>
            </w:r>
          </w:p>
        </w:tc>
        <w:tc>
          <w:tcPr>
            <w:tcW w:w="1800" w:type="dxa"/>
            <w:noWrap/>
          </w:tcPr>
          <w:p w14:paraId="1C746ED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,728 (10.8)</w:t>
            </w:r>
          </w:p>
        </w:tc>
        <w:tc>
          <w:tcPr>
            <w:tcW w:w="1775" w:type="dxa"/>
          </w:tcPr>
          <w:p w14:paraId="39CC819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39,170 (10.7)</w:t>
            </w:r>
          </w:p>
        </w:tc>
        <w:tc>
          <w:tcPr>
            <w:tcW w:w="1710" w:type="dxa"/>
            <w:noWrap/>
          </w:tcPr>
          <w:p w14:paraId="7594A87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0,561 (11.9)</w:t>
            </w:r>
          </w:p>
        </w:tc>
      </w:tr>
      <w:tr w:rsidR="00546EB4" w:rsidRPr="008618CC" w14:paraId="3BC61885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05BB7C4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980" w:type="dxa"/>
            <w:noWrap/>
          </w:tcPr>
          <w:p w14:paraId="09A5BCAA" w14:textId="778938F4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99,623 (11</w:t>
            </w:r>
            <w:r w:rsidR="00756C54" w:rsidRPr="008618CC">
              <w:rPr>
                <w:rFonts w:ascii="Times New Roman" w:hAnsi="Times New Roman" w:cs="Times New Roman"/>
                <w:color w:val="000000"/>
              </w:rPr>
              <w:t>.0</w:t>
            </w:r>
            <w:r w:rsidRPr="008618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noWrap/>
          </w:tcPr>
          <w:p w14:paraId="36436CF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193 (11)</w:t>
            </w:r>
          </w:p>
        </w:tc>
        <w:tc>
          <w:tcPr>
            <w:tcW w:w="1775" w:type="dxa"/>
          </w:tcPr>
          <w:p w14:paraId="53B759A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43,930 (10.9)</w:t>
            </w:r>
          </w:p>
        </w:tc>
        <w:tc>
          <w:tcPr>
            <w:tcW w:w="1710" w:type="dxa"/>
            <w:noWrap/>
          </w:tcPr>
          <w:p w14:paraId="3BF832E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9,500 (11.5)</w:t>
            </w:r>
          </w:p>
        </w:tc>
      </w:tr>
      <w:tr w:rsidR="00546EB4" w:rsidRPr="008618CC" w14:paraId="42D12901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39A7742B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980" w:type="dxa"/>
            <w:noWrap/>
          </w:tcPr>
          <w:p w14:paraId="682064E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05,505 (11.2)</w:t>
            </w:r>
          </w:p>
        </w:tc>
        <w:tc>
          <w:tcPr>
            <w:tcW w:w="1800" w:type="dxa"/>
            <w:noWrap/>
          </w:tcPr>
          <w:p w14:paraId="3DCB85C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985 (11.3)</w:t>
            </w:r>
          </w:p>
        </w:tc>
        <w:tc>
          <w:tcPr>
            <w:tcW w:w="1775" w:type="dxa"/>
          </w:tcPr>
          <w:p w14:paraId="43D7DBF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0,563 (11.2)</w:t>
            </w:r>
          </w:p>
        </w:tc>
        <w:tc>
          <w:tcPr>
            <w:tcW w:w="1710" w:type="dxa"/>
            <w:noWrap/>
          </w:tcPr>
          <w:p w14:paraId="4B1D6C5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7,957 (10.9)</w:t>
            </w:r>
          </w:p>
        </w:tc>
      </w:tr>
      <w:tr w:rsidR="00546EB4" w:rsidRPr="008618CC" w14:paraId="4C85FE5E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6D1EF370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980" w:type="dxa"/>
            <w:noWrap/>
          </w:tcPr>
          <w:p w14:paraId="576DF4F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06,090 (11.2)</w:t>
            </w:r>
          </w:p>
        </w:tc>
        <w:tc>
          <w:tcPr>
            <w:tcW w:w="1800" w:type="dxa"/>
            <w:noWrap/>
          </w:tcPr>
          <w:p w14:paraId="305C7DE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367 (11)</w:t>
            </w:r>
          </w:p>
        </w:tc>
        <w:tc>
          <w:tcPr>
            <w:tcW w:w="1775" w:type="dxa"/>
          </w:tcPr>
          <w:p w14:paraId="6757DC2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3,602 (11.4)</w:t>
            </w:r>
          </w:p>
        </w:tc>
        <w:tc>
          <w:tcPr>
            <w:tcW w:w="1710" w:type="dxa"/>
            <w:noWrap/>
          </w:tcPr>
          <w:p w14:paraId="30A5324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121 (10.1)</w:t>
            </w:r>
          </w:p>
        </w:tc>
      </w:tr>
      <w:tr w:rsidR="00546EB4" w:rsidRPr="008618CC" w14:paraId="1281D40B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4B7C47AC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980" w:type="dxa"/>
            <w:noWrap/>
          </w:tcPr>
          <w:p w14:paraId="79D65E0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11,825 (11.4)</w:t>
            </w:r>
          </w:p>
        </w:tc>
        <w:tc>
          <w:tcPr>
            <w:tcW w:w="1800" w:type="dxa"/>
            <w:noWrap/>
          </w:tcPr>
          <w:p w14:paraId="2FE357B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7,428 (11.5)</w:t>
            </w:r>
          </w:p>
        </w:tc>
        <w:tc>
          <w:tcPr>
            <w:tcW w:w="1775" w:type="dxa"/>
          </w:tcPr>
          <w:p w14:paraId="3FA8E17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58,219 (11.6)</w:t>
            </w:r>
          </w:p>
        </w:tc>
        <w:tc>
          <w:tcPr>
            <w:tcW w:w="1710" w:type="dxa"/>
            <w:noWrap/>
          </w:tcPr>
          <w:p w14:paraId="4CDE983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178 (10.2)</w:t>
            </w:r>
          </w:p>
        </w:tc>
      </w:tr>
      <w:tr w:rsidR="00546EB4" w:rsidRPr="008618CC" w14:paraId="699974BD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19B0529C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980" w:type="dxa"/>
            <w:noWrap/>
          </w:tcPr>
          <w:p w14:paraId="1C5DEF6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15,104 (11.6)</w:t>
            </w:r>
          </w:p>
        </w:tc>
        <w:tc>
          <w:tcPr>
            <w:tcW w:w="1800" w:type="dxa"/>
            <w:noWrap/>
          </w:tcPr>
          <w:p w14:paraId="5AB54BB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558 (11.1)</w:t>
            </w:r>
          </w:p>
        </w:tc>
        <w:tc>
          <w:tcPr>
            <w:tcW w:w="1775" w:type="dxa"/>
          </w:tcPr>
          <w:p w14:paraId="7827298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2,277 (11.8)</w:t>
            </w:r>
          </w:p>
        </w:tc>
        <w:tc>
          <w:tcPr>
            <w:tcW w:w="1710" w:type="dxa"/>
            <w:noWrap/>
          </w:tcPr>
          <w:p w14:paraId="117250F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269 (10.2)</w:t>
            </w:r>
          </w:p>
        </w:tc>
      </w:tr>
      <w:tr w:rsidR="00546EB4" w:rsidRPr="008618CC" w14:paraId="57DCF225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3F206268" w14:textId="77777777" w:rsidR="00546EB4" w:rsidRPr="008618CC" w:rsidRDefault="00546EB4" w:rsidP="00182C95">
            <w:pPr>
              <w:ind w:right="249"/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980" w:type="dxa"/>
            <w:noWrap/>
          </w:tcPr>
          <w:p w14:paraId="586C114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323,432 (11.9)</w:t>
            </w:r>
          </w:p>
        </w:tc>
        <w:tc>
          <w:tcPr>
            <w:tcW w:w="1800" w:type="dxa"/>
            <w:noWrap/>
          </w:tcPr>
          <w:p w14:paraId="44DF1D3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,7467 (11.5)</w:t>
            </w:r>
          </w:p>
        </w:tc>
        <w:tc>
          <w:tcPr>
            <w:tcW w:w="1775" w:type="dxa"/>
          </w:tcPr>
          <w:p w14:paraId="3E71AE9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9,679 (12.1)</w:t>
            </w:r>
          </w:p>
        </w:tc>
        <w:tc>
          <w:tcPr>
            <w:tcW w:w="1710" w:type="dxa"/>
            <w:noWrap/>
          </w:tcPr>
          <w:p w14:paraId="2A42986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6,286 (10.2)</w:t>
            </w:r>
          </w:p>
        </w:tc>
      </w:tr>
      <w:tr w:rsidR="00546EB4" w:rsidRPr="008618CC" w14:paraId="2BF2A0AE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524249A9" w14:textId="77777777" w:rsidR="00546EB4" w:rsidRPr="008618CC" w:rsidRDefault="00546EB4" w:rsidP="00182C95">
            <w:pPr>
              <w:ind w:right="249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Change from 2011-2019 (%)</w:t>
            </w:r>
          </w:p>
        </w:tc>
        <w:tc>
          <w:tcPr>
            <w:tcW w:w="1980" w:type="dxa"/>
            <w:noWrap/>
          </w:tcPr>
          <w:p w14:paraId="5410B88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800" w:type="dxa"/>
            <w:noWrap/>
          </w:tcPr>
          <w:p w14:paraId="2083EE9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775" w:type="dxa"/>
          </w:tcPr>
          <w:p w14:paraId="006588C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710" w:type="dxa"/>
            <w:noWrap/>
          </w:tcPr>
          <w:p w14:paraId="523DE7C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618CC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</w:tr>
    </w:tbl>
    <w:p w14:paraId="160B0915" w14:textId="3686FE03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t>Abbreviation: TNBC</w:t>
      </w:r>
      <w:r w:rsidR="00781B68" w:rsidRPr="008618CC">
        <w:rPr>
          <w:rFonts w:ascii="Times New Roman" w:hAnsi="Times New Roman" w:cs="Times New Roman"/>
        </w:rPr>
        <w:t>,</w:t>
      </w:r>
      <w:r w:rsidRPr="008618CC">
        <w:rPr>
          <w:rFonts w:ascii="Times New Roman" w:hAnsi="Times New Roman" w:cs="Times New Roman"/>
        </w:rPr>
        <w:t xml:space="preserve"> triple negative breast cancer.</w:t>
      </w:r>
    </w:p>
    <w:p w14:paraId="40682440" w14:textId="77777777" w:rsidR="00546EB4" w:rsidRPr="008618CC" w:rsidRDefault="00546EB4" w:rsidP="00546EB4">
      <w:pPr>
        <w:rPr>
          <w:rFonts w:ascii="Times New Roman" w:hAnsi="Times New Roman" w:cs="Times New Roman"/>
        </w:rPr>
      </w:pPr>
    </w:p>
    <w:p w14:paraId="764378DF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br w:type="page"/>
      </w:r>
    </w:p>
    <w:p w14:paraId="15810A1C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lastRenderedPageBreak/>
        <w:t xml:space="preserve">Table S2. </w:t>
      </w:r>
      <w:proofErr w:type="spellStart"/>
      <w:r w:rsidRPr="008618CC">
        <w:rPr>
          <w:rFonts w:ascii="Times New Roman" w:hAnsi="Times New Roman" w:cs="Times New Roman"/>
        </w:rPr>
        <w:t>Joinpoint</w:t>
      </w:r>
      <w:proofErr w:type="spellEnd"/>
      <w:r w:rsidRPr="008618CC">
        <w:rPr>
          <w:rFonts w:ascii="Times New Roman" w:hAnsi="Times New Roman" w:cs="Times New Roman"/>
        </w:rPr>
        <w:t xml:space="preserve"> analysis of trends of TNBC incidence rate by race, age group and disease stages.</w:t>
      </w:r>
    </w:p>
    <w:tbl>
      <w:tblPr>
        <w:tblStyle w:val="PlainTable1"/>
        <w:tblW w:w="10075" w:type="dxa"/>
        <w:tblInd w:w="-185" w:type="dxa"/>
        <w:tblLook w:val="04A0" w:firstRow="1" w:lastRow="0" w:firstColumn="1" w:lastColumn="0" w:noHBand="0" w:noVBand="1"/>
      </w:tblPr>
      <w:tblGrid>
        <w:gridCol w:w="1620"/>
        <w:gridCol w:w="1255"/>
        <w:gridCol w:w="760"/>
        <w:gridCol w:w="1250"/>
        <w:gridCol w:w="910"/>
        <w:gridCol w:w="1225"/>
        <w:gridCol w:w="745"/>
        <w:gridCol w:w="1315"/>
        <w:gridCol w:w="995"/>
      </w:tblGrid>
      <w:tr w:rsidR="00546EB4" w:rsidRPr="008618CC" w14:paraId="18929A70" w14:textId="77777777" w:rsidTr="002F1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26D9AD5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55" w:type="dxa"/>
            <w:noWrap/>
            <w:hideMark/>
          </w:tcPr>
          <w:p w14:paraId="11D99BDF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rend 1</w:t>
            </w:r>
          </w:p>
        </w:tc>
        <w:tc>
          <w:tcPr>
            <w:tcW w:w="760" w:type="dxa"/>
            <w:noWrap/>
            <w:hideMark/>
          </w:tcPr>
          <w:p w14:paraId="643D8038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50" w:type="dxa"/>
            <w:noWrap/>
            <w:hideMark/>
          </w:tcPr>
          <w:p w14:paraId="266CC5C1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10" w:type="dxa"/>
            <w:noWrap/>
            <w:hideMark/>
          </w:tcPr>
          <w:p w14:paraId="35EB35AF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225" w:type="dxa"/>
            <w:noWrap/>
            <w:hideMark/>
          </w:tcPr>
          <w:p w14:paraId="1B7759BC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rend 2</w:t>
            </w:r>
          </w:p>
        </w:tc>
        <w:tc>
          <w:tcPr>
            <w:tcW w:w="745" w:type="dxa"/>
            <w:noWrap/>
            <w:hideMark/>
          </w:tcPr>
          <w:p w14:paraId="4CBA4EFF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315" w:type="dxa"/>
            <w:noWrap/>
            <w:hideMark/>
          </w:tcPr>
          <w:p w14:paraId="22757457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5" w:type="dxa"/>
          </w:tcPr>
          <w:p w14:paraId="0EFCF012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F1E2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618CC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546EB4" w:rsidRPr="008618CC" w14:paraId="23C3480F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B3B817F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255" w:type="dxa"/>
            <w:noWrap/>
            <w:hideMark/>
          </w:tcPr>
          <w:p w14:paraId="44E3B19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6E1FC5A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  <w:hideMark/>
          </w:tcPr>
          <w:p w14:paraId="53EE06B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  <w:hideMark/>
          </w:tcPr>
          <w:p w14:paraId="6D85325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  <w:hideMark/>
          </w:tcPr>
          <w:p w14:paraId="29E8F77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696B662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5839D32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3D66973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811DBF9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5B03AB3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HW</w:t>
            </w:r>
          </w:p>
        </w:tc>
        <w:tc>
          <w:tcPr>
            <w:tcW w:w="1255" w:type="dxa"/>
            <w:noWrap/>
          </w:tcPr>
          <w:p w14:paraId="24C890F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3D6D0B9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*</w:t>
            </w:r>
          </w:p>
        </w:tc>
        <w:tc>
          <w:tcPr>
            <w:tcW w:w="1250" w:type="dxa"/>
            <w:noWrap/>
            <w:hideMark/>
          </w:tcPr>
          <w:p w14:paraId="1B62C03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 - -0.4</w:t>
            </w:r>
          </w:p>
        </w:tc>
        <w:tc>
          <w:tcPr>
            <w:tcW w:w="910" w:type="dxa"/>
            <w:noWrap/>
            <w:hideMark/>
          </w:tcPr>
          <w:p w14:paraId="367459A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5" w:type="dxa"/>
            <w:noWrap/>
            <w:hideMark/>
          </w:tcPr>
          <w:p w14:paraId="289FBEB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13657AE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3727ED3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1C545C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4596AA4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030B7A6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HB</w:t>
            </w:r>
          </w:p>
        </w:tc>
        <w:tc>
          <w:tcPr>
            <w:tcW w:w="1255" w:type="dxa"/>
            <w:noWrap/>
          </w:tcPr>
          <w:p w14:paraId="28022D2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  <w:hideMark/>
          </w:tcPr>
          <w:p w14:paraId="768A0BF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250" w:type="dxa"/>
            <w:noWrap/>
            <w:hideMark/>
          </w:tcPr>
          <w:p w14:paraId="28F955A0" w14:textId="760A1B1D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 -</w:t>
            </w:r>
            <w:r w:rsidR="002F1E2E" w:rsidRPr="008618CC">
              <w:rPr>
                <w:rFonts w:ascii="Times New Roman" w:hAnsi="Times New Roman" w:cs="Times New Roman"/>
              </w:rPr>
              <w:t xml:space="preserve"> </w:t>
            </w:r>
            <w:r w:rsidRPr="008618C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10" w:type="dxa"/>
            <w:noWrap/>
            <w:hideMark/>
          </w:tcPr>
          <w:p w14:paraId="0056A7C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25" w:type="dxa"/>
            <w:noWrap/>
            <w:hideMark/>
          </w:tcPr>
          <w:p w14:paraId="176F502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2463310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0C5DA71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FE08BA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29EC7190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55CF69C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255" w:type="dxa"/>
            <w:noWrap/>
          </w:tcPr>
          <w:p w14:paraId="6A6DA12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  <w:hideMark/>
          </w:tcPr>
          <w:p w14:paraId="0ACB3C6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50" w:type="dxa"/>
            <w:noWrap/>
            <w:hideMark/>
          </w:tcPr>
          <w:p w14:paraId="31D8942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 - 1.5</w:t>
            </w:r>
          </w:p>
        </w:tc>
        <w:tc>
          <w:tcPr>
            <w:tcW w:w="910" w:type="dxa"/>
            <w:noWrap/>
            <w:hideMark/>
          </w:tcPr>
          <w:p w14:paraId="5CB8957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225" w:type="dxa"/>
            <w:noWrap/>
            <w:hideMark/>
          </w:tcPr>
          <w:p w14:paraId="304B461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52CC688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06D2AEC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5B88CB4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ED76B9A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ECD6F4F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IAN</w:t>
            </w:r>
          </w:p>
        </w:tc>
        <w:tc>
          <w:tcPr>
            <w:tcW w:w="1255" w:type="dxa"/>
            <w:noWrap/>
          </w:tcPr>
          <w:p w14:paraId="5A342D4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  <w:hideMark/>
          </w:tcPr>
          <w:p w14:paraId="1EB9AEC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250" w:type="dxa"/>
            <w:noWrap/>
            <w:hideMark/>
          </w:tcPr>
          <w:p w14:paraId="54729B5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4.0-1.4</w:t>
            </w:r>
          </w:p>
        </w:tc>
        <w:tc>
          <w:tcPr>
            <w:tcW w:w="910" w:type="dxa"/>
            <w:noWrap/>
            <w:hideMark/>
          </w:tcPr>
          <w:p w14:paraId="4BBD9E3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25" w:type="dxa"/>
            <w:noWrap/>
            <w:hideMark/>
          </w:tcPr>
          <w:p w14:paraId="446C50E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A6826A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589F96C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D674BE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8F972EA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947E3DD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PI</w:t>
            </w:r>
          </w:p>
        </w:tc>
        <w:tc>
          <w:tcPr>
            <w:tcW w:w="1255" w:type="dxa"/>
            <w:noWrap/>
          </w:tcPr>
          <w:p w14:paraId="45FD64E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  <w:hideMark/>
          </w:tcPr>
          <w:p w14:paraId="251601E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50" w:type="dxa"/>
            <w:noWrap/>
            <w:hideMark/>
          </w:tcPr>
          <w:p w14:paraId="58532BD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-1.2</w:t>
            </w:r>
          </w:p>
        </w:tc>
        <w:tc>
          <w:tcPr>
            <w:tcW w:w="910" w:type="dxa"/>
            <w:noWrap/>
            <w:hideMark/>
          </w:tcPr>
          <w:p w14:paraId="09C6CBA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225" w:type="dxa"/>
            <w:noWrap/>
            <w:hideMark/>
          </w:tcPr>
          <w:p w14:paraId="2A7F7DA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7803CA5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4476CD5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CB14D9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89D8EA4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BA6088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2D16465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4A94E75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  <w:hideMark/>
          </w:tcPr>
          <w:p w14:paraId="4D7C0B3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  <w:hideMark/>
          </w:tcPr>
          <w:p w14:paraId="2AC6F43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  <w:hideMark/>
          </w:tcPr>
          <w:p w14:paraId="2D9343B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599684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6942000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2407C1A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36A489F2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F761B65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ge group (years)</w:t>
            </w:r>
          </w:p>
        </w:tc>
        <w:tc>
          <w:tcPr>
            <w:tcW w:w="1255" w:type="dxa"/>
            <w:noWrap/>
            <w:hideMark/>
          </w:tcPr>
          <w:p w14:paraId="6105C82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35DC97E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  <w:hideMark/>
          </w:tcPr>
          <w:p w14:paraId="6ABC259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  <w:hideMark/>
          </w:tcPr>
          <w:p w14:paraId="4EFA5C2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  <w:hideMark/>
          </w:tcPr>
          <w:p w14:paraId="75AD551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15A77F2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55C4A1A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37A51E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7A21754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14CD4F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0-34</w:t>
            </w:r>
          </w:p>
        </w:tc>
        <w:tc>
          <w:tcPr>
            <w:tcW w:w="1255" w:type="dxa"/>
            <w:noWrap/>
          </w:tcPr>
          <w:p w14:paraId="5B92EF9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2EFDF78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2.0*</w:t>
            </w:r>
          </w:p>
        </w:tc>
        <w:tc>
          <w:tcPr>
            <w:tcW w:w="1250" w:type="dxa"/>
            <w:noWrap/>
            <w:hideMark/>
          </w:tcPr>
          <w:p w14:paraId="600DCC0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6 - 3.3</w:t>
            </w:r>
          </w:p>
        </w:tc>
        <w:tc>
          <w:tcPr>
            <w:tcW w:w="910" w:type="dxa"/>
            <w:noWrap/>
            <w:hideMark/>
          </w:tcPr>
          <w:p w14:paraId="0C5A495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25" w:type="dxa"/>
            <w:noWrap/>
            <w:hideMark/>
          </w:tcPr>
          <w:p w14:paraId="7EBD86E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47ECE0A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65740C7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300EECE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FCD304C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065D612" w14:textId="22CEF71F" w:rsidR="00546EB4" w:rsidRPr="008618CC" w:rsidRDefault="007573CF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546EB4" w:rsidRPr="008618CC">
              <w:rPr>
                <w:rFonts w:ascii="Times New Roman" w:eastAsia="Times New Roman" w:hAnsi="Times New Roman" w:cs="Times New Roman"/>
              </w:rPr>
              <w:t>5-49</w:t>
            </w:r>
          </w:p>
        </w:tc>
        <w:tc>
          <w:tcPr>
            <w:tcW w:w="1255" w:type="dxa"/>
            <w:noWrap/>
          </w:tcPr>
          <w:p w14:paraId="4DD2413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161D8CB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*</w:t>
            </w:r>
          </w:p>
        </w:tc>
        <w:tc>
          <w:tcPr>
            <w:tcW w:w="1250" w:type="dxa"/>
            <w:noWrap/>
            <w:hideMark/>
          </w:tcPr>
          <w:p w14:paraId="06AB196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6 - -0.5</w:t>
            </w:r>
          </w:p>
        </w:tc>
        <w:tc>
          <w:tcPr>
            <w:tcW w:w="910" w:type="dxa"/>
            <w:noWrap/>
            <w:hideMark/>
          </w:tcPr>
          <w:p w14:paraId="6CF93EC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5" w:type="dxa"/>
            <w:noWrap/>
            <w:hideMark/>
          </w:tcPr>
          <w:p w14:paraId="30E96BD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5DC2A4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6A4F68B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037237A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862066D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DC2A369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255" w:type="dxa"/>
            <w:noWrap/>
          </w:tcPr>
          <w:p w14:paraId="7F03B7C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4CAE35D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7*</w:t>
            </w:r>
          </w:p>
        </w:tc>
        <w:tc>
          <w:tcPr>
            <w:tcW w:w="1250" w:type="dxa"/>
            <w:noWrap/>
            <w:hideMark/>
          </w:tcPr>
          <w:p w14:paraId="52537BC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 - -0.2</w:t>
            </w:r>
          </w:p>
        </w:tc>
        <w:tc>
          <w:tcPr>
            <w:tcW w:w="910" w:type="dxa"/>
            <w:noWrap/>
            <w:hideMark/>
          </w:tcPr>
          <w:p w14:paraId="67BF530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25" w:type="dxa"/>
            <w:noWrap/>
            <w:hideMark/>
          </w:tcPr>
          <w:p w14:paraId="31E060E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7F223F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6F5B388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993DBC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647607A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39D6DD9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255" w:type="dxa"/>
            <w:noWrap/>
          </w:tcPr>
          <w:p w14:paraId="098BE70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572B2FD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*</w:t>
            </w:r>
          </w:p>
        </w:tc>
        <w:tc>
          <w:tcPr>
            <w:tcW w:w="1250" w:type="dxa"/>
            <w:noWrap/>
            <w:hideMark/>
          </w:tcPr>
          <w:p w14:paraId="2ED82B32" w14:textId="0F14718B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</w:t>
            </w:r>
            <w:r w:rsidR="00307071">
              <w:rPr>
                <w:rFonts w:ascii="Times New Roman" w:hAnsi="Times New Roman" w:cs="Times New Roman"/>
              </w:rPr>
              <w:t>9</w:t>
            </w:r>
            <w:r w:rsidRPr="008618CC">
              <w:rPr>
                <w:rFonts w:ascii="Times New Roman" w:hAnsi="Times New Roman" w:cs="Times New Roman"/>
              </w:rPr>
              <w:t xml:space="preserve"> - -0.7</w:t>
            </w:r>
          </w:p>
        </w:tc>
        <w:tc>
          <w:tcPr>
            <w:tcW w:w="910" w:type="dxa"/>
            <w:noWrap/>
            <w:hideMark/>
          </w:tcPr>
          <w:p w14:paraId="35FDE4F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25" w:type="dxa"/>
            <w:noWrap/>
            <w:hideMark/>
          </w:tcPr>
          <w:p w14:paraId="6844F23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380C8A0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541755C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E419D9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5F1AFBC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B4D121F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70 and over</w:t>
            </w:r>
          </w:p>
        </w:tc>
        <w:tc>
          <w:tcPr>
            <w:tcW w:w="1255" w:type="dxa"/>
            <w:noWrap/>
          </w:tcPr>
          <w:p w14:paraId="26BCF50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3A109EC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50" w:type="dxa"/>
            <w:noWrap/>
            <w:hideMark/>
          </w:tcPr>
          <w:p w14:paraId="2AA8099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3 - 1.1</w:t>
            </w:r>
          </w:p>
        </w:tc>
        <w:tc>
          <w:tcPr>
            <w:tcW w:w="910" w:type="dxa"/>
            <w:noWrap/>
            <w:hideMark/>
          </w:tcPr>
          <w:p w14:paraId="0B84C2C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25" w:type="dxa"/>
            <w:noWrap/>
            <w:hideMark/>
          </w:tcPr>
          <w:p w14:paraId="7F30BC0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BAA6F2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2476E28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FDDAAE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FC2665E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3EFC771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30C3158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471E20A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  <w:hideMark/>
          </w:tcPr>
          <w:p w14:paraId="69D7987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  <w:hideMark/>
          </w:tcPr>
          <w:p w14:paraId="0F01A38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  <w:hideMark/>
          </w:tcPr>
          <w:p w14:paraId="4CEAC9F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66528F0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0845BCE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66D076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1C9C65D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DDFD89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255" w:type="dxa"/>
            <w:noWrap/>
            <w:hideMark/>
          </w:tcPr>
          <w:p w14:paraId="3254655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6AC1462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  <w:hideMark/>
          </w:tcPr>
          <w:p w14:paraId="13ADF85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  <w:hideMark/>
          </w:tcPr>
          <w:p w14:paraId="141C690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  <w:hideMark/>
          </w:tcPr>
          <w:p w14:paraId="20F652C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24D2E50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49A9089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74BC95B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366512D7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4CB8892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255" w:type="dxa"/>
            <w:noWrap/>
          </w:tcPr>
          <w:p w14:paraId="7F43180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3</w:t>
            </w:r>
          </w:p>
        </w:tc>
        <w:tc>
          <w:tcPr>
            <w:tcW w:w="760" w:type="dxa"/>
            <w:noWrap/>
          </w:tcPr>
          <w:p w14:paraId="4BFD2D2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250" w:type="dxa"/>
            <w:noWrap/>
            <w:hideMark/>
          </w:tcPr>
          <w:p w14:paraId="4ABA8AA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 - 1.0</w:t>
            </w:r>
          </w:p>
        </w:tc>
        <w:tc>
          <w:tcPr>
            <w:tcW w:w="910" w:type="dxa"/>
            <w:noWrap/>
          </w:tcPr>
          <w:p w14:paraId="7167410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25" w:type="dxa"/>
            <w:noWrap/>
          </w:tcPr>
          <w:p w14:paraId="2136812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3-2019</w:t>
            </w:r>
          </w:p>
        </w:tc>
        <w:tc>
          <w:tcPr>
            <w:tcW w:w="745" w:type="dxa"/>
            <w:noWrap/>
          </w:tcPr>
          <w:p w14:paraId="4304DC3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4*</w:t>
            </w:r>
          </w:p>
        </w:tc>
        <w:tc>
          <w:tcPr>
            <w:tcW w:w="1315" w:type="dxa"/>
            <w:noWrap/>
          </w:tcPr>
          <w:p w14:paraId="2C8185F9" w14:textId="2A1E29D5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7 - -0.0</w:t>
            </w:r>
            <w:r w:rsidR="00D51A9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5" w:type="dxa"/>
          </w:tcPr>
          <w:p w14:paraId="7FFD605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48</w:t>
            </w:r>
          </w:p>
        </w:tc>
      </w:tr>
      <w:tr w:rsidR="00546EB4" w:rsidRPr="008618CC" w14:paraId="259F883A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E908F0E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255" w:type="dxa"/>
            <w:noWrap/>
          </w:tcPr>
          <w:p w14:paraId="6ACCFAD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54BF82B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250" w:type="dxa"/>
            <w:noWrap/>
          </w:tcPr>
          <w:p w14:paraId="5205748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 - 0.02</w:t>
            </w:r>
          </w:p>
        </w:tc>
        <w:tc>
          <w:tcPr>
            <w:tcW w:w="910" w:type="dxa"/>
            <w:noWrap/>
          </w:tcPr>
          <w:p w14:paraId="365429A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25" w:type="dxa"/>
            <w:noWrap/>
          </w:tcPr>
          <w:p w14:paraId="55CF820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14BC188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0F054ED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59AEE54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236081D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39D6F5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255" w:type="dxa"/>
            <w:noWrap/>
          </w:tcPr>
          <w:p w14:paraId="69F8768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7BE901A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250" w:type="dxa"/>
            <w:noWrap/>
            <w:hideMark/>
          </w:tcPr>
          <w:p w14:paraId="34F2066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 - 0.2</w:t>
            </w:r>
          </w:p>
        </w:tc>
        <w:tc>
          <w:tcPr>
            <w:tcW w:w="910" w:type="dxa"/>
            <w:noWrap/>
          </w:tcPr>
          <w:p w14:paraId="43EBFB2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225" w:type="dxa"/>
            <w:noWrap/>
          </w:tcPr>
          <w:p w14:paraId="4F0FC6D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2B4AEEC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  <w:hideMark/>
          </w:tcPr>
          <w:p w14:paraId="74B6501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12C0E8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6AE14B0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DE22DC8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255" w:type="dxa"/>
            <w:noWrap/>
          </w:tcPr>
          <w:p w14:paraId="7903250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08B143E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*</w:t>
            </w:r>
          </w:p>
        </w:tc>
        <w:tc>
          <w:tcPr>
            <w:tcW w:w="1250" w:type="dxa"/>
            <w:noWrap/>
          </w:tcPr>
          <w:p w14:paraId="1387E3FF" w14:textId="434E6C4C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</w:t>
            </w:r>
            <w:r w:rsidR="00E819CB">
              <w:rPr>
                <w:rFonts w:ascii="Times New Roman" w:hAnsi="Times New Roman" w:cs="Times New Roman"/>
              </w:rPr>
              <w:t>2.2</w:t>
            </w:r>
            <w:r w:rsidRPr="008618CC">
              <w:rPr>
                <w:rFonts w:ascii="Times New Roman" w:hAnsi="Times New Roman" w:cs="Times New Roman"/>
              </w:rPr>
              <w:t xml:space="preserve"> - 0.3</w:t>
            </w:r>
          </w:p>
        </w:tc>
        <w:tc>
          <w:tcPr>
            <w:tcW w:w="910" w:type="dxa"/>
            <w:noWrap/>
          </w:tcPr>
          <w:p w14:paraId="5F425BA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25" w:type="dxa"/>
            <w:noWrap/>
          </w:tcPr>
          <w:p w14:paraId="0FC290A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363403A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047BEA5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20DAD87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249FEF27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5F5C48CD" w14:textId="77777777" w:rsidR="00546EB4" w:rsidRPr="008618CC" w:rsidRDefault="00546EB4" w:rsidP="00182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</w:tcPr>
          <w:p w14:paraId="7261C86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2C51C86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5882A94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27A5050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</w:tcPr>
          <w:p w14:paraId="00BE972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2AB9F3E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3ACE05D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0CC2B4D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4DA8787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26A65F3F" w14:textId="77777777" w:rsidR="00546EB4" w:rsidRPr="008618CC" w:rsidRDefault="00546EB4" w:rsidP="00182C95">
            <w:pPr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255" w:type="dxa"/>
            <w:noWrap/>
          </w:tcPr>
          <w:p w14:paraId="57A0B09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4AA2FC8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69BF7E7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7262B15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5" w:type="dxa"/>
            <w:noWrap/>
          </w:tcPr>
          <w:p w14:paraId="4F3AD70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1F5757B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74CE031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E58845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1AB26B7D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E8E122C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55" w:type="dxa"/>
            <w:noWrap/>
          </w:tcPr>
          <w:p w14:paraId="7B5BEA7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103DBD5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250" w:type="dxa"/>
            <w:noWrap/>
          </w:tcPr>
          <w:p w14:paraId="2B95160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- 0.2</w:t>
            </w:r>
          </w:p>
        </w:tc>
        <w:tc>
          <w:tcPr>
            <w:tcW w:w="910" w:type="dxa"/>
            <w:noWrap/>
          </w:tcPr>
          <w:p w14:paraId="117C0F6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25" w:type="dxa"/>
            <w:noWrap/>
          </w:tcPr>
          <w:p w14:paraId="5F68712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44C9097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6F7C9AC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1A49C25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3A9BE9B" w14:textId="77777777" w:rsidTr="002F1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9D25DFF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55" w:type="dxa"/>
            <w:noWrap/>
          </w:tcPr>
          <w:p w14:paraId="266CD35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37F4399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*</w:t>
            </w:r>
          </w:p>
        </w:tc>
        <w:tc>
          <w:tcPr>
            <w:tcW w:w="1250" w:type="dxa"/>
            <w:noWrap/>
          </w:tcPr>
          <w:p w14:paraId="2F5274A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2 - -0.1</w:t>
            </w:r>
          </w:p>
        </w:tc>
        <w:tc>
          <w:tcPr>
            <w:tcW w:w="910" w:type="dxa"/>
            <w:noWrap/>
          </w:tcPr>
          <w:p w14:paraId="09511A5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25" w:type="dxa"/>
            <w:noWrap/>
          </w:tcPr>
          <w:p w14:paraId="076CF50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7A01749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24E3D87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53F546C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0B9AD09" w14:textId="77777777" w:rsidTr="002F1E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2201E028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255" w:type="dxa"/>
            <w:noWrap/>
          </w:tcPr>
          <w:p w14:paraId="3D01199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760" w:type="dxa"/>
            <w:noWrap/>
          </w:tcPr>
          <w:p w14:paraId="6E3EFB5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50" w:type="dxa"/>
            <w:noWrap/>
          </w:tcPr>
          <w:p w14:paraId="013CF16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5 - 1.2</w:t>
            </w:r>
          </w:p>
        </w:tc>
        <w:tc>
          <w:tcPr>
            <w:tcW w:w="910" w:type="dxa"/>
            <w:noWrap/>
          </w:tcPr>
          <w:p w14:paraId="1A05CA4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225" w:type="dxa"/>
            <w:noWrap/>
          </w:tcPr>
          <w:p w14:paraId="6B2D885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dxa"/>
            <w:noWrap/>
          </w:tcPr>
          <w:p w14:paraId="4CD45DB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0A1B16B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14:paraId="4C42FB9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30176D" w14:textId="117137D3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  <w:color w:val="000000"/>
        </w:rPr>
        <w:t>Ab</w:t>
      </w:r>
      <w:r w:rsidR="00781B68" w:rsidRPr="008618CC">
        <w:rPr>
          <w:rFonts w:ascii="Times New Roman" w:hAnsi="Times New Roman" w:cs="Times New Roman"/>
          <w:color w:val="000000"/>
        </w:rPr>
        <w:t>b</w:t>
      </w:r>
      <w:r w:rsidRPr="008618CC">
        <w:rPr>
          <w:rFonts w:ascii="Times New Roman" w:hAnsi="Times New Roman" w:cs="Times New Roman"/>
          <w:color w:val="000000"/>
        </w:rPr>
        <w:t>reviations</w:t>
      </w:r>
      <w:r w:rsidR="00781B68" w:rsidRPr="008618CC">
        <w:rPr>
          <w:rFonts w:ascii="Times New Roman" w:hAnsi="Times New Roman" w:cs="Times New Roman"/>
          <w:color w:val="000000"/>
        </w:rPr>
        <w:t>:</w:t>
      </w:r>
      <w:r w:rsidRPr="008618CC">
        <w:rPr>
          <w:rFonts w:ascii="Times New Roman" w:hAnsi="Times New Roman" w:cs="Times New Roman"/>
          <w:color w:val="000000"/>
        </w:rPr>
        <w:t xml:space="preserve">  AIAN, American Indian/Alaska Native; APC, annual percentage change; API, Asian or Pacific Islander;</w:t>
      </w:r>
      <w:r w:rsidRPr="008618CC">
        <w:rPr>
          <w:rFonts w:ascii="Times New Roman" w:hAnsi="Times New Roman" w:cs="Times New Roman"/>
        </w:rPr>
        <w:t xml:space="preserve"> NHB, Non-Hispanic black; NHW, Non</w:t>
      </w:r>
      <w:r w:rsidR="00781B68" w:rsidRPr="008618CC">
        <w:rPr>
          <w:rFonts w:ascii="Times New Roman" w:hAnsi="Times New Roman" w:cs="Times New Roman"/>
        </w:rPr>
        <w:t>-</w:t>
      </w:r>
      <w:r w:rsidRPr="008618CC">
        <w:rPr>
          <w:rFonts w:ascii="Times New Roman" w:hAnsi="Times New Roman" w:cs="Times New Roman"/>
        </w:rPr>
        <w:t>Hispanic white; TNBC</w:t>
      </w:r>
      <w:r w:rsidR="00781B68" w:rsidRPr="008618CC">
        <w:rPr>
          <w:rFonts w:ascii="Times New Roman" w:hAnsi="Times New Roman" w:cs="Times New Roman"/>
        </w:rPr>
        <w:t>,</w:t>
      </w:r>
      <w:r w:rsidRPr="008618CC">
        <w:rPr>
          <w:rFonts w:ascii="Times New Roman" w:hAnsi="Times New Roman" w:cs="Times New Roman"/>
        </w:rPr>
        <w:t xml:space="preserve"> Triple negative breast cancer.</w:t>
      </w:r>
    </w:p>
    <w:p w14:paraId="05FF6C52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 w:rsidRPr="008618CC"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 w:rsidRPr="008618CC">
        <w:rPr>
          <w:rFonts w:ascii="Times New Roman" w:eastAsia="Times New Roman" w:hAnsi="Times New Roman" w:cs="Times New Roman"/>
          <w:color w:val="000000"/>
        </w:rPr>
        <w:t xml:space="preserve"> a significant change.</w:t>
      </w:r>
    </w:p>
    <w:p w14:paraId="32EB3059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br w:type="page"/>
      </w:r>
    </w:p>
    <w:p w14:paraId="03AAA6C5" w14:textId="3F774C61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lastRenderedPageBreak/>
        <w:t>Table S3. Age adjusted incidence rates of TNBC in individual states during 2011-2019</w:t>
      </w:r>
      <w:r w:rsidR="00781B68" w:rsidRPr="008618CC">
        <w:rPr>
          <w:rFonts w:ascii="Times New Roman" w:hAnsi="Times New Roman" w:cs="Times New Roman"/>
        </w:rPr>
        <w:t>.</w:t>
      </w:r>
    </w:p>
    <w:tbl>
      <w:tblPr>
        <w:tblStyle w:val="PlainTable1"/>
        <w:tblW w:w="10922" w:type="dxa"/>
        <w:tblInd w:w="-635" w:type="dxa"/>
        <w:tblLook w:val="04A0" w:firstRow="1" w:lastRow="0" w:firstColumn="1" w:lastColumn="0" w:noHBand="0" w:noVBand="1"/>
      </w:tblPr>
      <w:tblGrid>
        <w:gridCol w:w="1573"/>
        <w:gridCol w:w="830"/>
        <w:gridCol w:w="864"/>
        <w:gridCol w:w="830"/>
        <w:gridCol w:w="880"/>
        <w:gridCol w:w="830"/>
        <w:gridCol w:w="830"/>
        <w:gridCol w:w="830"/>
        <w:gridCol w:w="830"/>
        <w:gridCol w:w="830"/>
        <w:gridCol w:w="1075"/>
        <w:gridCol w:w="720"/>
      </w:tblGrid>
      <w:tr w:rsidR="00F64743" w:rsidRPr="008618CC" w14:paraId="5185CC5C" w14:textId="77777777" w:rsidTr="00EC7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</w:tcPr>
          <w:p w14:paraId="44CC7E47" w14:textId="105252F1" w:rsidR="00F64743" w:rsidRPr="008618CC" w:rsidRDefault="00F64743" w:rsidP="00F647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noWrap/>
          </w:tcPr>
          <w:p w14:paraId="741531CC" w14:textId="240F30AB" w:rsidR="00F64743" w:rsidRPr="008618CC" w:rsidRDefault="00F64743" w:rsidP="00182C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4" w:type="dxa"/>
            <w:gridSpan w:val="8"/>
            <w:noWrap/>
          </w:tcPr>
          <w:p w14:paraId="2A6E3CBD" w14:textId="25CFB115" w:rsidR="00F64743" w:rsidRPr="008618CC" w:rsidRDefault="00F64743" w:rsidP="00F64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75" w:type="dxa"/>
            <w:noWrap/>
          </w:tcPr>
          <w:p w14:paraId="621CE085" w14:textId="6DF77670" w:rsidR="00F64743" w:rsidRPr="008618CC" w:rsidRDefault="00F64743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noWrap/>
          </w:tcPr>
          <w:p w14:paraId="08DE418F" w14:textId="5EBF5A48" w:rsidR="00F64743" w:rsidRPr="008618CC" w:rsidRDefault="00F64743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4743" w:rsidRPr="008618CC" w14:paraId="081F1336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</w:tcPr>
          <w:p w14:paraId="14BED9E5" w14:textId="0FA72471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830" w:type="dxa"/>
            <w:noWrap/>
          </w:tcPr>
          <w:p w14:paraId="78B9D8C4" w14:textId="1A2DBF4C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864" w:type="dxa"/>
            <w:noWrap/>
          </w:tcPr>
          <w:p w14:paraId="0CBDC859" w14:textId="68108715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830" w:type="dxa"/>
            <w:noWrap/>
          </w:tcPr>
          <w:p w14:paraId="67BBBC98" w14:textId="5D1B2939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880" w:type="dxa"/>
            <w:noWrap/>
          </w:tcPr>
          <w:p w14:paraId="283F1140" w14:textId="76096A23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830" w:type="dxa"/>
            <w:noWrap/>
          </w:tcPr>
          <w:p w14:paraId="16858BA9" w14:textId="6239B946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830" w:type="dxa"/>
            <w:noWrap/>
          </w:tcPr>
          <w:p w14:paraId="1C4B89D8" w14:textId="5B85964F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830" w:type="dxa"/>
            <w:noWrap/>
          </w:tcPr>
          <w:p w14:paraId="18F3E6D5" w14:textId="2EE43369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830" w:type="dxa"/>
            <w:noWrap/>
          </w:tcPr>
          <w:p w14:paraId="5FEB382B" w14:textId="03950D6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830" w:type="dxa"/>
            <w:noWrap/>
          </w:tcPr>
          <w:p w14:paraId="5DD6ABB3" w14:textId="082FDC1F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75" w:type="dxa"/>
            <w:noWrap/>
          </w:tcPr>
          <w:p w14:paraId="0F85E951" w14:textId="2F1C517A" w:rsidR="00F64743" w:rsidRPr="008618CC" w:rsidRDefault="00F64743" w:rsidP="00F6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11-19 APC</w:t>
            </w:r>
          </w:p>
        </w:tc>
        <w:tc>
          <w:tcPr>
            <w:tcW w:w="720" w:type="dxa"/>
            <w:noWrap/>
          </w:tcPr>
          <w:p w14:paraId="1F54827F" w14:textId="6C6E8258" w:rsidR="00F64743" w:rsidRPr="008618CC" w:rsidRDefault="00F64743" w:rsidP="00F6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</w:tr>
      <w:tr w:rsidR="00F64743" w:rsidRPr="008618CC" w14:paraId="071E04FA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4FDD538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labama</w:t>
            </w:r>
          </w:p>
        </w:tc>
        <w:tc>
          <w:tcPr>
            <w:tcW w:w="830" w:type="dxa"/>
            <w:noWrap/>
            <w:hideMark/>
          </w:tcPr>
          <w:p w14:paraId="68E9791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64" w:type="dxa"/>
            <w:noWrap/>
            <w:hideMark/>
          </w:tcPr>
          <w:p w14:paraId="5FD8617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30" w:type="dxa"/>
            <w:noWrap/>
            <w:hideMark/>
          </w:tcPr>
          <w:p w14:paraId="0B1F1B5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80" w:type="dxa"/>
            <w:noWrap/>
            <w:hideMark/>
          </w:tcPr>
          <w:p w14:paraId="4367E88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830" w:type="dxa"/>
            <w:noWrap/>
            <w:hideMark/>
          </w:tcPr>
          <w:p w14:paraId="044FCDA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30" w:type="dxa"/>
            <w:noWrap/>
            <w:hideMark/>
          </w:tcPr>
          <w:p w14:paraId="0490130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830" w:type="dxa"/>
            <w:noWrap/>
            <w:hideMark/>
          </w:tcPr>
          <w:p w14:paraId="2637756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830" w:type="dxa"/>
            <w:noWrap/>
            <w:hideMark/>
          </w:tcPr>
          <w:p w14:paraId="389E985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374687B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075" w:type="dxa"/>
            <w:noWrap/>
            <w:hideMark/>
          </w:tcPr>
          <w:p w14:paraId="27D0351E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20" w:type="dxa"/>
            <w:noWrap/>
            <w:hideMark/>
          </w:tcPr>
          <w:p w14:paraId="799292F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64743" w:rsidRPr="008618CC" w14:paraId="20638960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5B1911C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laska</w:t>
            </w:r>
          </w:p>
        </w:tc>
        <w:tc>
          <w:tcPr>
            <w:tcW w:w="830" w:type="dxa"/>
            <w:noWrap/>
            <w:hideMark/>
          </w:tcPr>
          <w:p w14:paraId="2818B20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64" w:type="dxa"/>
            <w:noWrap/>
            <w:hideMark/>
          </w:tcPr>
          <w:p w14:paraId="567325C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830" w:type="dxa"/>
            <w:noWrap/>
            <w:hideMark/>
          </w:tcPr>
          <w:p w14:paraId="1A7D8F6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80" w:type="dxa"/>
            <w:noWrap/>
            <w:hideMark/>
          </w:tcPr>
          <w:p w14:paraId="5DF30DC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30" w:type="dxa"/>
            <w:noWrap/>
            <w:hideMark/>
          </w:tcPr>
          <w:p w14:paraId="506551D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30" w:type="dxa"/>
            <w:noWrap/>
            <w:hideMark/>
          </w:tcPr>
          <w:p w14:paraId="5A01227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7894BB2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30" w:type="dxa"/>
            <w:noWrap/>
            <w:hideMark/>
          </w:tcPr>
          <w:p w14:paraId="7CDD75C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30" w:type="dxa"/>
            <w:noWrap/>
            <w:hideMark/>
          </w:tcPr>
          <w:p w14:paraId="56FD2C3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075" w:type="dxa"/>
            <w:noWrap/>
            <w:hideMark/>
          </w:tcPr>
          <w:p w14:paraId="49950ADF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720" w:type="dxa"/>
            <w:noWrap/>
            <w:hideMark/>
          </w:tcPr>
          <w:p w14:paraId="75CEFA4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64743" w:rsidRPr="008618CC" w14:paraId="0970DB40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599E1CC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830" w:type="dxa"/>
            <w:noWrap/>
            <w:hideMark/>
          </w:tcPr>
          <w:p w14:paraId="1B78123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64" w:type="dxa"/>
            <w:noWrap/>
            <w:hideMark/>
          </w:tcPr>
          <w:p w14:paraId="6860CB2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30" w:type="dxa"/>
            <w:noWrap/>
            <w:hideMark/>
          </w:tcPr>
          <w:p w14:paraId="645DC5C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80" w:type="dxa"/>
            <w:noWrap/>
            <w:hideMark/>
          </w:tcPr>
          <w:p w14:paraId="7C79F2E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30" w:type="dxa"/>
            <w:noWrap/>
            <w:hideMark/>
          </w:tcPr>
          <w:p w14:paraId="6D68994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60CD215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3884094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30" w:type="dxa"/>
            <w:noWrap/>
            <w:hideMark/>
          </w:tcPr>
          <w:p w14:paraId="3C63BA8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830" w:type="dxa"/>
            <w:noWrap/>
            <w:hideMark/>
          </w:tcPr>
          <w:p w14:paraId="58F6FA6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075" w:type="dxa"/>
            <w:noWrap/>
            <w:hideMark/>
          </w:tcPr>
          <w:p w14:paraId="15F0E77C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noWrap/>
            <w:hideMark/>
          </w:tcPr>
          <w:p w14:paraId="55ED3E0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F64743" w:rsidRPr="008618CC" w14:paraId="40F1BCE2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997D7C7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30" w:type="dxa"/>
            <w:noWrap/>
            <w:hideMark/>
          </w:tcPr>
          <w:p w14:paraId="613DC99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64" w:type="dxa"/>
            <w:noWrap/>
            <w:hideMark/>
          </w:tcPr>
          <w:p w14:paraId="1A6C10C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3ECBA6F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80" w:type="dxa"/>
            <w:noWrap/>
            <w:hideMark/>
          </w:tcPr>
          <w:p w14:paraId="25D105F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5EDE52A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30" w:type="dxa"/>
            <w:noWrap/>
            <w:hideMark/>
          </w:tcPr>
          <w:p w14:paraId="1214E76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30" w:type="dxa"/>
            <w:noWrap/>
            <w:hideMark/>
          </w:tcPr>
          <w:p w14:paraId="46FDDFA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147A4BA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30" w:type="dxa"/>
            <w:noWrap/>
            <w:hideMark/>
          </w:tcPr>
          <w:p w14:paraId="32B5502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075" w:type="dxa"/>
            <w:noWrap/>
            <w:hideMark/>
          </w:tcPr>
          <w:p w14:paraId="70D01BF7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50*</w:t>
            </w:r>
          </w:p>
        </w:tc>
        <w:tc>
          <w:tcPr>
            <w:tcW w:w="720" w:type="dxa"/>
            <w:noWrap/>
            <w:hideMark/>
          </w:tcPr>
          <w:p w14:paraId="7ACDB6F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F64743" w:rsidRPr="008618CC" w14:paraId="2DE108D3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4E81421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830" w:type="dxa"/>
            <w:noWrap/>
            <w:hideMark/>
          </w:tcPr>
          <w:p w14:paraId="2658EA4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64" w:type="dxa"/>
            <w:noWrap/>
            <w:hideMark/>
          </w:tcPr>
          <w:p w14:paraId="3C20EA7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30" w:type="dxa"/>
            <w:noWrap/>
            <w:hideMark/>
          </w:tcPr>
          <w:p w14:paraId="55D0431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80" w:type="dxa"/>
            <w:noWrap/>
            <w:hideMark/>
          </w:tcPr>
          <w:p w14:paraId="31AB352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10230AE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30" w:type="dxa"/>
            <w:noWrap/>
            <w:hideMark/>
          </w:tcPr>
          <w:p w14:paraId="2B665C2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30" w:type="dxa"/>
            <w:noWrap/>
            <w:hideMark/>
          </w:tcPr>
          <w:p w14:paraId="10E9C69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30" w:type="dxa"/>
            <w:noWrap/>
            <w:hideMark/>
          </w:tcPr>
          <w:p w14:paraId="73737B5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30" w:type="dxa"/>
            <w:noWrap/>
            <w:hideMark/>
          </w:tcPr>
          <w:p w14:paraId="304EE00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075" w:type="dxa"/>
            <w:noWrap/>
            <w:hideMark/>
          </w:tcPr>
          <w:p w14:paraId="5CF5C529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26*</w:t>
            </w:r>
          </w:p>
        </w:tc>
        <w:tc>
          <w:tcPr>
            <w:tcW w:w="720" w:type="dxa"/>
            <w:noWrap/>
            <w:hideMark/>
          </w:tcPr>
          <w:p w14:paraId="5B99947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</w:tr>
      <w:tr w:rsidR="00F64743" w:rsidRPr="008618CC" w14:paraId="66AA3C48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D1C4299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Colorado</w:t>
            </w:r>
          </w:p>
        </w:tc>
        <w:tc>
          <w:tcPr>
            <w:tcW w:w="830" w:type="dxa"/>
            <w:noWrap/>
            <w:hideMark/>
          </w:tcPr>
          <w:p w14:paraId="3033A70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64" w:type="dxa"/>
            <w:noWrap/>
            <w:hideMark/>
          </w:tcPr>
          <w:p w14:paraId="489C4B6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2F068D2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80" w:type="dxa"/>
            <w:noWrap/>
            <w:hideMark/>
          </w:tcPr>
          <w:p w14:paraId="29621B5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30" w:type="dxa"/>
            <w:noWrap/>
            <w:hideMark/>
          </w:tcPr>
          <w:p w14:paraId="33BF89F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30" w:type="dxa"/>
            <w:noWrap/>
            <w:hideMark/>
          </w:tcPr>
          <w:p w14:paraId="561D56E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3E9C756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30" w:type="dxa"/>
            <w:noWrap/>
            <w:hideMark/>
          </w:tcPr>
          <w:p w14:paraId="13519A5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3C9A908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075" w:type="dxa"/>
            <w:noWrap/>
            <w:hideMark/>
          </w:tcPr>
          <w:p w14:paraId="10A6BF12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91*</w:t>
            </w:r>
          </w:p>
        </w:tc>
        <w:tc>
          <w:tcPr>
            <w:tcW w:w="720" w:type="dxa"/>
            <w:noWrap/>
            <w:hideMark/>
          </w:tcPr>
          <w:p w14:paraId="67FCC1F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3.9</w:t>
            </w:r>
          </w:p>
        </w:tc>
      </w:tr>
      <w:tr w:rsidR="00F64743" w:rsidRPr="008618CC" w14:paraId="45004C96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BD7734B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830" w:type="dxa"/>
            <w:noWrap/>
            <w:hideMark/>
          </w:tcPr>
          <w:p w14:paraId="036ED59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64" w:type="dxa"/>
            <w:noWrap/>
            <w:hideMark/>
          </w:tcPr>
          <w:p w14:paraId="4E05F24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552C6C8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80" w:type="dxa"/>
            <w:noWrap/>
            <w:hideMark/>
          </w:tcPr>
          <w:p w14:paraId="244B5B1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30" w:type="dxa"/>
            <w:noWrap/>
            <w:hideMark/>
          </w:tcPr>
          <w:p w14:paraId="79F367F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30" w:type="dxa"/>
            <w:noWrap/>
            <w:hideMark/>
          </w:tcPr>
          <w:p w14:paraId="09E82EF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2B5DC70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47A8BAC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2F11FAF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075" w:type="dxa"/>
            <w:noWrap/>
            <w:hideMark/>
          </w:tcPr>
          <w:p w14:paraId="5FD6E3E6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20" w:type="dxa"/>
            <w:noWrap/>
            <w:hideMark/>
          </w:tcPr>
          <w:p w14:paraId="51F1D18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4.3</w:t>
            </w:r>
          </w:p>
        </w:tc>
      </w:tr>
      <w:tr w:rsidR="00F64743" w:rsidRPr="008618CC" w14:paraId="0B4415E2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3786EBD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830" w:type="dxa"/>
            <w:noWrap/>
            <w:hideMark/>
          </w:tcPr>
          <w:p w14:paraId="4E12464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864" w:type="dxa"/>
            <w:noWrap/>
            <w:hideMark/>
          </w:tcPr>
          <w:p w14:paraId="2E202F2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830" w:type="dxa"/>
            <w:noWrap/>
            <w:hideMark/>
          </w:tcPr>
          <w:p w14:paraId="23BE891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80" w:type="dxa"/>
            <w:noWrap/>
            <w:hideMark/>
          </w:tcPr>
          <w:p w14:paraId="5F9E3CF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830" w:type="dxa"/>
            <w:noWrap/>
            <w:hideMark/>
          </w:tcPr>
          <w:p w14:paraId="5495314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830" w:type="dxa"/>
            <w:noWrap/>
            <w:hideMark/>
          </w:tcPr>
          <w:p w14:paraId="7A91874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830" w:type="dxa"/>
            <w:noWrap/>
            <w:hideMark/>
          </w:tcPr>
          <w:p w14:paraId="3BFF97F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830" w:type="dxa"/>
            <w:noWrap/>
            <w:hideMark/>
          </w:tcPr>
          <w:p w14:paraId="5776C60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30" w:type="dxa"/>
            <w:noWrap/>
            <w:hideMark/>
          </w:tcPr>
          <w:p w14:paraId="029739A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075" w:type="dxa"/>
            <w:noWrap/>
            <w:hideMark/>
          </w:tcPr>
          <w:p w14:paraId="7E8BB054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20" w:type="dxa"/>
            <w:noWrap/>
            <w:hideMark/>
          </w:tcPr>
          <w:p w14:paraId="4FF87F9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1.5</w:t>
            </w:r>
          </w:p>
        </w:tc>
      </w:tr>
      <w:tr w:rsidR="00F64743" w:rsidRPr="008618CC" w14:paraId="7ACCD7B4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E0837E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830" w:type="dxa"/>
            <w:noWrap/>
            <w:hideMark/>
          </w:tcPr>
          <w:p w14:paraId="2C55404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4" w:type="dxa"/>
            <w:noWrap/>
            <w:hideMark/>
          </w:tcPr>
          <w:p w14:paraId="5D8EE55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4E0016E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80" w:type="dxa"/>
            <w:noWrap/>
            <w:hideMark/>
          </w:tcPr>
          <w:p w14:paraId="747AE0B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30" w:type="dxa"/>
            <w:noWrap/>
            <w:hideMark/>
          </w:tcPr>
          <w:p w14:paraId="290C066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4D5D83B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1793D4F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30" w:type="dxa"/>
            <w:noWrap/>
            <w:hideMark/>
          </w:tcPr>
          <w:p w14:paraId="1D5D990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2AC4ECE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075" w:type="dxa"/>
            <w:noWrap/>
            <w:hideMark/>
          </w:tcPr>
          <w:p w14:paraId="5FC10C58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53*</w:t>
            </w:r>
          </w:p>
        </w:tc>
        <w:tc>
          <w:tcPr>
            <w:tcW w:w="720" w:type="dxa"/>
            <w:noWrap/>
            <w:hideMark/>
          </w:tcPr>
          <w:p w14:paraId="0C036F2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F64743" w:rsidRPr="008618CC" w14:paraId="34CD67F9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F7C03BD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830" w:type="dxa"/>
            <w:noWrap/>
            <w:hideMark/>
          </w:tcPr>
          <w:p w14:paraId="73A81A2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864" w:type="dxa"/>
            <w:noWrap/>
            <w:hideMark/>
          </w:tcPr>
          <w:p w14:paraId="12FF9E9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7372B8E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80" w:type="dxa"/>
            <w:noWrap/>
            <w:hideMark/>
          </w:tcPr>
          <w:p w14:paraId="132B5CE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30" w:type="dxa"/>
            <w:noWrap/>
            <w:hideMark/>
          </w:tcPr>
          <w:p w14:paraId="01985A7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4CD28E4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30" w:type="dxa"/>
            <w:noWrap/>
            <w:hideMark/>
          </w:tcPr>
          <w:p w14:paraId="44A9CD0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830" w:type="dxa"/>
            <w:noWrap/>
            <w:hideMark/>
          </w:tcPr>
          <w:p w14:paraId="412A8B0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1824B2C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075" w:type="dxa"/>
            <w:noWrap/>
            <w:hideMark/>
          </w:tcPr>
          <w:p w14:paraId="52EB8CAE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720" w:type="dxa"/>
            <w:noWrap/>
            <w:hideMark/>
          </w:tcPr>
          <w:p w14:paraId="3180C9E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9.9</w:t>
            </w:r>
          </w:p>
        </w:tc>
      </w:tr>
      <w:tr w:rsidR="00F64743" w:rsidRPr="008618CC" w14:paraId="5E0498D3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71A8DE1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830" w:type="dxa"/>
            <w:noWrap/>
            <w:hideMark/>
          </w:tcPr>
          <w:p w14:paraId="60C1C31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4" w:type="dxa"/>
            <w:noWrap/>
            <w:hideMark/>
          </w:tcPr>
          <w:p w14:paraId="0465EE6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5576820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80" w:type="dxa"/>
            <w:noWrap/>
            <w:hideMark/>
          </w:tcPr>
          <w:p w14:paraId="3E667C3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7CB81C9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30" w:type="dxa"/>
            <w:noWrap/>
            <w:hideMark/>
          </w:tcPr>
          <w:p w14:paraId="3E2F0D6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830" w:type="dxa"/>
            <w:noWrap/>
            <w:hideMark/>
          </w:tcPr>
          <w:p w14:paraId="2E21016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30" w:type="dxa"/>
            <w:noWrap/>
            <w:hideMark/>
          </w:tcPr>
          <w:p w14:paraId="433FAAF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30" w:type="dxa"/>
            <w:noWrap/>
            <w:hideMark/>
          </w:tcPr>
          <w:p w14:paraId="7C8F1B7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075" w:type="dxa"/>
            <w:noWrap/>
            <w:hideMark/>
          </w:tcPr>
          <w:p w14:paraId="191EDFCF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20" w:type="dxa"/>
            <w:noWrap/>
            <w:hideMark/>
          </w:tcPr>
          <w:p w14:paraId="507CC7A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</w:tr>
      <w:tr w:rsidR="00F64743" w:rsidRPr="008618CC" w14:paraId="269CF69C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7167CF3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830" w:type="dxa"/>
            <w:noWrap/>
            <w:hideMark/>
          </w:tcPr>
          <w:p w14:paraId="36852E6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4" w:type="dxa"/>
            <w:noWrap/>
            <w:hideMark/>
          </w:tcPr>
          <w:p w14:paraId="2E52BCF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3728913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80" w:type="dxa"/>
            <w:noWrap/>
            <w:hideMark/>
          </w:tcPr>
          <w:p w14:paraId="2A5704D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6762094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30" w:type="dxa"/>
            <w:noWrap/>
            <w:hideMark/>
          </w:tcPr>
          <w:p w14:paraId="370B63E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30" w:type="dxa"/>
            <w:noWrap/>
            <w:hideMark/>
          </w:tcPr>
          <w:p w14:paraId="4B037C3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30" w:type="dxa"/>
            <w:noWrap/>
            <w:hideMark/>
          </w:tcPr>
          <w:p w14:paraId="5FC11CC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0E79CD1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075" w:type="dxa"/>
            <w:noWrap/>
            <w:hideMark/>
          </w:tcPr>
          <w:p w14:paraId="71BED508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noWrap/>
            <w:hideMark/>
          </w:tcPr>
          <w:p w14:paraId="40FF8BA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F64743" w:rsidRPr="008618CC" w14:paraId="0D05A798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6EAD84F4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Illinois</w:t>
            </w:r>
          </w:p>
        </w:tc>
        <w:tc>
          <w:tcPr>
            <w:tcW w:w="830" w:type="dxa"/>
            <w:noWrap/>
            <w:hideMark/>
          </w:tcPr>
          <w:p w14:paraId="11D26D0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864" w:type="dxa"/>
            <w:noWrap/>
            <w:hideMark/>
          </w:tcPr>
          <w:p w14:paraId="50AD0D5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30" w:type="dxa"/>
            <w:noWrap/>
            <w:hideMark/>
          </w:tcPr>
          <w:p w14:paraId="19E5A91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80" w:type="dxa"/>
            <w:noWrap/>
            <w:hideMark/>
          </w:tcPr>
          <w:p w14:paraId="1A955D3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30" w:type="dxa"/>
            <w:noWrap/>
            <w:hideMark/>
          </w:tcPr>
          <w:p w14:paraId="6F2673E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30" w:type="dxa"/>
            <w:noWrap/>
            <w:hideMark/>
          </w:tcPr>
          <w:p w14:paraId="31394C1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30" w:type="dxa"/>
            <w:noWrap/>
            <w:hideMark/>
          </w:tcPr>
          <w:p w14:paraId="7E29133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830" w:type="dxa"/>
            <w:noWrap/>
            <w:hideMark/>
          </w:tcPr>
          <w:p w14:paraId="08D28D9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30" w:type="dxa"/>
            <w:noWrap/>
            <w:hideMark/>
          </w:tcPr>
          <w:p w14:paraId="108F336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075" w:type="dxa"/>
            <w:noWrap/>
            <w:hideMark/>
          </w:tcPr>
          <w:p w14:paraId="60B2A8F7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720" w:type="dxa"/>
            <w:noWrap/>
            <w:hideMark/>
          </w:tcPr>
          <w:p w14:paraId="4108E35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8.0</w:t>
            </w:r>
          </w:p>
        </w:tc>
      </w:tr>
      <w:tr w:rsidR="00F64743" w:rsidRPr="008618CC" w14:paraId="5D0F9F85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CFB2DCA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830" w:type="dxa"/>
            <w:noWrap/>
            <w:hideMark/>
          </w:tcPr>
          <w:p w14:paraId="3B18615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864" w:type="dxa"/>
            <w:noWrap/>
            <w:hideMark/>
          </w:tcPr>
          <w:p w14:paraId="315C3BD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830" w:type="dxa"/>
            <w:noWrap/>
            <w:hideMark/>
          </w:tcPr>
          <w:p w14:paraId="3A6FDDF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80" w:type="dxa"/>
            <w:noWrap/>
            <w:hideMark/>
          </w:tcPr>
          <w:p w14:paraId="70A38ED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830" w:type="dxa"/>
            <w:noWrap/>
            <w:hideMark/>
          </w:tcPr>
          <w:p w14:paraId="4DACCCB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7935677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10CEE67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6C6B6F7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30" w:type="dxa"/>
            <w:noWrap/>
            <w:hideMark/>
          </w:tcPr>
          <w:p w14:paraId="70A0101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075" w:type="dxa"/>
            <w:noWrap/>
            <w:hideMark/>
          </w:tcPr>
          <w:p w14:paraId="4795C62D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23*</w:t>
            </w:r>
          </w:p>
        </w:tc>
        <w:tc>
          <w:tcPr>
            <w:tcW w:w="720" w:type="dxa"/>
            <w:noWrap/>
            <w:hideMark/>
          </w:tcPr>
          <w:p w14:paraId="57E0906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6.4</w:t>
            </w:r>
          </w:p>
        </w:tc>
      </w:tr>
      <w:tr w:rsidR="00F64743" w:rsidRPr="008618CC" w14:paraId="6A4806D7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3B6799B1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Iowa</w:t>
            </w:r>
          </w:p>
        </w:tc>
        <w:tc>
          <w:tcPr>
            <w:tcW w:w="830" w:type="dxa"/>
            <w:noWrap/>
            <w:hideMark/>
          </w:tcPr>
          <w:p w14:paraId="107FF61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64" w:type="dxa"/>
            <w:noWrap/>
            <w:hideMark/>
          </w:tcPr>
          <w:p w14:paraId="1811961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75B6FAB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80" w:type="dxa"/>
            <w:noWrap/>
            <w:hideMark/>
          </w:tcPr>
          <w:p w14:paraId="07BD37F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30" w:type="dxa"/>
            <w:noWrap/>
            <w:hideMark/>
          </w:tcPr>
          <w:p w14:paraId="0117DCF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0B849CF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798764A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5A2D891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30" w:type="dxa"/>
            <w:noWrap/>
            <w:hideMark/>
          </w:tcPr>
          <w:p w14:paraId="1FF00EF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075" w:type="dxa"/>
            <w:noWrap/>
            <w:hideMark/>
          </w:tcPr>
          <w:p w14:paraId="577BFA7E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noWrap/>
            <w:hideMark/>
          </w:tcPr>
          <w:p w14:paraId="4A4593E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F64743" w:rsidRPr="008618CC" w14:paraId="1F4C5E39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683B64F5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Kansas</w:t>
            </w:r>
          </w:p>
        </w:tc>
        <w:tc>
          <w:tcPr>
            <w:tcW w:w="830" w:type="dxa"/>
            <w:noWrap/>
            <w:hideMark/>
          </w:tcPr>
          <w:p w14:paraId="499CF8B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64" w:type="dxa"/>
            <w:noWrap/>
            <w:hideMark/>
          </w:tcPr>
          <w:p w14:paraId="25FDC1D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13034F7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80" w:type="dxa"/>
            <w:noWrap/>
            <w:hideMark/>
          </w:tcPr>
          <w:p w14:paraId="010D798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30" w:type="dxa"/>
            <w:noWrap/>
            <w:hideMark/>
          </w:tcPr>
          <w:p w14:paraId="7CFCFBD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30" w:type="dxa"/>
            <w:noWrap/>
            <w:hideMark/>
          </w:tcPr>
          <w:p w14:paraId="1055B32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42C7D5E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830" w:type="dxa"/>
            <w:noWrap/>
            <w:hideMark/>
          </w:tcPr>
          <w:p w14:paraId="076527B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30" w:type="dxa"/>
            <w:noWrap/>
            <w:hideMark/>
          </w:tcPr>
          <w:p w14:paraId="4EB0EDB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075" w:type="dxa"/>
            <w:noWrap/>
            <w:hideMark/>
          </w:tcPr>
          <w:p w14:paraId="749D8B8E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20" w:type="dxa"/>
            <w:noWrap/>
            <w:hideMark/>
          </w:tcPr>
          <w:p w14:paraId="5AFFB84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</w:tr>
      <w:tr w:rsidR="00F64743" w:rsidRPr="008618CC" w14:paraId="00407D46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FC7648F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830" w:type="dxa"/>
            <w:noWrap/>
            <w:hideMark/>
          </w:tcPr>
          <w:p w14:paraId="2F69901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864" w:type="dxa"/>
            <w:noWrap/>
            <w:hideMark/>
          </w:tcPr>
          <w:p w14:paraId="7FC9FA3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830" w:type="dxa"/>
            <w:noWrap/>
            <w:hideMark/>
          </w:tcPr>
          <w:p w14:paraId="0291798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80" w:type="dxa"/>
            <w:noWrap/>
            <w:hideMark/>
          </w:tcPr>
          <w:p w14:paraId="21F036F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177A66E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30" w:type="dxa"/>
            <w:noWrap/>
            <w:hideMark/>
          </w:tcPr>
          <w:p w14:paraId="4DCB428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30" w:type="dxa"/>
            <w:noWrap/>
            <w:hideMark/>
          </w:tcPr>
          <w:p w14:paraId="09C30F6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30" w:type="dxa"/>
            <w:noWrap/>
            <w:hideMark/>
          </w:tcPr>
          <w:p w14:paraId="1B31BEC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5E70972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075" w:type="dxa"/>
            <w:noWrap/>
            <w:hideMark/>
          </w:tcPr>
          <w:p w14:paraId="2063C295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720" w:type="dxa"/>
            <w:noWrap/>
            <w:hideMark/>
          </w:tcPr>
          <w:p w14:paraId="2E2C9AE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4.4</w:t>
            </w:r>
          </w:p>
        </w:tc>
      </w:tr>
      <w:tr w:rsidR="00F64743" w:rsidRPr="008618CC" w14:paraId="449275A8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5128D9E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830" w:type="dxa"/>
            <w:noWrap/>
            <w:hideMark/>
          </w:tcPr>
          <w:p w14:paraId="73CFC02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864" w:type="dxa"/>
            <w:noWrap/>
            <w:hideMark/>
          </w:tcPr>
          <w:p w14:paraId="040BE45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5744031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880" w:type="dxa"/>
            <w:noWrap/>
            <w:hideMark/>
          </w:tcPr>
          <w:p w14:paraId="67389F7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830" w:type="dxa"/>
            <w:noWrap/>
            <w:hideMark/>
          </w:tcPr>
          <w:p w14:paraId="024A84F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830" w:type="dxa"/>
            <w:noWrap/>
            <w:hideMark/>
          </w:tcPr>
          <w:p w14:paraId="7FDB4D9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830" w:type="dxa"/>
            <w:noWrap/>
            <w:hideMark/>
          </w:tcPr>
          <w:p w14:paraId="1B3DA37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830" w:type="dxa"/>
            <w:noWrap/>
            <w:hideMark/>
          </w:tcPr>
          <w:p w14:paraId="26B4900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830" w:type="dxa"/>
            <w:noWrap/>
            <w:hideMark/>
          </w:tcPr>
          <w:p w14:paraId="780726A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075" w:type="dxa"/>
            <w:noWrap/>
            <w:hideMark/>
          </w:tcPr>
          <w:p w14:paraId="4563A086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85*</w:t>
            </w:r>
          </w:p>
        </w:tc>
        <w:tc>
          <w:tcPr>
            <w:tcW w:w="720" w:type="dxa"/>
            <w:noWrap/>
            <w:hideMark/>
          </w:tcPr>
          <w:p w14:paraId="1A12214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F64743" w:rsidRPr="008618CC" w14:paraId="244FDB0F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1B88CF7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830" w:type="dxa"/>
            <w:noWrap/>
            <w:hideMark/>
          </w:tcPr>
          <w:p w14:paraId="6004BEE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64" w:type="dxa"/>
            <w:noWrap/>
            <w:hideMark/>
          </w:tcPr>
          <w:p w14:paraId="311BFE8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1A0068B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80" w:type="dxa"/>
            <w:noWrap/>
            <w:hideMark/>
          </w:tcPr>
          <w:p w14:paraId="1CBF29D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30" w:type="dxa"/>
            <w:noWrap/>
            <w:hideMark/>
          </w:tcPr>
          <w:p w14:paraId="6CB5481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30" w:type="dxa"/>
            <w:noWrap/>
            <w:hideMark/>
          </w:tcPr>
          <w:p w14:paraId="019B878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30" w:type="dxa"/>
            <w:noWrap/>
            <w:hideMark/>
          </w:tcPr>
          <w:p w14:paraId="46AB128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30" w:type="dxa"/>
            <w:noWrap/>
            <w:hideMark/>
          </w:tcPr>
          <w:p w14:paraId="2BF349C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30" w:type="dxa"/>
            <w:noWrap/>
            <w:hideMark/>
          </w:tcPr>
          <w:p w14:paraId="2F62DA3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75" w:type="dxa"/>
            <w:noWrap/>
            <w:hideMark/>
          </w:tcPr>
          <w:p w14:paraId="7E5B7322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720" w:type="dxa"/>
            <w:noWrap/>
            <w:hideMark/>
          </w:tcPr>
          <w:p w14:paraId="155CCDC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F64743" w:rsidRPr="008618CC" w14:paraId="5F89E2EA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693A10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830" w:type="dxa"/>
            <w:noWrap/>
            <w:hideMark/>
          </w:tcPr>
          <w:p w14:paraId="08951D1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64" w:type="dxa"/>
            <w:noWrap/>
            <w:hideMark/>
          </w:tcPr>
          <w:p w14:paraId="5B8A319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30" w:type="dxa"/>
            <w:noWrap/>
            <w:hideMark/>
          </w:tcPr>
          <w:p w14:paraId="5F9CF16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80" w:type="dxa"/>
            <w:noWrap/>
            <w:hideMark/>
          </w:tcPr>
          <w:p w14:paraId="22E4DE5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830" w:type="dxa"/>
            <w:noWrap/>
            <w:hideMark/>
          </w:tcPr>
          <w:p w14:paraId="4131BF9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830" w:type="dxa"/>
            <w:noWrap/>
            <w:hideMark/>
          </w:tcPr>
          <w:p w14:paraId="2C8FC87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230B4BF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036CF89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0688F6B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075" w:type="dxa"/>
            <w:noWrap/>
            <w:hideMark/>
          </w:tcPr>
          <w:p w14:paraId="4F6CD597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noWrap/>
            <w:hideMark/>
          </w:tcPr>
          <w:p w14:paraId="1D4AF44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F64743" w:rsidRPr="008618CC" w14:paraId="62F87333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7D321C5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830" w:type="dxa"/>
            <w:noWrap/>
            <w:hideMark/>
          </w:tcPr>
          <w:p w14:paraId="09C3589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64" w:type="dxa"/>
            <w:noWrap/>
            <w:hideMark/>
          </w:tcPr>
          <w:p w14:paraId="262A3A0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3D01CA1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80" w:type="dxa"/>
            <w:noWrap/>
            <w:hideMark/>
          </w:tcPr>
          <w:p w14:paraId="08B34F4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30" w:type="dxa"/>
            <w:noWrap/>
            <w:hideMark/>
          </w:tcPr>
          <w:p w14:paraId="61F5AFC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29658D0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30" w:type="dxa"/>
            <w:noWrap/>
            <w:hideMark/>
          </w:tcPr>
          <w:p w14:paraId="37E1468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585B66D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4585DA2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075" w:type="dxa"/>
            <w:noWrap/>
            <w:hideMark/>
          </w:tcPr>
          <w:p w14:paraId="3B0E7736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47*</w:t>
            </w:r>
          </w:p>
        </w:tc>
        <w:tc>
          <w:tcPr>
            <w:tcW w:w="720" w:type="dxa"/>
            <w:noWrap/>
            <w:hideMark/>
          </w:tcPr>
          <w:p w14:paraId="35002E2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</w:tr>
      <w:tr w:rsidR="00F64743" w:rsidRPr="008618CC" w14:paraId="32091339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70685938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830" w:type="dxa"/>
            <w:noWrap/>
            <w:hideMark/>
          </w:tcPr>
          <w:p w14:paraId="6E33B68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64" w:type="dxa"/>
            <w:noWrap/>
            <w:hideMark/>
          </w:tcPr>
          <w:p w14:paraId="50EF06C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30" w:type="dxa"/>
            <w:noWrap/>
            <w:hideMark/>
          </w:tcPr>
          <w:p w14:paraId="7CE3EC1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80" w:type="dxa"/>
            <w:noWrap/>
            <w:hideMark/>
          </w:tcPr>
          <w:p w14:paraId="4EE5FCF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6827317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42A1FEA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30" w:type="dxa"/>
            <w:noWrap/>
            <w:hideMark/>
          </w:tcPr>
          <w:p w14:paraId="5BB3CEC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1C11386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30" w:type="dxa"/>
            <w:noWrap/>
            <w:hideMark/>
          </w:tcPr>
          <w:p w14:paraId="5BAEC95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075" w:type="dxa"/>
            <w:noWrap/>
            <w:hideMark/>
          </w:tcPr>
          <w:p w14:paraId="5B70338D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04*</w:t>
            </w:r>
          </w:p>
        </w:tc>
        <w:tc>
          <w:tcPr>
            <w:tcW w:w="720" w:type="dxa"/>
            <w:noWrap/>
            <w:hideMark/>
          </w:tcPr>
          <w:p w14:paraId="7A76939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3.2</w:t>
            </w:r>
          </w:p>
        </w:tc>
      </w:tr>
      <w:tr w:rsidR="00F64743" w:rsidRPr="008618CC" w14:paraId="0B6181CD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13345DB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830" w:type="dxa"/>
            <w:noWrap/>
            <w:hideMark/>
          </w:tcPr>
          <w:p w14:paraId="470B955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64" w:type="dxa"/>
            <w:noWrap/>
            <w:hideMark/>
          </w:tcPr>
          <w:p w14:paraId="226DCA1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30" w:type="dxa"/>
            <w:noWrap/>
            <w:hideMark/>
          </w:tcPr>
          <w:p w14:paraId="68EF45E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80" w:type="dxa"/>
            <w:noWrap/>
            <w:hideMark/>
          </w:tcPr>
          <w:p w14:paraId="3E5A5FF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2C1FD8B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5CCA1D2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30" w:type="dxa"/>
            <w:noWrap/>
            <w:hideMark/>
          </w:tcPr>
          <w:p w14:paraId="50CE3DB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30" w:type="dxa"/>
            <w:noWrap/>
            <w:hideMark/>
          </w:tcPr>
          <w:p w14:paraId="13232ED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47C8A3E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075" w:type="dxa"/>
            <w:noWrap/>
            <w:hideMark/>
          </w:tcPr>
          <w:p w14:paraId="7744BECA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20" w:type="dxa"/>
            <w:noWrap/>
            <w:hideMark/>
          </w:tcPr>
          <w:p w14:paraId="23583E7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F64743" w:rsidRPr="008618CC" w14:paraId="25ADDADF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36BD40C8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830" w:type="dxa"/>
            <w:noWrap/>
            <w:hideMark/>
          </w:tcPr>
          <w:p w14:paraId="156B120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864" w:type="dxa"/>
            <w:noWrap/>
            <w:hideMark/>
          </w:tcPr>
          <w:p w14:paraId="47A0249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830" w:type="dxa"/>
            <w:noWrap/>
            <w:hideMark/>
          </w:tcPr>
          <w:p w14:paraId="65A85A3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880" w:type="dxa"/>
            <w:noWrap/>
            <w:hideMark/>
          </w:tcPr>
          <w:p w14:paraId="069AEED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830" w:type="dxa"/>
            <w:noWrap/>
            <w:hideMark/>
          </w:tcPr>
          <w:p w14:paraId="00CA752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830" w:type="dxa"/>
            <w:noWrap/>
            <w:hideMark/>
          </w:tcPr>
          <w:p w14:paraId="71FDC72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830" w:type="dxa"/>
            <w:noWrap/>
            <w:hideMark/>
          </w:tcPr>
          <w:p w14:paraId="2FCD85B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830" w:type="dxa"/>
            <w:noWrap/>
            <w:hideMark/>
          </w:tcPr>
          <w:p w14:paraId="7A8FE0E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830" w:type="dxa"/>
            <w:noWrap/>
            <w:hideMark/>
          </w:tcPr>
          <w:p w14:paraId="7CB3B77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075" w:type="dxa"/>
            <w:noWrap/>
            <w:hideMark/>
          </w:tcPr>
          <w:p w14:paraId="159216E4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0" w:type="dxa"/>
            <w:noWrap/>
            <w:hideMark/>
          </w:tcPr>
          <w:p w14:paraId="2084E76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F64743" w:rsidRPr="008618CC" w14:paraId="198CDEF9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9B253F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30" w:type="dxa"/>
            <w:noWrap/>
            <w:hideMark/>
          </w:tcPr>
          <w:p w14:paraId="694AD72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864" w:type="dxa"/>
            <w:noWrap/>
            <w:hideMark/>
          </w:tcPr>
          <w:p w14:paraId="772C0EF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830" w:type="dxa"/>
            <w:noWrap/>
            <w:hideMark/>
          </w:tcPr>
          <w:p w14:paraId="7047DF5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80" w:type="dxa"/>
            <w:noWrap/>
            <w:hideMark/>
          </w:tcPr>
          <w:p w14:paraId="105102E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30" w:type="dxa"/>
            <w:noWrap/>
            <w:hideMark/>
          </w:tcPr>
          <w:p w14:paraId="0EE80A3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30" w:type="dxa"/>
            <w:noWrap/>
            <w:hideMark/>
          </w:tcPr>
          <w:p w14:paraId="76DDAF3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30" w:type="dxa"/>
            <w:noWrap/>
            <w:hideMark/>
          </w:tcPr>
          <w:p w14:paraId="3197776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30" w:type="dxa"/>
            <w:noWrap/>
            <w:hideMark/>
          </w:tcPr>
          <w:p w14:paraId="1ACD24C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4B07D4A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075" w:type="dxa"/>
            <w:noWrap/>
            <w:hideMark/>
          </w:tcPr>
          <w:p w14:paraId="06752080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20" w:type="dxa"/>
            <w:noWrap/>
            <w:hideMark/>
          </w:tcPr>
          <w:p w14:paraId="566C733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F64743" w:rsidRPr="008618CC" w14:paraId="71937212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C52AFB4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830" w:type="dxa"/>
            <w:noWrap/>
            <w:hideMark/>
          </w:tcPr>
          <w:p w14:paraId="1B2B5D8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64" w:type="dxa"/>
            <w:noWrap/>
            <w:hideMark/>
          </w:tcPr>
          <w:p w14:paraId="69B0461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30" w:type="dxa"/>
            <w:noWrap/>
            <w:hideMark/>
          </w:tcPr>
          <w:p w14:paraId="2A7E64E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880" w:type="dxa"/>
            <w:noWrap/>
            <w:hideMark/>
          </w:tcPr>
          <w:p w14:paraId="4DF0FB3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30" w:type="dxa"/>
            <w:noWrap/>
            <w:hideMark/>
          </w:tcPr>
          <w:p w14:paraId="30E2EB1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30" w:type="dxa"/>
            <w:noWrap/>
            <w:hideMark/>
          </w:tcPr>
          <w:p w14:paraId="0C609C7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30" w:type="dxa"/>
            <w:noWrap/>
            <w:hideMark/>
          </w:tcPr>
          <w:p w14:paraId="715FE21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30" w:type="dxa"/>
            <w:noWrap/>
            <w:hideMark/>
          </w:tcPr>
          <w:p w14:paraId="06716A2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4802B6F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075" w:type="dxa"/>
            <w:noWrap/>
            <w:hideMark/>
          </w:tcPr>
          <w:p w14:paraId="2B32A057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720" w:type="dxa"/>
            <w:noWrap/>
            <w:hideMark/>
          </w:tcPr>
          <w:p w14:paraId="503DE55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30.7</w:t>
            </w:r>
          </w:p>
        </w:tc>
      </w:tr>
      <w:tr w:rsidR="00F64743" w:rsidRPr="008618CC" w14:paraId="4BA00095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08C235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30" w:type="dxa"/>
            <w:noWrap/>
            <w:hideMark/>
          </w:tcPr>
          <w:p w14:paraId="5B346B6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64" w:type="dxa"/>
            <w:noWrap/>
            <w:hideMark/>
          </w:tcPr>
          <w:p w14:paraId="0508AA4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387A370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80" w:type="dxa"/>
            <w:noWrap/>
            <w:hideMark/>
          </w:tcPr>
          <w:p w14:paraId="439E907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30" w:type="dxa"/>
            <w:noWrap/>
            <w:hideMark/>
          </w:tcPr>
          <w:p w14:paraId="3519F00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30" w:type="dxa"/>
            <w:noWrap/>
            <w:hideMark/>
          </w:tcPr>
          <w:p w14:paraId="3F1A874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30" w:type="dxa"/>
            <w:noWrap/>
            <w:hideMark/>
          </w:tcPr>
          <w:p w14:paraId="77C55C6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6975D30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682E5D1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075" w:type="dxa"/>
            <w:noWrap/>
            <w:hideMark/>
          </w:tcPr>
          <w:p w14:paraId="55B5D3C8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98*</w:t>
            </w:r>
          </w:p>
        </w:tc>
        <w:tc>
          <w:tcPr>
            <w:tcW w:w="720" w:type="dxa"/>
            <w:noWrap/>
            <w:hideMark/>
          </w:tcPr>
          <w:p w14:paraId="3B8A81B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8.2</w:t>
            </w:r>
          </w:p>
        </w:tc>
      </w:tr>
      <w:tr w:rsidR="00F64743" w:rsidRPr="008618CC" w14:paraId="4254AD88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5443349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830" w:type="dxa"/>
            <w:noWrap/>
            <w:hideMark/>
          </w:tcPr>
          <w:p w14:paraId="3144496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64" w:type="dxa"/>
            <w:noWrap/>
            <w:hideMark/>
          </w:tcPr>
          <w:p w14:paraId="23C022F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830" w:type="dxa"/>
            <w:noWrap/>
            <w:hideMark/>
          </w:tcPr>
          <w:p w14:paraId="1D0A734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80" w:type="dxa"/>
            <w:noWrap/>
            <w:hideMark/>
          </w:tcPr>
          <w:p w14:paraId="34F5A6A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4F06A35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30" w:type="dxa"/>
            <w:noWrap/>
            <w:hideMark/>
          </w:tcPr>
          <w:p w14:paraId="4CB6130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30" w:type="dxa"/>
            <w:noWrap/>
            <w:hideMark/>
          </w:tcPr>
          <w:p w14:paraId="0005EBF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30" w:type="dxa"/>
            <w:noWrap/>
            <w:hideMark/>
          </w:tcPr>
          <w:p w14:paraId="7E3AEB99" w14:textId="4C86E22B" w:rsidR="00F64743" w:rsidRPr="008618CC" w:rsidRDefault="00F64743" w:rsidP="00F6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14:paraId="356D509C" w14:textId="6D9F5BF1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14:paraId="3DBA3408" w14:textId="7FB680B4" w:rsidR="00F64743" w:rsidRPr="008618CC" w:rsidRDefault="00A0636D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Pr="00A0636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2B6AFC1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0.6</w:t>
            </w:r>
          </w:p>
        </w:tc>
      </w:tr>
      <w:tr w:rsidR="00F64743" w:rsidRPr="008618CC" w14:paraId="1A55F06D" w14:textId="77777777" w:rsidTr="00EC74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45920B54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830" w:type="dxa"/>
            <w:noWrap/>
            <w:hideMark/>
          </w:tcPr>
          <w:p w14:paraId="0EC975F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64" w:type="dxa"/>
            <w:noWrap/>
            <w:hideMark/>
          </w:tcPr>
          <w:p w14:paraId="61BEBC5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30" w:type="dxa"/>
            <w:noWrap/>
            <w:hideMark/>
          </w:tcPr>
          <w:p w14:paraId="6D4C90B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80" w:type="dxa"/>
            <w:noWrap/>
            <w:hideMark/>
          </w:tcPr>
          <w:p w14:paraId="2D58123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26BFDD7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30" w:type="dxa"/>
            <w:noWrap/>
            <w:hideMark/>
          </w:tcPr>
          <w:p w14:paraId="299FE00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30" w:type="dxa"/>
            <w:noWrap/>
            <w:hideMark/>
          </w:tcPr>
          <w:p w14:paraId="7561E5B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30" w:type="dxa"/>
            <w:noWrap/>
            <w:hideMark/>
          </w:tcPr>
          <w:p w14:paraId="47B6D61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30" w:type="dxa"/>
            <w:noWrap/>
            <w:hideMark/>
          </w:tcPr>
          <w:p w14:paraId="4C4092D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075" w:type="dxa"/>
            <w:noWrap/>
            <w:hideMark/>
          </w:tcPr>
          <w:p w14:paraId="644F05F2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67*</w:t>
            </w:r>
          </w:p>
        </w:tc>
        <w:tc>
          <w:tcPr>
            <w:tcW w:w="720" w:type="dxa"/>
            <w:noWrap/>
            <w:hideMark/>
          </w:tcPr>
          <w:p w14:paraId="46A3F0B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3.0</w:t>
            </w:r>
          </w:p>
        </w:tc>
      </w:tr>
      <w:tr w:rsidR="00F64743" w:rsidRPr="008618CC" w14:paraId="46752424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6DF5409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830" w:type="dxa"/>
            <w:noWrap/>
            <w:hideMark/>
          </w:tcPr>
          <w:p w14:paraId="74BAD2A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64" w:type="dxa"/>
            <w:noWrap/>
            <w:hideMark/>
          </w:tcPr>
          <w:p w14:paraId="3E2FC10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30" w:type="dxa"/>
            <w:noWrap/>
            <w:hideMark/>
          </w:tcPr>
          <w:p w14:paraId="490C451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80" w:type="dxa"/>
            <w:noWrap/>
            <w:hideMark/>
          </w:tcPr>
          <w:p w14:paraId="76C260C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1A06EC8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16AD199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30" w:type="dxa"/>
            <w:noWrap/>
            <w:hideMark/>
          </w:tcPr>
          <w:p w14:paraId="09BA825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5326A24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0C2BC4B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075" w:type="dxa"/>
            <w:noWrap/>
            <w:hideMark/>
          </w:tcPr>
          <w:p w14:paraId="0625D123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  <w:hideMark/>
          </w:tcPr>
          <w:p w14:paraId="73D4D17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F64743" w:rsidRPr="008618CC" w14:paraId="129CF2F1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6F8456F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830" w:type="dxa"/>
            <w:noWrap/>
            <w:hideMark/>
          </w:tcPr>
          <w:p w14:paraId="4D8C6A5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64" w:type="dxa"/>
            <w:noWrap/>
            <w:hideMark/>
          </w:tcPr>
          <w:p w14:paraId="1ED7B21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30" w:type="dxa"/>
            <w:noWrap/>
            <w:hideMark/>
          </w:tcPr>
          <w:p w14:paraId="53D70DB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80" w:type="dxa"/>
            <w:noWrap/>
            <w:hideMark/>
          </w:tcPr>
          <w:p w14:paraId="7C351F2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30" w:type="dxa"/>
            <w:noWrap/>
            <w:hideMark/>
          </w:tcPr>
          <w:p w14:paraId="1CF8416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30" w:type="dxa"/>
            <w:noWrap/>
            <w:hideMark/>
          </w:tcPr>
          <w:p w14:paraId="7AF1F58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30" w:type="dxa"/>
            <w:noWrap/>
            <w:hideMark/>
          </w:tcPr>
          <w:p w14:paraId="2F65A94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6A1B728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30" w:type="dxa"/>
            <w:noWrap/>
            <w:hideMark/>
          </w:tcPr>
          <w:p w14:paraId="3A05F3F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075" w:type="dxa"/>
            <w:noWrap/>
            <w:hideMark/>
          </w:tcPr>
          <w:p w14:paraId="116E4BA4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0" w:type="dxa"/>
            <w:noWrap/>
            <w:hideMark/>
          </w:tcPr>
          <w:p w14:paraId="4F58896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</w:tr>
      <w:tr w:rsidR="00F64743" w:rsidRPr="008618CC" w14:paraId="3BF04958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A20C0F3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830" w:type="dxa"/>
            <w:noWrap/>
            <w:hideMark/>
          </w:tcPr>
          <w:p w14:paraId="4596E30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64" w:type="dxa"/>
            <w:noWrap/>
            <w:hideMark/>
          </w:tcPr>
          <w:p w14:paraId="488F3DB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30" w:type="dxa"/>
            <w:noWrap/>
            <w:hideMark/>
          </w:tcPr>
          <w:p w14:paraId="3A401AC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80" w:type="dxa"/>
            <w:noWrap/>
            <w:hideMark/>
          </w:tcPr>
          <w:p w14:paraId="484F469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2452E41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30" w:type="dxa"/>
            <w:noWrap/>
            <w:hideMark/>
          </w:tcPr>
          <w:p w14:paraId="1B05482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34AD0AE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30" w:type="dxa"/>
            <w:noWrap/>
            <w:hideMark/>
          </w:tcPr>
          <w:p w14:paraId="6D8835D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30" w:type="dxa"/>
            <w:noWrap/>
            <w:hideMark/>
          </w:tcPr>
          <w:p w14:paraId="1D86E8A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075" w:type="dxa"/>
            <w:noWrap/>
            <w:hideMark/>
          </w:tcPr>
          <w:p w14:paraId="5B981D44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0" w:type="dxa"/>
            <w:noWrap/>
            <w:hideMark/>
          </w:tcPr>
          <w:p w14:paraId="75A7A84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F64743" w:rsidRPr="008618CC" w14:paraId="445827A5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0C3A97CD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830" w:type="dxa"/>
            <w:noWrap/>
            <w:hideMark/>
          </w:tcPr>
          <w:p w14:paraId="3EDE5D5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864" w:type="dxa"/>
            <w:noWrap/>
            <w:hideMark/>
          </w:tcPr>
          <w:p w14:paraId="73B0234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830" w:type="dxa"/>
            <w:noWrap/>
            <w:hideMark/>
          </w:tcPr>
          <w:p w14:paraId="474655F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880" w:type="dxa"/>
            <w:noWrap/>
            <w:hideMark/>
          </w:tcPr>
          <w:p w14:paraId="705D22F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830" w:type="dxa"/>
            <w:noWrap/>
            <w:hideMark/>
          </w:tcPr>
          <w:p w14:paraId="40138B6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830" w:type="dxa"/>
            <w:noWrap/>
            <w:hideMark/>
          </w:tcPr>
          <w:p w14:paraId="48D83D2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830" w:type="dxa"/>
            <w:noWrap/>
            <w:hideMark/>
          </w:tcPr>
          <w:p w14:paraId="2AAE93E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830" w:type="dxa"/>
            <w:noWrap/>
            <w:hideMark/>
          </w:tcPr>
          <w:p w14:paraId="066CC82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830" w:type="dxa"/>
            <w:noWrap/>
            <w:hideMark/>
          </w:tcPr>
          <w:p w14:paraId="1646713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075" w:type="dxa"/>
            <w:noWrap/>
            <w:hideMark/>
          </w:tcPr>
          <w:p w14:paraId="2771C237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67*</w:t>
            </w:r>
          </w:p>
        </w:tc>
        <w:tc>
          <w:tcPr>
            <w:tcW w:w="720" w:type="dxa"/>
            <w:noWrap/>
            <w:hideMark/>
          </w:tcPr>
          <w:p w14:paraId="5234882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2.2</w:t>
            </w:r>
          </w:p>
        </w:tc>
      </w:tr>
      <w:tr w:rsidR="00F64743" w:rsidRPr="008618CC" w14:paraId="5DFF8CC1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04F5B8DD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830" w:type="dxa"/>
            <w:noWrap/>
            <w:hideMark/>
          </w:tcPr>
          <w:p w14:paraId="61C1BA8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64" w:type="dxa"/>
            <w:noWrap/>
            <w:hideMark/>
          </w:tcPr>
          <w:p w14:paraId="601E528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0651757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80" w:type="dxa"/>
            <w:noWrap/>
            <w:hideMark/>
          </w:tcPr>
          <w:p w14:paraId="7E1511D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30" w:type="dxa"/>
            <w:noWrap/>
            <w:hideMark/>
          </w:tcPr>
          <w:p w14:paraId="0959CE8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5555DDA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5A250EC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30" w:type="dxa"/>
            <w:noWrap/>
            <w:hideMark/>
          </w:tcPr>
          <w:p w14:paraId="5AB4001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30" w:type="dxa"/>
            <w:noWrap/>
            <w:hideMark/>
          </w:tcPr>
          <w:p w14:paraId="467372F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075" w:type="dxa"/>
            <w:noWrap/>
            <w:hideMark/>
          </w:tcPr>
          <w:p w14:paraId="560EC2C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720" w:type="dxa"/>
            <w:noWrap/>
            <w:hideMark/>
          </w:tcPr>
          <w:p w14:paraId="0F52291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</w:tr>
      <w:tr w:rsidR="00F64743" w:rsidRPr="008618CC" w14:paraId="07E3094E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FC7BECD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Ohio</w:t>
            </w:r>
          </w:p>
        </w:tc>
        <w:tc>
          <w:tcPr>
            <w:tcW w:w="830" w:type="dxa"/>
            <w:noWrap/>
            <w:hideMark/>
          </w:tcPr>
          <w:p w14:paraId="1CEF8D8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64" w:type="dxa"/>
            <w:noWrap/>
            <w:hideMark/>
          </w:tcPr>
          <w:p w14:paraId="2D15195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30" w:type="dxa"/>
            <w:noWrap/>
            <w:hideMark/>
          </w:tcPr>
          <w:p w14:paraId="1D7AA36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80" w:type="dxa"/>
            <w:noWrap/>
            <w:hideMark/>
          </w:tcPr>
          <w:p w14:paraId="04DC97F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1DBEB2E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37E1148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50DDD1D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30" w:type="dxa"/>
            <w:noWrap/>
            <w:hideMark/>
          </w:tcPr>
          <w:p w14:paraId="68C7170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30" w:type="dxa"/>
            <w:noWrap/>
            <w:hideMark/>
          </w:tcPr>
          <w:p w14:paraId="38CBCBD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075" w:type="dxa"/>
            <w:noWrap/>
            <w:hideMark/>
          </w:tcPr>
          <w:p w14:paraId="7D582F4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  <w:hideMark/>
          </w:tcPr>
          <w:p w14:paraId="3B1AA2C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F64743" w:rsidRPr="008618CC" w14:paraId="65910F42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BE8AF7B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Oklahoma</w:t>
            </w:r>
          </w:p>
        </w:tc>
        <w:tc>
          <w:tcPr>
            <w:tcW w:w="830" w:type="dxa"/>
            <w:noWrap/>
            <w:hideMark/>
          </w:tcPr>
          <w:p w14:paraId="18A0D9B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64" w:type="dxa"/>
            <w:noWrap/>
            <w:hideMark/>
          </w:tcPr>
          <w:p w14:paraId="6DCD787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30" w:type="dxa"/>
            <w:noWrap/>
            <w:hideMark/>
          </w:tcPr>
          <w:p w14:paraId="7E92E9B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80" w:type="dxa"/>
            <w:noWrap/>
            <w:hideMark/>
          </w:tcPr>
          <w:p w14:paraId="651CB06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18A9203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30" w:type="dxa"/>
            <w:noWrap/>
            <w:hideMark/>
          </w:tcPr>
          <w:p w14:paraId="2B449C1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30" w:type="dxa"/>
            <w:noWrap/>
            <w:hideMark/>
          </w:tcPr>
          <w:p w14:paraId="02240EB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30" w:type="dxa"/>
            <w:noWrap/>
            <w:hideMark/>
          </w:tcPr>
          <w:p w14:paraId="3C557AD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365572D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075" w:type="dxa"/>
            <w:noWrap/>
            <w:hideMark/>
          </w:tcPr>
          <w:p w14:paraId="072303C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noWrap/>
            <w:hideMark/>
          </w:tcPr>
          <w:p w14:paraId="6554140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</w:tr>
      <w:tr w:rsidR="00F64743" w:rsidRPr="008618CC" w14:paraId="6D272A45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09033218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Oregon</w:t>
            </w:r>
          </w:p>
        </w:tc>
        <w:tc>
          <w:tcPr>
            <w:tcW w:w="830" w:type="dxa"/>
            <w:noWrap/>
            <w:hideMark/>
          </w:tcPr>
          <w:p w14:paraId="5AA5716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4" w:type="dxa"/>
            <w:noWrap/>
            <w:hideMark/>
          </w:tcPr>
          <w:p w14:paraId="17FC361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30" w:type="dxa"/>
            <w:noWrap/>
            <w:hideMark/>
          </w:tcPr>
          <w:p w14:paraId="41B4CB2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80" w:type="dxa"/>
            <w:noWrap/>
            <w:hideMark/>
          </w:tcPr>
          <w:p w14:paraId="4FE18D9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1B0213E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30" w:type="dxa"/>
            <w:noWrap/>
            <w:hideMark/>
          </w:tcPr>
          <w:p w14:paraId="39C25F4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30" w:type="dxa"/>
            <w:noWrap/>
            <w:hideMark/>
          </w:tcPr>
          <w:p w14:paraId="70CE293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30" w:type="dxa"/>
            <w:noWrap/>
            <w:hideMark/>
          </w:tcPr>
          <w:p w14:paraId="3011126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30" w:type="dxa"/>
            <w:noWrap/>
            <w:hideMark/>
          </w:tcPr>
          <w:p w14:paraId="19FCD6D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075" w:type="dxa"/>
            <w:noWrap/>
            <w:hideMark/>
          </w:tcPr>
          <w:p w14:paraId="13C99CAB" w14:textId="77777777" w:rsidR="00F64743" w:rsidRPr="008618CC" w:rsidRDefault="00F64743" w:rsidP="00F6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84*</w:t>
            </w:r>
          </w:p>
        </w:tc>
        <w:tc>
          <w:tcPr>
            <w:tcW w:w="720" w:type="dxa"/>
            <w:noWrap/>
            <w:hideMark/>
          </w:tcPr>
          <w:p w14:paraId="388BFAF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2.3</w:t>
            </w:r>
          </w:p>
        </w:tc>
      </w:tr>
      <w:tr w:rsidR="00F64743" w:rsidRPr="008618CC" w14:paraId="056C56F0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28D8BC9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nnsylvania</w:t>
            </w:r>
          </w:p>
        </w:tc>
        <w:tc>
          <w:tcPr>
            <w:tcW w:w="830" w:type="dxa"/>
            <w:noWrap/>
            <w:hideMark/>
          </w:tcPr>
          <w:p w14:paraId="5B38551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64" w:type="dxa"/>
            <w:noWrap/>
            <w:hideMark/>
          </w:tcPr>
          <w:p w14:paraId="1B25409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7F2C275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80" w:type="dxa"/>
            <w:noWrap/>
            <w:hideMark/>
          </w:tcPr>
          <w:p w14:paraId="5BEE14D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57A1521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62D7371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7569350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60257A2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18CB439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075" w:type="dxa"/>
            <w:noWrap/>
            <w:hideMark/>
          </w:tcPr>
          <w:p w14:paraId="48ECDE82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720" w:type="dxa"/>
            <w:noWrap/>
            <w:hideMark/>
          </w:tcPr>
          <w:p w14:paraId="4220F53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3.2</w:t>
            </w:r>
          </w:p>
        </w:tc>
      </w:tr>
      <w:tr w:rsidR="00F64743" w:rsidRPr="008618CC" w14:paraId="261593A7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84FF6C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830" w:type="dxa"/>
            <w:noWrap/>
            <w:hideMark/>
          </w:tcPr>
          <w:p w14:paraId="1EB9FB1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64" w:type="dxa"/>
            <w:noWrap/>
            <w:hideMark/>
          </w:tcPr>
          <w:p w14:paraId="5FE37FC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35AA7D0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80" w:type="dxa"/>
            <w:noWrap/>
            <w:hideMark/>
          </w:tcPr>
          <w:p w14:paraId="688BD0D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30" w:type="dxa"/>
            <w:noWrap/>
            <w:hideMark/>
          </w:tcPr>
          <w:p w14:paraId="56D854C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30" w:type="dxa"/>
            <w:noWrap/>
            <w:hideMark/>
          </w:tcPr>
          <w:p w14:paraId="4439FDE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7FCDB6E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30" w:type="dxa"/>
            <w:noWrap/>
            <w:hideMark/>
          </w:tcPr>
          <w:p w14:paraId="11EE495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30" w:type="dxa"/>
            <w:noWrap/>
            <w:hideMark/>
          </w:tcPr>
          <w:p w14:paraId="7D80092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075" w:type="dxa"/>
            <w:noWrap/>
            <w:hideMark/>
          </w:tcPr>
          <w:p w14:paraId="33EB5397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720" w:type="dxa"/>
            <w:noWrap/>
            <w:hideMark/>
          </w:tcPr>
          <w:p w14:paraId="65F2939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64743" w:rsidRPr="008618CC" w14:paraId="09BCA417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4CE283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830" w:type="dxa"/>
            <w:noWrap/>
            <w:hideMark/>
          </w:tcPr>
          <w:p w14:paraId="13E88DF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64" w:type="dxa"/>
            <w:noWrap/>
            <w:hideMark/>
          </w:tcPr>
          <w:p w14:paraId="5B9AC5A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5B9D3C6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80" w:type="dxa"/>
            <w:noWrap/>
            <w:hideMark/>
          </w:tcPr>
          <w:p w14:paraId="3A22559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523A617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830" w:type="dxa"/>
            <w:noWrap/>
            <w:hideMark/>
          </w:tcPr>
          <w:p w14:paraId="24B9E36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830" w:type="dxa"/>
            <w:noWrap/>
            <w:hideMark/>
          </w:tcPr>
          <w:p w14:paraId="0A54CF3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30" w:type="dxa"/>
            <w:noWrap/>
            <w:hideMark/>
          </w:tcPr>
          <w:p w14:paraId="729E35B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830" w:type="dxa"/>
            <w:noWrap/>
            <w:hideMark/>
          </w:tcPr>
          <w:p w14:paraId="3A7E906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075" w:type="dxa"/>
            <w:noWrap/>
            <w:hideMark/>
          </w:tcPr>
          <w:p w14:paraId="2477B097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20" w:type="dxa"/>
            <w:noWrap/>
            <w:hideMark/>
          </w:tcPr>
          <w:p w14:paraId="1EBE688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F64743" w:rsidRPr="008618CC" w14:paraId="77683606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4EFBDCE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30" w:type="dxa"/>
            <w:noWrap/>
            <w:hideMark/>
          </w:tcPr>
          <w:p w14:paraId="1C514B3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64" w:type="dxa"/>
            <w:noWrap/>
            <w:hideMark/>
          </w:tcPr>
          <w:p w14:paraId="75BEA25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30" w:type="dxa"/>
            <w:noWrap/>
            <w:hideMark/>
          </w:tcPr>
          <w:p w14:paraId="2D65DF8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880" w:type="dxa"/>
            <w:noWrap/>
            <w:hideMark/>
          </w:tcPr>
          <w:p w14:paraId="383C4F3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7CB8251B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3F74702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830" w:type="dxa"/>
            <w:noWrap/>
            <w:hideMark/>
          </w:tcPr>
          <w:p w14:paraId="70FE441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30" w:type="dxa"/>
            <w:noWrap/>
            <w:hideMark/>
          </w:tcPr>
          <w:p w14:paraId="6586A5E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30" w:type="dxa"/>
            <w:noWrap/>
            <w:hideMark/>
          </w:tcPr>
          <w:p w14:paraId="79978BD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075" w:type="dxa"/>
            <w:noWrap/>
            <w:hideMark/>
          </w:tcPr>
          <w:p w14:paraId="45DBEFA0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20" w:type="dxa"/>
            <w:noWrap/>
            <w:hideMark/>
          </w:tcPr>
          <w:p w14:paraId="21849C2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5.9</w:t>
            </w:r>
          </w:p>
        </w:tc>
      </w:tr>
      <w:tr w:rsidR="00F64743" w:rsidRPr="008618CC" w14:paraId="688A0156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73ED6F8D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830" w:type="dxa"/>
            <w:noWrap/>
            <w:hideMark/>
          </w:tcPr>
          <w:p w14:paraId="76DD594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864" w:type="dxa"/>
            <w:noWrap/>
            <w:hideMark/>
          </w:tcPr>
          <w:p w14:paraId="24B7BA2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376D92F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80" w:type="dxa"/>
            <w:noWrap/>
            <w:hideMark/>
          </w:tcPr>
          <w:p w14:paraId="01AC8A1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30" w:type="dxa"/>
            <w:noWrap/>
            <w:hideMark/>
          </w:tcPr>
          <w:p w14:paraId="533A653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0249555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525C704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830" w:type="dxa"/>
            <w:noWrap/>
            <w:hideMark/>
          </w:tcPr>
          <w:p w14:paraId="3F4B528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30" w:type="dxa"/>
            <w:noWrap/>
            <w:hideMark/>
          </w:tcPr>
          <w:p w14:paraId="47AA82A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75" w:type="dxa"/>
            <w:noWrap/>
            <w:hideMark/>
          </w:tcPr>
          <w:p w14:paraId="7363FB10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47*</w:t>
            </w:r>
          </w:p>
        </w:tc>
        <w:tc>
          <w:tcPr>
            <w:tcW w:w="720" w:type="dxa"/>
            <w:noWrap/>
            <w:hideMark/>
          </w:tcPr>
          <w:p w14:paraId="5DA39B4F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5.8</w:t>
            </w:r>
          </w:p>
        </w:tc>
      </w:tr>
      <w:tr w:rsidR="00F64743" w:rsidRPr="008618CC" w14:paraId="6FED627C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1621FB4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830" w:type="dxa"/>
            <w:noWrap/>
            <w:hideMark/>
          </w:tcPr>
          <w:p w14:paraId="7C66FF9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64" w:type="dxa"/>
            <w:noWrap/>
            <w:hideMark/>
          </w:tcPr>
          <w:p w14:paraId="16688E2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4422A53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80" w:type="dxa"/>
            <w:noWrap/>
            <w:hideMark/>
          </w:tcPr>
          <w:p w14:paraId="0029258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30" w:type="dxa"/>
            <w:noWrap/>
            <w:hideMark/>
          </w:tcPr>
          <w:p w14:paraId="4591206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6B95EFE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722083B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30" w:type="dxa"/>
            <w:noWrap/>
            <w:hideMark/>
          </w:tcPr>
          <w:p w14:paraId="646B1DB6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30" w:type="dxa"/>
            <w:noWrap/>
            <w:hideMark/>
          </w:tcPr>
          <w:p w14:paraId="7C5FBB8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75" w:type="dxa"/>
            <w:noWrap/>
            <w:hideMark/>
          </w:tcPr>
          <w:p w14:paraId="7FAA7099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24*</w:t>
            </w:r>
          </w:p>
        </w:tc>
        <w:tc>
          <w:tcPr>
            <w:tcW w:w="720" w:type="dxa"/>
            <w:noWrap/>
            <w:hideMark/>
          </w:tcPr>
          <w:p w14:paraId="48AEAB4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F64743" w:rsidRPr="008618CC" w14:paraId="4ED35083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00E828E2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830" w:type="dxa"/>
            <w:noWrap/>
            <w:hideMark/>
          </w:tcPr>
          <w:p w14:paraId="65752710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64" w:type="dxa"/>
            <w:noWrap/>
            <w:hideMark/>
          </w:tcPr>
          <w:p w14:paraId="5A687D2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30" w:type="dxa"/>
            <w:noWrap/>
            <w:hideMark/>
          </w:tcPr>
          <w:p w14:paraId="759665DB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80" w:type="dxa"/>
            <w:noWrap/>
            <w:hideMark/>
          </w:tcPr>
          <w:p w14:paraId="25CE8C3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30" w:type="dxa"/>
            <w:noWrap/>
            <w:hideMark/>
          </w:tcPr>
          <w:p w14:paraId="7FE5744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30" w:type="dxa"/>
            <w:noWrap/>
            <w:hideMark/>
          </w:tcPr>
          <w:p w14:paraId="20AB2D1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30" w:type="dxa"/>
            <w:noWrap/>
            <w:hideMark/>
          </w:tcPr>
          <w:p w14:paraId="61ED04D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30" w:type="dxa"/>
            <w:noWrap/>
            <w:hideMark/>
          </w:tcPr>
          <w:p w14:paraId="5CDFD59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30" w:type="dxa"/>
            <w:noWrap/>
            <w:hideMark/>
          </w:tcPr>
          <w:p w14:paraId="1211FD1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075" w:type="dxa"/>
            <w:noWrap/>
            <w:hideMark/>
          </w:tcPr>
          <w:p w14:paraId="572813A8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720" w:type="dxa"/>
            <w:noWrap/>
            <w:hideMark/>
          </w:tcPr>
          <w:p w14:paraId="3786F0D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32.4</w:t>
            </w:r>
          </w:p>
        </w:tc>
      </w:tr>
      <w:tr w:rsidR="00F64743" w:rsidRPr="008618CC" w14:paraId="1632562C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1BC47F98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830" w:type="dxa"/>
            <w:noWrap/>
            <w:hideMark/>
          </w:tcPr>
          <w:p w14:paraId="5C5FA11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64" w:type="dxa"/>
            <w:noWrap/>
            <w:hideMark/>
          </w:tcPr>
          <w:p w14:paraId="5BB2E18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788264B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80" w:type="dxa"/>
            <w:noWrap/>
            <w:hideMark/>
          </w:tcPr>
          <w:p w14:paraId="3D5E793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6C5C86B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30" w:type="dxa"/>
            <w:noWrap/>
            <w:hideMark/>
          </w:tcPr>
          <w:p w14:paraId="34A84D7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30" w:type="dxa"/>
            <w:noWrap/>
            <w:hideMark/>
          </w:tcPr>
          <w:p w14:paraId="37B03F7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30" w:type="dxa"/>
            <w:noWrap/>
            <w:hideMark/>
          </w:tcPr>
          <w:p w14:paraId="7F7FC0B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30" w:type="dxa"/>
            <w:noWrap/>
            <w:hideMark/>
          </w:tcPr>
          <w:p w14:paraId="63125DA4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075" w:type="dxa"/>
            <w:noWrap/>
            <w:hideMark/>
          </w:tcPr>
          <w:p w14:paraId="529F38F7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20" w:type="dxa"/>
            <w:noWrap/>
            <w:hideMark/>
          </w:tcPr>
          <w:p w14:paraId="41593425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</w:tr>
      <w:tr w:rsidR="00F64743" w:rsidRPr="008618CC" w14:paraId="1A1D5D2B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24208A96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830" w:type="dxa"/>
            <w:noWrap/>
            <w:hideMark/>
          </w:tcPr>
          <w:p w14:paraId="0F71639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864" w:type="dxa"/>
            <w:noWrap/>
            <w:hideMark/>
          </w:tcPr>
          <w:p w14:paraId="0C06CCE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30" w:type="dxa"/>
            <w:noWrap/>
            <w:hideMark/>
          </w:tcPr>
          <w:p w14:paraId="7BEECDF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80" w:type="dxa"/>
            <w:noWrap/>
            <w:hideMark/>
          </w:tcPr>
          <w:p w14:paraId="135FA09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30" w:type="dxa"/>
            <w:noWrap/>
            <w:hideMark/>
          </w:tcPr>
          <w:p w14:paraId="569FCAF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30" w:type="dxa"/>
            <w:noWrap/>
            <w:hideMark/>
          </w:tcPr>
          <w:p w14:paraId="4B3B56D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30" w:type="dxa"/>
            <w:noWrap/>
            <w:hideMark/>
          </w:tcPr>
          <w:p w14:paraId="3E7ED3B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30" w:type="dxa"/>
            <w:noWrap/>
            <w:hideMark/>
          </w:tcPr>
          <w:p w14:paraId="228CDF0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30" w:type="dxa"/>
            <w:noWrap/>
            <w:hideMark/>
          </w:tcPr>
          <w:p w14:paraId="11542D2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075" w:type="dxa"/>
            <w:noWrap/>
            <w:hideMark/>
          </w:tcPr>
          <w:p w14:paraId="65556B23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10*</w:t>
            </w:r>
          </w:p>
        </w:tc>
        <w:tc>
          <w:tcPr>
            <w:tcW w:w="720" w:type="dxa"/>
            <w:noWrap/>
            <w:hideMark/>
          </w:tcPr>
          <w:p w14:paraId="18FC177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</w:tr>
      <w:tr w:rsidR="00F64743" w:rsidRPr="008618CC" w14:paraId="1C1E84E9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738BF6C9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830" w:type="dxa"/>
            <w:noWrap/>
            <w:hideMark/>
          </w:tcPr>
          <w:p w14:paraId="5B8777C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64" w:type="dxa"/>
            <w:noWrap/>
            <w:hideMark/>
          </w:tcPr>
          <w:p w14:paraId="7709EEF7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5321815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80" w:type="dxa"/>
            <w:noWrap/>
            <w:hideMark/>
          </w:tcPr>
          <w:p w14:paraId="476C2AD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30" w:type="dxa"/>
            <w:noWrap/>
            <w:hideMark/>
          </w:tcPr>
          <w:p w14:paraId="1BB46F7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30" w:type="dxa"/>
            <w:noWrap/>
            <w:hideMark/>
          </w:tcPr>
          <w:p w14:paraId="74242D1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30" w:type="dxa"/>
            <w:noWrap/>
            <w:hideMark/>
          </w:tcPr>
          <w:p w14:paraId="2AE3EDC2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30" w:type="dxa"/>
            <w:noWrap/>
            <w:hideMark/>
          </w:tcPr>
          <w:p w14:paraId="0524E9BF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30" w:type="dxa"/>
            <w:noWrap/>
            <w:hideMark/>
          </w:tcPr>
          <w:p w14:paraId="7427F5B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75" w:type="dxa"/>
            <w:noWrap/>
            <w:hideMark/>
          </w:tcPr>
          <w:p w14:paraId="3C094EB5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.77*</w:t>
            </w:r>
          </w:p>
        </w:tc>
        <w:tc>
          <w:tcPr>
            <w:tcW w:w="720" w:type="dxa"/>
            <w:noWrap/>
            <w:hideMark/>
          </w:tcPr>
          <w:p w14:paraId="4C1D53A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14.8</w:t>
            </w:r>
          </w:p>
        </w:tc>
      </w:tr>
      <w:tr w:rsidR="00F64743" w:rsidRPr="008618CC" w14:paraId="1A5F683A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59DD9950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830" w:type="dxa"/>
            <w:noWrap/>
            <w:hideMark/>
          </w:tcPr>
          <w:p w14:paraId="254F7485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64" w:type="dxa"/>
            <w:noWrap/>
            <w:hideMark/>
          </w:tcPr>
          <w:p w14:paraId="7435DFB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30" w:type="dxa"/>
            <w:noWrap/>
            <w:hideMark/>
          </w:tcPr>
          <w:p w14:paraId="51D461AC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80" w:type="dxa"/>
            <w:noWrap/>
            <w:hideMark/>
          </w:tcPr>
          <w:p w14:paraId="5BB3D66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30" w:type="dxa"/>
            <w:noWrap/>
            <w:hideMark/>
          </w:tcPr>
          <w:p w14:paraId="1D3616B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30" w:type="dxa"/>
            <w:noWrap/>
            <w:hideMark/>
          </w:tcPr>
          <w:p w14:paraId="3F128C1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30" w:type="dxa"/>
            <w:noWrap/>
            <w:hideMark/>
          </w:tcPr>
          <w:p w14:paraId="45959391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30" w:type="dxa"/>
            <w:noWrap/>
            <w:hideMark/>
          </w:tcPr>
          <w:p w14:paraId="164AFE8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30" w:type="dxa"/>
            <w:noWrap/>
            <w:hideMark/>
          </w:tcPr>
          <w:p w14:paraId="5612C373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075" w:type="dxa"/>
            <w:noWrap/>
            <w:hideMark/>
          </w:tcPr>
          <w:p w14:paraId="28E10725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noWrap/>
            <w:hideMark/>
          </w:tcPr>
          <w:p w14:paraId="5BDBCD4A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</w:tr>
      <w:tr w:rsidR="00F64743" w:rsidRPr="008618CC" w14:paraId="72DB1083" w14:textId="77777777" w:rsidTr="00EC74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592E3277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830" w:type="dxa"/>
            <w:noWrap/>
            <w:hideMark/>
          </w:tcPr>
          <w:p w14:paraId="5C52DE50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64" w:type="dxa"/>
            <w:noWrap/>
            <w:hideMark/>
          </w:tcPr>
          <w:p w14:paraId="72279028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30" w:type="dxa"/>
            <w:noWrap/>
            <w:hideMark/>
          </w:tcPr>
          <w:p w14:paraId="72D23A5A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80" w:type="dxa"/>
            <w:noWrap/>
            <w:hideMark/>
          </w:tcPr>
          <w:p w14:paraId="0615773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30" w:type="dxa"/>
            <w:noWrap/>
            <w:hideMark/>
          </w:tcPr>
          <w:p w14:paraId="008B882C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30" w:type="dxa"/>
            <w:noWrap/>
            <w:hideMark/>
          </w:tcPr>
          <w:p w14:paraId="03F3B7E3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30" w:type="dxa"/>
            <w:noWrap/>
            <w:hideMark/>
          </w:tcPr>
          <w:p w14:paraId="37E21FE9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30" w:type="dxa"/>
            <w:noWrap/>
            <w:hideMark/>
          </w:tcPr>
          <w:p w14:paraId="78EF0591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30" w:type="dxa"/>
            <w:noWrap/>
            <w:hideMark/>
          </w:tcPr>
          <w:p w14:paraId="04B5770D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075" w:type="dxa"/>
            <w:noWrap/>
            <w:hideMark/>
          </w:tcPr>
          <w:p w14:paraId="40A4EC70" w14:textId="77777777" w:rsidR="00F64743" w:rsidRPr="008618CC" w:rsidRDefault="00F64743" w:rsidP="00FC0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20" w:type="dxa"/>
            <w:noWrap/>
            <w:hideMark/>
          </w:tcPr>
          <w:p w14:paraId="120F5FCE" w14:textId="77777777" w:rsidR="00F64743" w:rsidRPr="008618CC" w:rsidRDefault="00F64743" w:rsidP="00F64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-8.0</w:t>
            </w:r>
          </w:p>
        </w:tc>
      </w:tr>
      <w:tr w:rsidR="00F64743" w:rsidRPr="008618CC" w14:paraId="26BE4078" w14:textId="77777777" w:rsidTr="00EC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noWrap/>
            <w:hideMark/>
          </w:tcPr>
          <w:p w14:paraId="59157803" w14:textId="77777777" w:rsidR="00F64743" w:rsidRPr="008618CC" w:rsidRDefault="00F64743" w:rsidP="00F647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830" w:type="dxa"/>
            <w:noWrap/>
            <w:hideMark/>
          </w:tcPr>
          <w:p w14:paraId="27A9DFD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64" w:type="dxa"/>
            <w:noWrap/>
            <w:hideMark/>
          </w:tcPr>
          <w:p w14:paraId="3AFCD8E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30" w:type="dxa"/>
            <w:noWrap/>
            <w:hideMark/>
          </w:tcPr>
          <w:p w14:paraId="111AE12E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880" w:type="dxa"/>
            <w:noWrap/>
            <w:hideMark/>
          </w:tcPr>
          <w:p w14:paraId="4F3D5676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30" w:type="dxa"/>
            <w:noWrap/>
            <w:hideMark/>
          </w:tcPr>
          <w:p w14:paraId="7F2AC1E8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30" w:type="dxa"/>
            <w:noWrap/>
            <w:hideMark/>
          </w:tcPr>
          <w:p w14:paraId="265DE7B4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30" w:type="dxa"/>
            <w:noWrap/>
            <w:hideMark/>
          </w:tcPr>
          <w:p w14:paraId="7B8EB922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30" w:type="dxa"/>
            <w:noWrap/>
            <w:hideMark/>
          </w:tcPr>
          <w:p w14:paraId="2D6137E7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30" w:type="dxa"/>
            <w:noWrap/>
            <w:hideMark/>
          </w:tcPr>
          <w:p w14:paraId="05AA57C9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075" w:type="dxa"/>
            <w:noWrap/>
            <w:hideMark/>
          </w:tcPr>
          <w:p w14:paraId="72F67CB4" w14:textId="77777777" w:rsidR="00F64743" w:rsidRPr="008618CC" w:rsidRDefault="00F64743" w:rsidP="00FC0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20" w:type="dxa"/>
            <w:noWrap/>
            <w:hideMark/>
          </w:tcPr>
          <w:p w14:paraId="751AF88D" w14:textId="77777777" w:rsidR="00F64743" w:rsidRPr="008618CC" w:rsidRDefault="00F64743" w:rsidP="00F64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</w:tbl>
    <w:p w14:paraId="5EBAD3B8" w14:textId="77777777" w:rsidR="003F1E28" w:rsidRDefault="003F1E28" w:rsidP="00546EB4">
      <w:pPr>
        <w:rPr>
          <w:rFonts w:ascii="Times New Roman" w:eastAsia="Times New Roman" w:hAnsi="Times New Roman" w:cs="Times New Roman"/>
          <w:color w:val="000000"/>
        </w:rPr>
      </w:pPr>
      <w:r w:rsidRPr="008618CC">
        <w:rPr>
          <w:rFonts w:ascii="Times New Roman" w:hAnsi="Times New Roman" w:cs="Times New Roman"/>
          <w:color w:val="000000"/>
        </w:rPr>
        <w:t xml:space="preserve">Abbreviations: </w:t>
      </w:r>
      <w:r>
        <w:rPr>
          <w:rFonts w:ascii="Times New Roman" w:eastAsia="Times New Roman" w:hAnsi="Times New Roman" w:cs="Times New Roman"/>
          <w:color w:val="000000"/>
        </w:rPr>
        <w:t>APC, annual percentage change; PC, percentage change.</w:t>
      </w:r>
    </w:p>
    <w:p w14:paraId="6BBC102F" w14:textId="40592644" w:rsidR="00546EB4" w:rsidRDefault="00546EB4" w:rsidP="00546EB4">
      <w:pPr>
        <w:rPr>
          <w:rFonts w:ascii="Times New Roman" w:eastAsia="Times New Roman" w:hAnsi="Times New Roman" w:cs="Times New Roman"/>
          <w:color w:val="000000"/>
        </w:rPr>
      </w:pPr>
      <w:r w:rsidRPr="008618CC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 w:rsidRPr="008618CC"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 w:rsidRPr="008618CC">
        <w:rPr>
          <w:rFonts w:ascii="Times New Roman" w:eastAsia="Times New Roman" w:hAnsi="Times New Roman" w:cs="Times New Roman"/>
          <w:color w:val="000000"/>
        </w:rPr>
        <w:t xml:space="preserve"> a significant change.</w:t>
      </w:r>
    </w:p>
    <w:p w14:paraId="18D798BC" w14:textId="2519A8BA" w:rsidR="00A0636D" w:rsidRPr="008618CC" w:rsidRDefault="003F1E28" w:rsidP="00546EB4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</w:t>
      </w:r>
      <w:r w:rsidR="00A0636D">
        <w:rPr>
          <w:rFonts w:ascii="Times New Roman" w:eastAsia="Times New Roman" w:hAnsi="Times New Roman" w:cs="Times New Roman"/>
          <w:color w:val="000000"/>
        </w:rPr>
        <w:t xml:space="preserve">  temporal trend of TNBC incidence in Nevada was calculated between 2011 and 2017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8C5DE0D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br w:type="page"/>
      </w:r>
    </w:p>
    <w:p w14:paraId="49E45FAE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lastRenderedPageBreak/>
        <w:t xml:space="preserve">Table S4. </w:t>
      </w:r>
      <w:proofErr w:type="spellStart"/>
      <w:r w:rsidRPr="008618CC">
        <w:rPr>
          <w:rFonts w:ascii="Times New Roman" w:hAnsi="Times New Roman" w:cs="Times New Roman"/>
        </w:rPr>
        <w:t>Joinpoint</w:t>
      </w:r>
      <w:proofErr w:type="spellEnd"/>
      <w:r w:rsidRPr="008618CC">
        <w:rPr>
          <w:rFonts w:ascii="Times New Roman" w:hAnsi="Times New Roman" w:cs="Times New Roman"/>
        </w:rPr>
        <w:t xml:space="preserve"> analysis of trends of TNBC incidence rate by age group in individual races.</w:t>
      </w:r>
    </w:p>
    <w:tbl>
      <w:tblPr>
        <w:tblStyle w:val="PlainTable1"/>
        <w:tblW w:w="6570" w:type="dxa"/>
        <w:tblLook w:val="04A0" w:firstRow="1" w:lastRow="0" w:firstColumn="1" w:lastColumn="0" w:noHBand="0" w:noVBand="1"/>
      </w:tblPr>
      <w:tblGrid>
        <w:gridCol w:w="1710"/>
        <w:gridCol w:w="1530"/>
        <w:gridCol w:w="940"/>
        <w:gridCol w:w="1250"/>
        <w:gridCol w:w="1140"/>
      </w:tblGrid>
      <w:tr w:rsidR="00546EB4" w:rsidRPr="008618CC" w14:paraId="1C9A118A" w14:textId="77777777" w:rsidTr="00182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9377093" w14:textId="77777777" w:rsidR="00546EB4" w:rsidRPr="008618CC" w:rsidRDefault="00546EB4" w:rsidP="00182C95">
            <w:pPr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ge group (years)</w:t>
            </w:r>
          </w:p>
        </w:tc>
        <w:tc>
          <w:tcPr>
            <w:tcW w:w="1530" w:type="dxa"/>
            <w:noWrap/>
          </w:tcPr>
          <w:p w14:paraId="3EE6937D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 xml:space="preserve">Trend </w:t>
            </w:r>
          </w:p>
        </w:tc>
        <w:tc>
          <w:tcPr>
            <w:tcW w:w="940" w:type="dxa"/>
            <w:noWrap/>
          </w:tcPr>
          <w:p w14:paraId="2EB50551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50" w:type="dxa"/>
            <w:noWrap/>
          </w:tcPr>
          <w:p w14:paraId="7199C545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0" w:type="dxa"/>
            <w:noWrap/>
          </w:tcPr>
          <w:p w14:paraId="3331E7E5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F1E2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618CC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546EB4" w:rsidRPr="008618CC" w14:paraId="2210A5E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D9F8A56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1530" w:type="dxa"/>
            <w:noWrap/>
          </w:tcPr>
          <w:p w14:paraId="4C8AEFB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91B1D9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704B091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09A88C0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2CED053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3B9AC6A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0-34</w:t>
            </w:r>
          </w:p>
        </w:tc>
        <w:tc>
          <w:tcPr>
            <w:tcW w:w="1530" w:type="dxa"/>
            <w:noWrap/>
          </w:tcPr>
          <w:p w14:paraId="3518575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01DC8A8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2.8*</w:t>
            </w:r>
          </w:p>
        </w:tc>
        <w:tc>
          <w:tcPr>
            <w:tcW w:w="1250" w:type="dxa"/>
            <w:noWrap/>
          </w:tcPr>
          <w:p w14:paraId="04BB9E5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1.7 - 4.0</w:t>
            </w:r>
          </w:p>
        </w:tc>
        <w:tc>
          <w:tcPr>
            <w:tcW w:w="1140" w:type="dxa"/>
            <w:noWrap/>
          </w:tcPr>
          <w:p w14:paraId="2CB6FB2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1</w:t>
            </w:r>
          </w:p>
        </w:tc>
      </w:tr>
      <w:tr w:rsidR="00546EB4" w:rsidRPr="008618CC" w14:paraId="64374544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31AA25B" w14:textId="7040EA39" w:rsidR="00546EB4" w:rsidRPr="008618CC" w:rsidRDefault="007573CF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546EB4" w:rsidRPr="008618CC">
              <w:rPr>
                <w:rFonts w:ascii="Times New Roman" w:eastAsia="Times New Roman" w:hAnsi="Times New Roman" w:cs="Times New Roman"/>
              </w:rPr>
              <w:t>5-49</w:t>
            </w:r>
          </w:p>
        </w:tc>
        <w:tc>
          <w:tcPr>
            <w:tcW w:w="1530" w:type="dxa"/>
            <w:noWrap/>
          </w:tcPr>
          <w:p w14:paraId="3FD366F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2C22327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*</w:t>
            </w:r>
          </w:p>
        </w:tc>
        <w:tc>
          <w:tcPr>
            <w:tcW w:w="1250" w:type="dxa"/>
            <w:noWrap/>
          </w:tcPr>
          <w:p w14:paraId="36F6575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6 - -0.6</w:t>
            </w:r>
          </w:p>
        </w:tc>
        <w:tc>
          <w:tcPr>
            <w:tcW w:w="1140" w:type="dxa"/>
            <w:noWrap/>
          </w:tcPr>
          <w:p w14:paraId="2382991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1</w:t>
            </w:r>
          </w:p>
        </w:tc>
      </w:tr>
      <w:tr w:rsidR="00546EB4" w:rsidRPr="008618CC" w14:paraId="2F8CA4C8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76939F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530" w:type="dxa"/>
            <w:noWrap/>
          </w:tcPr>
          <w:p w14:paraId="5AE180A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1811BB9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0*</w:t>
            </w:r>
          </w:p>
        </w:tc>
        <w:tc>
          <w:tcPr>
            <w:tcW w:w="1250" w:type="dxa"/>
            <w:noWrap/>
          </w:tcPr>
          <w:p w14:paraId="7B578FA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6 - -0.4</w:t>
            </w:r>
          </w:p>
        </w:tc>
        <w:tc>
          <w:tcPr>
            <w:tcW w:w="1140" w:type="dxa"/>
            <w:noWrap/>
          </w:tcPr>
          <w:p w14:paraId="692E47F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6</w:t>
            </w:r>
          </w:p>
        </w:tc>
      </w:tr>
      <w:tr w:rsidR="00546EB4" w:rsidRPr="008618CC" w14:paraId="081DA66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19A4766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530" w:type="dxa"/>
            <w:noWrap/>
          </w:tcPr>
          <w:p w14:paraId="56B1FD7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055620F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9*</w:t>
            </w:r>
          </w:p>
        </w:tc>
        <w:tc>
          <w:tcPr>
            <w:tcW w:w="1250" w:type="dxa"/>
            <w:noWrap/>
          </w:tcPr>
          <w:p w14:paraId="543B6FE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6 - -1.2</w:t>
            </w:r>
          </w:p>
        </w:tc>
        <w:tc>
          <w:tcPr>
            <w:tcW w:w="1140" w:type="dxa"/>
            <w:noWrap/>
          </w:tcPr>
          <w:p w14:paraId="0741F34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&lt; 0.001</w:t>
            </w:r>
          </w:p>
        </w:tc>
      </w:tr>
      <w:tr w:rsidR="00546EB4" w:rsidRPr="008618CC" w14:paraId="206ADE3F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485BA8C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70 and over</w:t>
            </w:r>
          </w:p>
        </w:tc>
        <w:tc>
          <w:tcPr>
            <w:tcW w:w="1530" w:type="dxa"/>
            <w:noWrap/>
          </w:tcPr>
          <w:p w14:paraId="495273B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7B2EDC4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50" w:type="dxa"/>
            <w:noWrap/>
          </w:tcPr>
          <w:p w14:paraId="4FC52F4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 - 0.7</w:t>
            </w:r>
          </w:p>
        </w:tc>
        <w:tc>
          <w:tcPr>
            <w:tcW w:w="1140" w:type="dxa"/>
            <w:noWrap/>
          </w:tcPr>
          <w:p w14:paraId="5AB3024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11</w:t>
            </w:r>
          </w:p>
        </w:tc>
      </w:tr>
      <w:tr w:rsidR="00546EB4" w:rsidRPr="008618CC" w14:paraId="5EF59EC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EDCCDCF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noWrap/>
          </w:tcPr>
          <w:p w14:paraId="37D05D8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4FA01FD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4CF340B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2B07A29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1E3D4664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FD9E270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HB</w:t>
            </w:r>
          </w:p>
        </w:tc>
        <w:tc>
          <w:tcPr>
            <w:tcW w:w="1530" w:type="dxa"/>
            <w:noWrap/>
          </w:tcPr>
          <w:p w14:paraId="34D08C8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3FAACB9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165219F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66BA904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2CAE645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FC21AF5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0-34</w:t>
            </w:r>
          </w:p>
        </w:tc>
        <w:tc>
          <w:tcPr>
            <w:tcW w:w="1530" w:type="dxa"/>
            <w:noWrap/>
          </w:tcPr>
          <w:p w14:paraId="4490FE6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097D51C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250" w:type="dxa"/>
            <w:noWrap/>
          </w:tcPr>
          <w:p w14:paraId="27B6D8E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6 - 0.2</w:t>
            </w:r>
          </w:p>
        </w:tc>
        <w:tc>
          <w:tcPr>
            <w:tcW w:w="1140" w:type="dxa"/>
            <w:noWrap/>
          </w:tcPr>
          <w:p w14:paraId="2CAC8DD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81</w:t>
            </w:r>
          </w:p>
        </w:tc>
      </w:tr>
      <w:tr w:rsidR="00546EB4" w:rsidRPr="008618CC" w14:paraId="29716B67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CF0CB7E" w14:textId="474D3A04" w:rsidR="00546EB4" w:rsidRPr="008618CC" w:rsidRDefault="007573CF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546EB4" w:rsidRPr="008618CC">
              <w:rPr>
                <w:rFonts w:ascii="Times New Roman" w:eastAsia="Times New Roman" w:hAnsi="Times New Roman" w:cs="Times New Roman"/>
              </w:rPr>
              <w:t>5-49</w:t>
            </w:r>
          </w:p>
        </w:tc>
        <w:tc>
          <w:tcPr>
            <w:tcW w:w="1530" w:type="dxa"/>
            <w:noWrap/>
          </w:tcPr>
          <w:p w14:paraId="6CBB864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711C169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*</w:t>
            </w:r>
          </w:p>
        </w:tc>
        <w:tc>
          <w:tcPr>
            <w:tcW w:w="1250" w:type="dxa"/>
            <w:noWrap/>
          </w:tcPr>
          <w:p w14:paraId="5D9C220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4 - -0.5</w:t>
            </w:r>
          </w:p>
        </w:tc>
        <w:tc>
          <w:tcPr>
            <w:tcW w:w="1140" w:type="dxa"/>
            <w:noWrap/>
          </w:tcPr>
          <w:p w14:paraId="49D2722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9</w:t>
            </w:r>
          </w:p>
        </w:tc>
      </w:tr>
      <w:tr w:rsidR="00546EB4" w:rsidRPr="008618CC" w14:paraId="5DB63862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F321B3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530" w:type="dxa"/>
            <w:noWrap/>
          </w:tcPr>
          <w:p w14:paraId="404B142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1B50E9B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250" w:type="dxa"/>
            <w:noWrap/>
          </w:tcPr>
          <w:p w14:paraId="0A23119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 - 0.5</w:t>
            </w:r>
          </w:p>
        </w:tc>
        <w:tc>
          <w:tcPr>
            <w:tcW w:w="1140" w:type="dxa"/>
            <w:noWrap/>
          </w:tcPr>
          <w:p w14:paraId="7E67585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58</w:t>
            </w:r>
          </w:p>
        </w:tc>
      </w:tr>
      <w:tr w:rsidR="00546EB4" w:rsidRPr="008618CC" w14:paraId="11C50F94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29DFBD1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530" w:type="dxa"/>
            <w:noWrap/>
          </w:tcPr>
          <w:p w14:paraId="71D2503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2C5B951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*</w:t>
            </w:r>
          </w:p>
        </w:tc>
        <w:tc>
          <w:tcPr>
            <w:tcW w:w="1250" w:type="dxa"/>
            <w:noWrap/>
          </w:tcPr>
          <w:p w14:paraId="5074324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 - -0.2</w:t>
            </w:r>
          </w:p>
        </w:tc>
        <w:tc>
          <w:tcPr>
            <w:tcW w:w="1140" w:type="dxa"/>
            <w:noWrap/>
          </w:tcPr>
          <w:p w14:paraId="14B8D4B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21</w:t>
            </w:r>
          </w:p>
        </w:tc>
      </w:tr>
      <w:tr w:rsidR="00546EB4" w:rsidRPr="008618CC" w14:paraId="3987712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FF362DA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70 and over</w:t>
            </w:r>
          </w:p>
        </w:tc>
        <w:tc>
          <w:tcPr>
            <w:tcW w:w="1530" w:type="dxa"/>
            <w:noWrap/>
          </w:tcPr>
          <w:p w14:paraId="472426F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50F8203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2.1*</w:t>
            </w:r>
          </w:p>
        </w:tc>
        <w:tc>
          <w:tcPr>
            <w:tcW w:w="1250" w:type="dxa"/>
            <w:noWrap/>
          </w:tcPr>
          <w:p w14:paraId="59F9685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 -3.2</w:t>
            </w:r>
          </w:p>
        </w:tc>
        <w:tc>
          <w:tcPr>
            <w:tcW w:w="1140" w:type="dxa"/>
            <w:noWrap/>
          </w:tcPr>
          <w:p w14:paraId="5025144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4</w:t>
            </w:r>
          </w:p>
        </w:tc>
      </w:tr>
      <w:tr w:rsidR="00546EB4" w:rsidRPr="008618CC" w14:paraId="6B846B2D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C0D006C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noWrap/>
          </w:tcPr>
          <w:p w14:paraId="39D5F07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5F7819F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1D8A07A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53547E7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6EB4" w:rsidRPr="008618CC" w14:paraId="0BC9B15B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2109648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530" w:type="dxa"/>
            <w:noWrap/>
          </w:tcPr>
          <w:p w14:paraId="6162289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DBBF9E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7F6FE77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030FAF6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7086F41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3A5B1D9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0-34</w:t>
            </w:r>
          </w:p>
        </w:tc>
        <w:tc>
          <w:tcPr>
            <w:tcW w:w="1530" w:type="dxa"/>
            <w:noWrap/>
          </w:tcPr>
          <w:p w14:paraId="16A4AEB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46D035D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4.0*</w:t>
            </w:r>
          </w:p>
        </w:tc>
        <w:tc>
          <w:tcPr>
            <w:tcW w:w="1250" w:type="dxa"/>
            <w:noWrap/>
          </w:tcPr>
          <w:p w14:paraId="3CAE674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1.5 - 6.7</w:t>
            </w:r>
          </w:p>
        </w:tc>
        <w:tc>
          <w:tcPr>
            <w:tcW w:w="1140" w:type="dxa"/>
            <w:noWrap/>
          </w:tcPr>
          <w:p w14:paraId="09BBDC8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7</w:t>
            </w:r>
          </w:p>
        </w:tc>
      </w:tr>
      <w:tr w:rsidR="00546EB4" w:rsidRPr="008618CC" w14:paraId="1C2261E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9A0D146" w14:textId="3413F953" w:rsidR="00546EB4" w:rsidRPr="008618CC" w:rsidRDefault="007573CF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546EB4" w:rsidRPr="008618CC">
              <w:rPr>
                <w:rFonts w:ascii="Times New Roman" w:eastAsia="Times New Roman" w:hAnsi="Times New Roman" w:cs="Times New Roman"/>
              </w:rPr>
              <w:t>5-49</w:t>
            </w:r>
          </w:p>
        </w:tc>
        <w:tc>
          <w:tcPr>
            <w:tcW w:w="1530" w:type="dxa"/>
            <w:noWrap/>
          </w:tcPr>
          <w:p w14:paraId="5989614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06654AB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50" w:type="dxa"/>
            <w:noWrap/>
          </w:tcPr>
          <w:p w14:paraId="76EF2BB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 - 1.4</w:t>
            </w:r>
          </w:p>
        </w:tc>
        <w:tc>
          <w:tcPr>
            <w:tcW w:w="1140" w:type="dxa"/>
            <w:noWrap/>
          </w:tcPr>
          <w:p w14:paraId="506DB76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11</w:t>
            </w:r>
          </w:p>
        </w:tc>
      </w:tr>
      <w:tr w:rsidR="00546EB4" w:rsidRPr="008618CC" w14:paraId="7EB667DE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E12D98B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530" w:type="dxa"/>
            <w:noWrap/>
          </w:tcPr>
          <w:p w14:paraId="6430A8A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39C2CB9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50" w:type="dxa"/>
            <w:noWrap/>
          </w:tcPr>
          <w:p w14:paraId="010906D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6 - 1.4</w:t>
            </w:r>
          </w:p>
        </w:tc>
        <w:tc>
          <w:tcPr>
            <w:tcW w:w="1140" w:type="dxa"/>
            <w:noWrap/>
          </w:tcPr>
          <w:p w14:paraId="52576B2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54</w:t>
            </w:r>
          </w:p>
        </w:tc>
      </w:tr>
      <w:tr w:rsidR="00546EB4" w:rsidRPr="008618CC" w14:paraId="2E626812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6BBBDDD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530" w:type="dxa"/>
            <w:noWrap/>
          </w:tcPr>
          <w:p w14:paraId="5B6F97D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6320AA5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50" w:type="dxa"/>
            <w:noWrap/>
          </w:tcPr>
          <w:p w14:paraId="7733648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 - 2.4</w:t>
            </w:r>
          </w:p>
        </w:tc>
        <w:tc>
          <w:tcPr>
            <w:tcW w:w="1140" w:type="dxa"/>
            <w:noWrap/>
          </w:tcPr>
          <w:p w14:paraId="09A5881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85</w:t>
            </w:r>
          </w:p>
        </w:tc>
      </w:tr>
      <w:tr w:rsidR="00546EB4" w:rsidRPr="008618CC" w14:paraId="617EA433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03F373C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70 and over</w:t>
            </w:r>
          </w:p>
        </w:tc>
        <w:tc>
          <w:tcPr>
            <w:tcW w:w="1530" w:type="dxa"/>
            <w:noWrap/>
          </w:tcPr>
          <w:p w14:paraId="6436B13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2139829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50" w:type="dxa"/>
            <w:noWrap/>
          </w:tcPr>
          <w:p w14:paraId="3652CA9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3 - 3.9</w:t>
            </w:r>
          </w:p>
        </w:tc>
        <w:tc>
          <w:tcPr>
            <w:tcW w:w="1140" w:type="dxa"/>
            <w:noWrap/>
          </w:tcPr>
          <w:p w14:paraId="2133F65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97</w:t>
            </w:r>
          </w:p>
        </w:tc>
      </w:tr>
      <w:tr w:rsidR="00546EB4" w:rsidRPr="008618CC" w14:paraId="4B6357F4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26E19A2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noWrap/>
          </w:tcPr>
          <w:p w14:paraId="64DA454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24A07E1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3C116B1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0346BA3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6EB4" w:rsidRPr="008618CC" w14:paraId="0FCCEAFF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D320269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PI</w:t>
            </w:r>
          </w:p>
        </w:tc>
        <w:tc>
          <w:tcPr>
            <w:tcW w:w="1530" w:type="dxa"/>
            <w:noWrap/>
          </w:tcPr>
          <w:p w14:paraId="42934DA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28172C3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1C08932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noWrap/>
          </w:tcPr>
          <w:p w14:paraId="1000F53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2638614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35FF734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0-34</w:t>
            </w:r>
          </w:p>
        </w:tc>
        <w:tc>
          <w:tcPr>
            <w:tcW w:w="1530" w:type="dxa"/>
            <w:noWrap/>
          </w:tcPr>
          <w:p w14:paraId="539B531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08CE907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250" w:type="dxa"/>
            <w:noWrap/>
          </w:tcPr>
          <w:p w14:paraId="7788DE2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5.6 - 3.1</w:t>
            </w:r>
          </w:p>
        </w:tc>
        <w:tc>
          <w:tcPr>
            <w:tcW w:w="1140" w:type="dxa"/>
            <w:noWrap/>
          </w:tcPr>
          <w:p w14:paraId="58C03FF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495</w:t>
            </w:r>
          </w:p>
        </w:tc>
      </w:tr>
      <w:tr w:rsidR="00546EB4" w:rsidRPr="008618CC" w14:paraId="433099AF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F1B9DCF" w14:textId="1AED4848" w:rsidR="00546EB4" w:rsidRPr="008618CC" w:rsidRDefault="007573CF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546EB4" w:rsidRPr="008618CC">
              <w:rPr>
                <w:rFonts w:ascii="Times New Roman" w:eastAsia="Times New Roman" w:hAnsi="Times New Roman" w:cs="Times New Roman"/>
              </w:rPr>
              <w:t>5-49</w:t>
            </w:r>
          </w:p>
        </w:tc>
        <w:tc>
          <w:tcPr>
            <w:tcW w:w="1530" w:type="dxa"/>
            <w:noWrap/>
          </w:tcPr>
          <w:p w14:paraId="0181E14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6EACE4F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250" w:type="dxa"/>
            <w:noWrap/>
          </w:tcPr>
          <w:p w14:paraId="79D7E49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3.5 - 1.0</w:t>
            </w:r>
          </w:p>
        </w:tc>
        <w:tc>
          <w:tcPr>
            <w:tcW w:w="1140" w:type="dxa"/>
            <w:noWrap/>
          </w:tcPr>
          <w:p w14:paraId="6A686D2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20</w:t>
            </w:r>
          </w:p>
        </w:tc>
      </w:tr>
      <w:tr w:rsidR="00546EB4" w:rsidRPr="008618CC" w14:paraId="5BA21D9F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A84959B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530" w:type="dxa"/>
            <w:noWrap/>
          </w:tcPr>
          <w:p w14:paraId="0B6C3CA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525F378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50" w:type="dxa"/>
            <w:noWrap/>
          </w:tcPr>
          <w:p w14:paraId="29E2B2C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6 -3.1</w:t>
            </w:r>
          </w:p>
        </w:tc>
        <w:tc>
          <w:tcPr>
            <w:tcW w:w="1140" w:type="dxa"/>
            <w:noWrap/>
          </w:tcPr>
          <w:p w14:paraId="78F1499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482</w:t>
            </w:r>
          </w:p>
        </w:tc>
      </w:tr>
      <w:tr w:rsidR="00546EB4" w:rsidRPr="008618CC" w14:paraId="1A15D15A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55733E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1530" w:type="dxa"/>
            <w:noWrap/>
          </w:tcPr>
          <w:p w14:paraId="2D6F084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179D39E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0" w:type="dxa"/>
            <w:noWrap/>
          </w:tcPr>
          <w:p w14:paraId="05C2150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7 - 2.9</w:t>
            </w:r>
          </w:p>
        </w:tc>
        <w:tc>
          <w:tcPr>
            <w:tcW w:w="1140" w:type="dxa"/>
            <w:noWrap/>
          </w:tcPr>
          <w:p w14:paraId="01AE62E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11</w:t>
            </w:r>
          </w:p>
        </w:tc>
      </w:tr>
      <w:tr w:rsidR="00546EB4" w:rsidRPr="008618CC" w14:paraId="7941D54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20D267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70 and over</w:t>
            </w:r>
          </w:p>
        </w:tc>
        <w:tc>
          <w:tcPr>
            <w:tcW w:w="1530" w:type="dxa"/>
            <w:noWrap/>
          </w:tcPr>
          <w:p w14:paraId="5D89799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940" w:type="dxa"/>
            <w:noWrap/>
          </w:tcPr>
          <w:p w14:paraId="7E0BB32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50" w:type="dxa"/>
            <w:noWrap/>
          </w:tcPr>
          <w:p w14:paraId="21E5030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1 - 3.8</w:t>
            </w:r>
          </w:p>
        </w:tc>
        <w:tc>
          <w:tcPr>
            <w:tcW w:w="1140" w:type="dxa"/>
            <w:noWrap/>
          </w:tcPr>
          <w:p w14:paraId="69B253B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45</w:t>
            </w:r>
          </w:p>
        </w:tc>
      </w:tr>
    </w:tbl>
    <w:p w14:paraId="6DA05ADC" w14:textId="7B1A23F2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  <w:color w:val="000000"/>
        </w:rPr>
        <w:t>Abbreviations</w:t>
      </w:r>
      <w:r w:rsidR="00EC7495" w:rsidRPr="008618CC">
        <w:rPr>
          <w:rFonts w:ascii="Times New Roman" w:hAnsi="Times New Roman" w:cs="Times New Roman"/>
          <w:color w:val="000000"/>
        </w:rPr>
        <w:t>:</w:t>
      </w:r>
      <w:r w:rsidRPr="008618CC">
        <w:rPr>
          <w:rFonts w:ascii="Times New Roman" w:hAnsi="Times New Roman" w:cs="Times New Roman"/>
          <w:color w:val="000000"/>
        </w:rPr>
        <w:t xml:space="preserve"> AIAN, American Indian/Alaska Native; APC, annual percentage change; API, Asian or Pacific Islander;</w:t>
      </w:r>
      <w:r w:rsidRPr="008618CC">
        <w:rPr>
          <w:rFonts w:ascii="Times New Roman" w:hAnsi="Times New Roman" w:cs="Times New Roman"/>
        </w:rPr>
        <w:t xml:space="preserve"> NHB, Non-Hispanic black; NHW, Non</w:t>
      </w:r>
      <w:r w:rsidR="00781B68" w:rsidRPr="008618CC">
        <w:rPr>
          <w:rFonts w:ascii="Times New Roman" w:hAnsi="Times New Roman" w:cs="Times New Roman"/>
        </w:rPr>
        <w:t>-</w:t>
      </w:r>
      <w:r w:rsidRPr="008618CC">
        <w:rPr>
          <w:rFonts w:ascii="Times New Roman" w:hAnsi="Times New Roman" w:cs="Times New Roman"/>
        </w:rPr>
        <w:t>Hispanic white; TNBC</w:t>
      </w:r>
      <w:r w:rsidR="00781B68" w:rsidRPr="008618CC">
        <w:rPr>
          <w:rFonts w:ascii="Times New Roman" w:hAnsi="Times New Roman" w:cs="Times New Roman"/>
        </w:rPr>
        <w:t>,</w:t>
      </w:r>
      <w:r w:rsidRPr="008618CC">
        <w:rPr>
          <w:rFonts w:ascii="Times New Roman" w:hAnsi="Times New Roman" w:cs="Times New Roman"/>
        </w:rPr>
        <w:t xml:space="preserve"> Triple negative breast cancer.</w:t>
      </w:r>
    </w:p>
    <w:p w14:paraId="3BCAA82D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 w:rsidRPr="008618CC"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 w:rsidRPr="008618CC">
        <w:rPr>
          <w:rFonts w:ascii="Times New Roman" w:eastAsia="Times New Roman" w:hAnsi="Times New Roman" w:cs="Times New Roman"/>
          <w:color w:val="000000"/>
        </w:rPr>
        <w:t xml:space="preserve"> a significant change.</w:t>
      </w:r>
    </w:p>
    <w:p w14:paraId="68A2A2BB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br w:type="page"/>
      </w:r>
    </w:p>
    <w:p w14:paraId="4249DEB6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lastRenderedPageBreak/>
        <w:t xml:space="preserve">Table S5. </w:t>
      </w:r>
      <w:proofErr w:type="spellStart"/>
      <w:r w:rsidRPr="008618CC">
        <w:rPr>
          <w:rFonts w:ascii="Times New Roman" w:hAnsi="Times New Roman" w:cs="Times New Roman"/>
        </w:rPr>
        <w:t>Joinpoint</w:t>
      </w:r>
      <w:proofErr w:type="spellEnd"/>
      <w:r w:rsidRPr="008618CC">
        <w:rPr>
          <w:rFonts w:ascii="Times New Roman" w:hAnsi="Times New Roman" w:cs="Times New Roman"/>
        </w:rPr>
        <w:t xml:space="preserve"> analysis of trends of TNBC incidence rate by region in individual races.</w:t>
      </w:r>
    </w:p>
    <w:tbl>
      <w:tblPr>
        <w:tblStyle w:val="PlainTable1"/>
        <w:tblW w:w="9985" w:type="dxa"/>
        <w:tblLook w:val="04A0" w:firstRow="1" w:lastRow="0" w:firstColumn="1" w:lastColumn="0" w:noHBand="0" w:noVBand="1"/>
      </w:tblPr>
      <w:tblGrid>
        <w:gridCol w:w="1530"/>
        <w:gridCol w:w="1400"/>
        <w:gridCol w:w="760"/>
        <w:gridCol w:w="1250"/>
        <w:gridCol w:w="910"/>
        <w:gridCol w:w="1170"/>
        <w:gridCol w:w="669"/>
        <w:gridCol w:w="1315"/>
        <w:gridCol w:w="981"/>
      </w:tblGrid>
      <w:tr w:rsidR="00546EB4" w:rsidRPr="008618CC" w14:paraId="5DA9D713" w14:textId="77777777" w:rsidTr="00182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6F1D2D9" w14:textId="77777777" w:rsidR="00546EB4" w:rsidRPr="008618CC" w:rsidRDefault="00546EB4" w:rsidP="00182C95">
            <w:pPr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400" w:type="dxa"/>
            <w:noWrap/>
          </w:tcPr>
          <w:p w14:paraId="2632836F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rend 1</w:t>
            </w:r>
          </w:p>
        </w:tc>
        <w:tc>
          <w:tcPr>
            <w:tcW w:w="760" w:type="dxa"/>
            <w:noWrap/>
          </w:tcPr>
          <w:p w14:paraId="7AE9006E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50" w:type="dxa"/>
            <w:noWrap/>
          </w:tcPr>
          <w:p w14:paraId="57C26443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10" w:type="dxa"/>
            <w:noWrap/>
          </w:tcPr>
          <w:p w14:paraId="578D322F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170" w:type="dxa"/>
            <w:noWrap/>
          </w:tcPr>
          <w:p w14:paraId="5ECB18BA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Trend 2</w:t>
            </w:r>
          </w:p>
        </w:tc>
        <w:tc>
          <w:tcPr>
            <w:tcW w:w="605" w:type="dxa"/>
            <w:noWrap/>
          </w:tcPr>
          <w:p w14:paraId="308087BD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315" w:type="dxa"/>
            <w:noWrap/>
          </w:tcPr>
          <w:p w14:paraId="4DE43447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45" w:type="dxa"/>
          </w:tcPr>
          <w:p w14:paraId="46B660BC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F1E2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618CC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546EB4" w:rsidRPr="008618CC" w14:paraId="6F3D05F4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7ACD861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HW</w:t>
            </w:r>
          </w:p>
        </w:tc>
        <w:tc>
          <w:tcPr>
            <w:tcW w:w="1400" w:type="dxa"/>
            <w:noWrap/>
          </w:tcPr>
          <w:p w14:paraId="1CF5F15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2238198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5D382D1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4F272F3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2D4B129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341615B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4E4C9B1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6BE5F03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FD9F6AE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31A66A4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400" w:type="dxa"/>
            <w:noWrap/>
          </w:tcPr>
          <w:p w14:paraId="76E064F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198D305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0*</w:t>
            </w:r>
          </w:p>
        </w:tc>
        <w:tc>
          <w:tcPr>
            <w:tcW w:w="1250" w:type="dxa"/>
            <w:noWrap/>
          </w:tcPr>
          <w:p w14:paraId="58845BD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 - -0.6</w:t>
            </w:r>
          </w:p>
        </w:tc>
        <w:tc>
          <w:tcPr>
            <w:tcW w:w="910" w:type="dxa"/>
            <w:noWrap/>
          </w:tcPr>
          <w:p w14:paraId="68C3FF9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</w:tcPr>
          <w:p w14:paraId="42318F2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024D038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5F8D861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35E331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B57C74B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7D95371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400" w:type="dxa"/>
            <w:noWrap/>
          </w:tcPr>
          <w:p w14:paraId="7762F4E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2A5A66D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*</w:t>
            </w:r>
          </w:p>
        </w:tc>
        <w:tc>
          <w:tcPr>
            <w:tcW w:w="1250" w:type="dxa"/>
            <w:noWrap/>
          </w:tcPr>
          <w:p w14:paraId="6927F1A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7 - -0.02</w:t>
            </w:r>
          </w:p>
        </w:tc>
        <w:tc>
          <w:tcPr>
            <w:tcW w:w="910" w:type="dxa"/>
            <w:noWrap/>
          </w:tcPr>
          <w:p w14:paraId="3C6DE88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70" w:type="dxa"/>
            <w:noWrap/>
          </w:tcPr>
          <w:p w14:paraId="5F7DAB7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73274E0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45E8D73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1095BBF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E846C4D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18571AB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400" w:type="dxa"/>
            <w:noWrap/>
          </w:tcPr>
          <w:p w14:paraId="07669CC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0698D76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250" w:type="dxa"/>
            <w:noWrap/>
          </w:tcPr>
          <w:p w14:paraId="308C803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 - 0.1</w:t>
            </w:r>
          </w:p>
        </w:tc>
        <w:tc>
          <w:tcPr>
            <w:tcW w:w="910" w:type="dxa"/>
            <w:noWrap/>
          </w:tcPr>
          <w:p w14:paraId="191F396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70" w:type="dxa"/>
            <w:noWrap/>
          </w:tcPr>
          <w:p w14:paraId="5DEA47E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7FD59C8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40E2833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4CD0BA3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4EC0BEE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93BB923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00" w:type="dxa"/>
            <w:noWrap/>
          </w:tcPr>
          <w:p w14:paraId="433A549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2FCC461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7*</w:t>
            </w:r>
          </w:p>
        </w:tc>
        <w:tc>
          <w:tcPr>
            <w:tcW w:w="1250" w:type="dxa"/>
            <w:noWrap/>
          </w:tcPr>
          <w:p w14:paraId="4AAA291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6 - -0.7</w:t>
            </w:r>
          </w:p>
        </w:tc>
        <w:tc>
          <w:tcPr>
            <w:tcW w:w="910" w:type="dxa"/>
            <w:noWrap/>
          </w:tcPr>
          <w:p w14:paraId="7CF7226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noWrap/>
          </w:tcPr>
          <w:p w14:paraId="2FF0D65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455A9AB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3FEF698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EAF44B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35E9BFEA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E926F11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02BBD59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7AFCCED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4F985D5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23426D0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465CD6B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72A6276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6B41D2E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746103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E5D6BAE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3743FFC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HB</w:t>
            </w:r>
          </w:p>
        </w:tc>
        <w:tc>
          <w:tcPr>
            <w:tcW w:w="1400" w:type="dxa"/>
            <w:noWrap/>
          </w:tcPr>
          <w:p w14:paraId="7DC7876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6AA35B7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17F9535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52FE889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09CB093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4D2D15D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55AC906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82DC14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2A4FCB6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0F8E1B5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400" w:type="dxa"/>
            <w:noWrap/>
          </w:tcPr>
          <w:p w14:paraId="36F79B0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5402E67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50" w:type="dxa"/>
            <w:noWrap/>
          </w:tcPr>
          <w:p w14:paraId="0E50EA7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 - 1.9</w:t>
            </w:r>
          </w:p>
        </w:tc>
        <w:tc>
          <w:tcPr>
            <w:tcW w:w="910" w:type="dxa"/>
            <w:noWrap/>
          </w:tcPr>
          <w:p w14:paraId="513F41F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170" w:type="dxa"/>
            <w:noWrap/>
          </w:tcPr>
          <w:p w14:paraId="02D1F10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4B17722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5D83244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0B12932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3771CC10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E7FCA60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400" w:type="dxa"/>
            <w:noWrap/>
          </w:tcPr>
          <w:p w14:paraId="3783B32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527D60D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250" w:type="dxa"/>
            <w:noWrap/>
          </w:tcPr>
          <w:p w14:paraId="2EF931B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 - 0.6</w:t>
            </w:r>
          </w:p>
        </w:tc>
        <w:tc>
          <w:tcPr>
            <w:tcW w:w="910" w:type="dxa"/>
            <w:noWrap/>
          </w:tcPr>
          <w:p w14:paraId="28F4D48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170" w:type="dxa"/>
            <w:noWrap/>
          </w:tcPr>
          <w:p w14:paraId="538A2ED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7733A1E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12D6224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3BEE139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8178FA9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3AE5D9A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400" w:type="dxa"/>
            <w:noWrap/>
          </w:tcPr>
          <w:p w14:paraId="7349A3F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6B248F2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250" w:type="dxa"/>
            <w:noWrap/>
          </w:tcPr>
          <w:p w14:paraId="7494A33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 - 0.1</w:t>
            </w:r>
          </w:p>
        </w:tc>
        <w:tc>
          <w:tcPr>
            <w:tcW w:w="910" w:type="dxa"/>
            <w:noWrap/>
          </w:tcPr>
          <w:p w14:paraId="0546129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70" w:type="dxa"/>
            <w:noWrap/>
          </w:tcPr>
          <w:p w14:paraId="6C43880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75C5C98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3FD15CB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DDED17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4728A8E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AEF2BC6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00" w:type="dxa"/>
            <w:noWrap/>
          </w:tcPr>
          <w:p w14:paraId="546F1B8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4580DB2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1*</w:t>
            </w:r>
          </w:p>
        </w:tc>
        <w:tc>
          <w:tcPr>
            <w:tcW w:w="1250" w:type="dxa"/>
            <w:noWrap/>
          </w:tcPr>
          <w:p w14:paraId="7B63FBFF" w14:textId="0411BB24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3.2 -</w:t>
            </w:r>
            <w:r w:rsidR="00814AAA">
              <w:rPr>
                <w:rFonts w:ascii="Times New Roman" w:hAnsi="Times New Roman" w:cs="Times New Roman"/>
              </w:rPr>
              <w:t xml:space="preserve"> -</w:t>
            </w:r>
            <w:r w:rsidRPr="008618C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0" w:type="dxa"/>
            <w:noWrap/>
          </w:tcPr>
          <w:p w14:paraId="45C7528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noWrap/>
          </w:tcPr>
          <w:p w14:paraId="0AB51C3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610865C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1A34C66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75AB373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585BBD42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793A455F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4B843AE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2AD4B79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3D94DA0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127C154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3D49387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3D08B1E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119DE85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71E77AB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1371C2A8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27873B4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400" w:type="dxa"/>
            <w:noWrap/>
          </w:tcPr>
          <w:p w14:paraId="71FB9B5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5C83B92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446368A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34B1E9A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285DFE4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38F14D6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1C3421B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16FD6E0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3F56DF1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E45538B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400" w:type="dxa"/>
            <w:noWrap/>
          </w:tcPr>
          <w:p w14:paraId="14A2AAE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3F841F1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50" w:type="dxa"/>
            <w:noWrap/>
          </w:tcPr>
          <w:p w14:paraId="4AAA6D4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 - 3.6</w:t>
            </w:r>
          </w:p>
        </w:tc>
        <w:tc>
          <w:tcPr>
            <w:tcW w:w="910" w:type="dxa"/>
            <w:noWrap/>
          </w:tcPr>
          <w:p w14:paraId="072F438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170" w:type="dxa"/>
            <w:noWrap/>
          </w:tcPr>
          <w:p w14:paraId="3B3DE90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5122B09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3ADCE63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4778E4F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E8D7F8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79877A95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400" w:type="dxa"/>
            <w:noWrap/>
          </w:tcPr>
          <w:p w14:paraId="5D76A3A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2B70614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1250" w:type="dxa"/>
            <w:noWrap/>
          </w:tcPr>
          <w:p w14:paraId="1150E26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2 - 2.2</w:t>
            </w:r>
          </w:p>
        </w:tc>
        <w:tc>
          <w:tcPr>
            <w:tcW w:w="910" w:type="dxa"/>
            <w:noWrap/>
          </w:tcPr>
          <w:p w14:paraId="670B05D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70" w:type="dxa"/>
            <w:noWrap/>
          </w:tcPr>
          <w:p w14:paraId="2CEC540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015FCC7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533293E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56607C4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06EB4B6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562F514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400" w:type="dxa"/>
            <w:noWrap/>
          </w:tcPr>
          <w:p w14:paraId="6060C43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7B54B53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50" w:type="dxa"/>
            <w:noWrap/>
          </w:tcPr>
          <w:p w14:paraId="7BB9F2F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 - 1.6</w:t>
            </w:r>
          </w:p>
        </w:tc>
        <w:tc>
          <w:tcPr>
            <w:tcW w:w="910" w:type="dxa"/>
            <w:noWrap/>
          </w:tcPr>
          <w:p w14:paraId="27AC1AF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70" w:type="dxa"/>
            <w:noWrap/>
          </w:tcPr>
          <w:p w14:paraId="109473F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2A30AD1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286CD1E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71BC50A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56BAFBB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217A42E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00" w:type="dxa"/>
            <w:noWrap/>
          </w:tcPr>
          <w:p w14:paraId="3002281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5DC7E63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50" w:type="dxa"/>
            <w:noWrap/>
          </w:tcPr>
          <w:p w14:paraId="58D7EE9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 - 1.6</w:t>
            </w:r>
          </w:p>
        </w:tc>
        <w:tc>
          <w:tcPr>
            <w:tcW w:w="910" w:type="dxa"/>
            <w:noWrap/>
          </w:tcPr>
          <w:p w14:paraId="6EE85D6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170" w:type="dxa"/>
            <w:noWrap/>
          </w:tcPr>
          <w:p w14:paraId="63536C9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1279BD9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636B107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1D62769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7EC6F6EA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F4179F7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3DF0DB3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5C158DF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41F4FCA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6E8E438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62C255B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545FDB2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7C67101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18E0AFD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3A59D898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1FB5C1B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API</w:t>
            </w:r>
          </w:p>
        </w:tc>
        <w:tc>
          <w:tcPr>
            <w:tcW w:w="1400" w:type="dxa"/>
            <w:noWrap/>
          </w:tcPr>
          <w:p w14:paraId="13093D4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noWrap/>
          </w:tcPr>
          <w:p w14:paraId="6480422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noWrap/>
          </w:tcPr>
          <w:p w14:paraId="2776B3F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0FE24CB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77A4ECD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0D1F5D2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0744B79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72441EA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28DC9078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3D721E7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400" w:type="dxa"/>
            <w:noWrap/>
          </w:tcPr>
          <w:p w14:paraId="0F3C56D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18DD1BC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250" w:type="dxa"/>
            <w:noWrap/>
          </w:tcPr>
          <w:p w14:paraId="757E68D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3.5 - 0.9</w:t>
            </w:r>
          </w:p>
        </w:tc>
        <w:tc>
          <w:tcPr>
            <w:tcW w:w="910" w:type="dxa"/>
            <w:noWrap/>
          </w:tcPr>
          <w:p w14:paraId="0D88127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70" w:type="dxa"/>
            <w:noWrap/>
          </w:tcPr>
          <w:p w14:paraId="383A02E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248F1CC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2150FB7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3ACB6B3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2B4808DB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09F189F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400" w:type="dxa"/>
            <w:noWrap/>
          </w:tcPr>
          <w:p w14:paraId="62805B1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760" w:type="dxa"/>
            <w:noWrap/>
          </w:tcPr>
          <w:p w14:paraId="713428B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50" w:type="dxa"/>
            <w:noWrap/>
          </w:tcPr>
          <w:p w14:paraId="790B1C1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4.4 - 4.5</w:t>
            </w:r>
          </w:p>
        </w:tc>
        <w:tc>
          <w:tcPr>
            <w:tcW w:w="910" w:type="dxa"/>
            <w:noWrap/>
          </w:tcPr>
          <w:p w14:paraId="3A41AB4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170" w:type="dxa"/>
            <w:noWrap/>
          </w:tcPr>
          <w:p w14:paraId="04554FB7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dxa"/>
            <w:noWrap/>
          </w:tcPr>
          <w:p w14:paraId="57DFCF6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5" w:type="dxa"/>
            <w:noWrap/>
          </w:tcPr>
          <w:p w14:paraId="4025B8C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</w:tcPr>
          <w:p w14:paraId="022D9F6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006DE095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5889161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400" w:type="dxa"/>
            <w:noWrap/>
          </w:tcPr>
          <w:p w14:paraId="633DFC3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7</w:t>
            </w:r>
          </w:p>
        </w:tc>
        <w:tc>
          <w:tcPr>
            <w:tcW w:w="760" w:type="dxa"/>
            <w:noWrap/>
          </w:tcPr>
          <w:p w14:paraId="5C01E33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2.8*</w:t>
            </w:r>
          </w:p>
        </w:tc>
        <w:tc>
          <w:tcPr>
            <w:tcW w:w="1250" w:type="dxa"/>
            <w:noWrap/>
          </w:tcPr>
          <w:p w14:paraId="4F76538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 - 4.8</w:t>
            </w:r>
          </w:p>
        </w:tc>
        <w:tc>
          <w:tcPr>
            <w:tcW w:w="910" w:type="dxa"/>
            <w:noWrap/>
          </w:tcPr>
          <w:p w14:paraId="0970264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70" w:type="dxa"/>
            <w:noWrap/>
          </w:tcPr>
          <w:p w14:paraId="2E788A3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7-2019</w:t>
            </w:r>
          </w:p>
        </w:tc>
        <w:tc>
          <w:tcPr>
            <w:tcW w:w="605" w:type="dxa"/>
            <w:noWrap/>
          </w:tcPr>
          <w:p w14:paraId="615C4550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315" w:type="dxa"/>
            <w:noWrap/>
          </w:tcPr>
          <w:p w14:paraId="2BDBF145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1.2 - 7.1</w:t>
            </w:r>
          </w:p>
        </w:tc>
        <w:tc>
          <w:tcPr>
            <w:tcW w:w="1045" w:type="dxa"/>
          </w:tcPr>
          <w:p w14:paraId="2FC3AA6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01</w:t>
            </w:r>
          </w:p>
        </w:tc>
      </w:tr>
      <w:tr w:rsidR="00546EB4" w:rsidRPr="008618CC" w14:paraId="49FE6135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24D6476" w14:textId="77777777" w:rsidR="00546EB4" w:rsidRPr="008618CC" w:rsidRDefault="00546EB4" w:rsidP="00182C9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00" w:type="dxa"/>
            <w:noWrap/>
          </w:tcPr>
          <w:p w14:paraId="3E13BC6A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7</w:t>
            </w:r>
          </w:p>
        </w:tc>
        <w:tc>
          <w:tcPr>
            <w:tcW w:w="760" w:type="dxa"/>
            <w:noWrap/>
          </w:tcPr>
          <w:p w14:paraId="163000A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*</w:t>
            </w:r>
          </w:p>
        </w:tc>
        <w:tc>
          <w:tcPr>
            <w:tcW w:w="1250" w:type="dxa"/>
            <w:noWrap/>
          </w:tcPr>
          <w:p w14:paraId="4A966D4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3.0 - -0.01</w:t>
            </w:r>
          </w:p>
        </w:tc>
        <w:tc>
          <w:tcPr>
            <w:tcW w:w="910" w:type="dxa"/>
            <w:noWrap/>
          </w:tcPr>
          <w:p w14:paraId="07EBD9E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70" w:type="dxa"/>
            <w:noWrap/>
          </w:tcPr>
          <w:p w14:paraId="7E13057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7-2019</w:t>
            </w:r>
          </w:p>
        </w:tc>
        <w:tc>
          <w:tcPr>
            <w:tcW w:w="605" w:type="dxa"/>
            <w:noWrap/>
          </w:tcPr>
          <w:p w14:paraId="3AC6DB2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15" w:type="dxa"/>
            <w:noWrap/>
          </w:tcPr>
          <w:p w14:paraId="79D1AD3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 - 16.0</w:t>
            </w:r>
          </w:p>
        </w:tc>
        <w:tc>
          <w:tcPr>
            <w:tcW w:w="1045" w:type="dxa"/>
          </w:tcPr>
          <w:p w14:paraId="7BF03A6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86</w:t>
            </w:r>
          </w:p>
        </w:tc>
      </w:tr>
    </w:tbl>
    <w:p w14:paraId="3EE4009A" w14:textId="1CBF990A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  <w:color w:val="000000"/>
        </w:rPr>
        <w:t>Abbreviations</w:t>
      </w:r>
      <w:r w:rsidR="00781B68" w:rsidRPr="008618CC">
        <w:rPr>
          <w:rFonts w:ascii="Times New Roman" w:hAnsi="Times New Roman" w:cs="Times New Roman"/>
          <w:color w:val="000000"/>
        </w:rPr>
        <w:t>:</w:t>
      </w:r>
      <w:r w:rsidRPr="008618CC">
        <w:rPr>
          <w:rFonts w:ascii="Times New Roman" w:hAnsi="Times New Roman" w:cs="Times New Roman"/>
          <w:color w:val="000000"/>
        </w:rPr>
        <w:t xml:space="preserve">  AIAN, American Indian/Alaska Native; APC, annual percentage change; API, Asian or Pacific Islander;</w:t>
      </w:r>
      <w:r w:rsidRPr="008618CC">
        <w:rPr>
          <w:rFonts w:ascii="Times New Roman" w:hAnsi="Times New Roman" w:cs="Times New Roman"/>
        </w:rPr>
        <w:t xml:space="preserve"> NHB, Non-Hispanic black; NHW, Non</w:t>
      </w:r>
      <w:r w:rsidR="00781B68" w:rsidRPr="008618CC">
        <w:rPr>
          <w:rFonts w:ascii="Times New Roman" w:hAnsi="Times New Roman" w:cs="Times New Roman"/>
        </w:rPr>
        <w:t>-</w:t>
      </w:r>
      <w:r w:rsidRPr="008618CC">
        <w:rPr>
          <w:rFonts w:ascii="Times New Roman" w:hAnsi="Times New Roman" w:cs="Times New Roman"/>
        </w:rPr>
        <w:t>Hispanic white; TNBC</w:t>
      </w:r>
      <w:r w:rsidR="00781B68" w:rsidRPr="008618CC">
        <w:rPr>
          <w:rFonts w:ascii="Times New Roman" w:hAnsi="Times New Roman" w:cs="Times New Roman"/>
        </w:rPr>
        <w:t>,</w:t>
      </w:r>
      <w:r w:rsidRPr="008618CC">
        <w:rPr>
          <w:rFonts w:ascii="Times New Roman" w:hAnsi="Times New Roman" w:cs="Times New Roman"/>
        </w:rPr>
        <w:t xml:space="preserve"> Triple negative breast cancer.</w:t>
      </w:r>
    </w:p>
    <w:p w14:paraId="4BF7DF53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 w:rsidRPr="008618CC"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 w:rsidRPr="008618CC">
        <w:rPr>
          <w:rFonts w:ascii="Times New Roman" w:eastAsia="Times New Roman" w:hAnsi="Times New Roman" w:cs="Times New Roman"/>
          <w:color w:val="000000"/>
        </w:rPr>
        <w:t xml:space="preserve"> a significant change.</w:t>
      </w:r>
    </w:p>
    <w:p w14:paraId="7F3F42A6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br w:type="page"/>
      </w:r>
    </w:p>
    <w:p w14:paraId="38ECCFCB" w14:textId="77777777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</w:rPr>
        <w:lastRenderedPageBreak/>
        <w:t xml:space="preserve">Table S6. </w:t>
      </w:r>
      <w:proofErr w:type="spellStart"/>
      <w:r w:rsidRPr="008618CC">
        <w:rPr>
          <w:rFonts w:ascii="Times New Roman" w:hAnsi="Times New Roman" w:cs="Times New Roman"/>
        </w:rPr>
        <w:t>Joinpoint</w:t>
      </w:r>
      <w:proofErr w:type="spellEnd"/>
      <w:r w:rsidRPr="008618CC">
        <w:rPr>
          <w:rFonts w:ascii="Times New Roman" w:hAnsi="Times New Roman" w:cs="Times New Roman"/>
        </w:rPr>
        <w:t xml:space="preserve"> analysis of trends of TNBC incidence rate by disease stage in individual races.</w:t>
      </w:r>
    </w:p>
    <w:tbl>
      <w:tblPr>
        <w:tblStyle w:val="PlainTable1"/>
        <w:tblW w:w="6130" w:type="dxa"/>
        <w:tblLook w:val="04A0" w:firstRow="1" w:lastRow="0" w:firstColumn="1" w:lastColumn="0" w:noHBand="0" w:noVBand="1"/>
      </w:tblPr>
      <w:tblGrid>
        <w:gridCol w:w="1530"/>
        <w:gridCol w:w="1400"/>
        <w:gridCol w:w="850"/>
        <w:gridCol w:w="1440"/>
        <w:gridCol w:w="910"/>
      </w:tblGrid>
      <w:tr w:rsidR="00546EB4" w:rsidRPr="008618CC" w14:paraId="10094956" w14:textId="77777777" w:rsidTr="00182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FEC7164" w14:textId="77777777" w:rsidR="00546EB4" w:rsidRPr="008618CC" w:rsidRDefault="00546EB4" w:rsidP="00182C95">
            <w:pPr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ease stage</w:t>
            </w:r>
          </w:p>
        </w:tc>
        <w:tc>
          <w:tcPr>
            <w:tcW w:w="1400" w:type="dxa"/>
            <w:noWrap/>
          </w:tcPr>
          <w:p w14:paraId="5CC6F094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 xml:space="preserve">Trend </w:t>
            </w:r>
          </w:p>
        </w:tc>
        <w:tc>
          <w:tcPr>
            <w:tcW w:w="850" w:type="dxa"/>
            <w:noWrap/>
          </w:tcPr>
          <w:p w14:paraId="5708434B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440" w:type="dxa"/>
            <w:noWrap/>
          </w:tcPr>
          <w:p w14:paraId="730A72CE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10" w:type="dxa"/>
            <w:noWrap/>
          </w:tcPr>
          <w:p w14:paraId="72E32B84" w14:textId="77777777" w:rsidR="00546EB4" w:rsidRPr="008618CC" w:rsidRDefault="00546EB4" w:rsidP="00182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C1DE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618CC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546EB4" w:rsidRPr="008618CC" w14:paraId="467A20A9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F4F2EC0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1400" w:type="dxa"/>
            <w:noWrap/>
          </w:tcPr>
          <w:p w14:paraId="2BC152A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328D389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6EC019B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5AA6A7A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19D127E0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643C451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400" w:type="dxa"/>
            <w:noWrap/>
          </w:tcPr>
          <w:p w14:paraId="00CF37D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289EC3F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5*</w:t>
            </w:r>
          </w:p>
        </w:tc>
        <w:tc>
          <w:tcPr>
            <w:tcW w:w="1440" w:type="dxa"/>
            <w:noWrap/>
          </w:tcPr>
          <w:p w14:paraId="6DD1D5A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0 - -0.1</w:t>
            </w:r>
          </w:p>
        </w:tc>
        <w:tc>
          <w:tcPr>
            <w:tcW w:w="910" w:type="dxa"/>
            <w:noWrap/>
          </w:tcPr>
          <w:p w14:paraId="25FDEF46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33</w:t>
            </w:r>
          </w:p>
        </w:tc>
      </w:tr>
      <w:tr w:rsidR="00546EB4" w:rsidRPr="008618CC" w14:paraId="32D93431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7F36EE1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400" w:type="dxa"/>
            <w:noWrap/>
          </w:tcPr>
          <w:p w14:paraId="20F1718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699DF07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8*</w:t>
            </w:r>
          </w:p>
        </w:tc>
        <w:tc>
          <w:tcPr>
            <w:tcW w:w="1440" w:type="dxa"/>
            <w:noWrap/>
          </w:tcPr>
          <w:p w14:paraId="6B1EA83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 - -0.4</w:t>
            </w:r>
          </w:p>
        </w:tc>
        <w:tc>
          <w:tcPr>
            <w:tcW w:w="910" w:type="dxa"/>
            <w:noWrap/>
          </w:tcPr>
          <w:p w14:paraId="122865E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04</w:t>
            </w:r>
          </w:p>
        </w:tc>
      </w:tr>
      <w:tr w:rsidR="00546EB4" w:rsidRPr="008618CC" w14:paraId="6076AB0B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1B41244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400" w:type="dxa"/>
            <w:noWrap/>
          </w:tcPr>
          <w:p w14:paraId="042DAC1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672F018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  <w:noWrap/>
          </w:tcPr>
          <w:p w14:paraId="115BAEA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9 - 1.0</w:t>
            </w:r>
          </w:p>
        </w:tc>
        <w:tc>
          <w:tcPr>
            <w:tcW w:w="910" w:type="dxa"/>
            <w:noWrap/>
          </w:tcPr>
          <w:p w14:paraId="054919F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923</w:t>
            </w:r>
          </w:p>
        </w:tc>
      </w:tr>
      <w:tr w:rsidR="00546EB4" w:rsidRPr="008618CC" w14:paraId="7BD854C6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38C9E50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04A22A5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5C3E5BA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5F4F545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016431D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6EB4" w:rsidRPr="008618CC" w14:paraId="6CB5B3AA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5392A11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NHB</w:t>
            </w:r>
          </w:p>
        </w:tc>
        <w:tc>
          <w:tcPr>
            <w:tcW w:w="1400" w:type="dxa"/>
            <w:noWrap/>
          </w:tcPr>
          <w:p w14:paraId="6D0F900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09159C8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1D220F2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3EAC2289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3758A1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1BA6F0E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400" w:type="dxa"/>
            <w:noWrap/>
          </w:tcPr>
          <w:p w14:paraId="38432DF3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0446902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40" w:type="dxa"/>
            <w:noWrap/>
          </w:tcPr>
          <w:p w14:paraId="22150FF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6 - 0.7</w:t>
            </w:r>
          </w:p>
        </w:tc>
        <w:tc>
          <w:tcPr>
            <w:tcW w:w="910" w:type="dxa"/>
            <w:noWrap/>
          </w:tcPr>
          <w:p w14:paraId="1D118059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18</w:t>
            </w:r>
          </w:p>
        </w:tc>
      </w:tr>
      <w:tr w:rsidR="00546EB4" w:rsidRPr="008618CC" w14:paraId="3B23AE14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F401B5B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400" w:type="dxa"/>
            <w:noWrap/>
          </w:tcPr>
          <w:p w14:paraId="29663AF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51F0E57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440" w:type="dxa"/>
            <w:noWrap/>
          </w:tcPr>
          <w:p w14:paraId="219F772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1 - 0.1</w:t>
            </w:r>
          </w:p>
        </w:tc>
        <w:tc>
          <w:tcPr>
            <w:tcW w:w="910" w:type="dxa"/>
            <w:noWrap/>
          </w:tcPr>
          <w:p w14:paraId="7DAB9944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098</w:t>
            </w:r>
          </w:p>
        </w:tc>
      </w:tr>
      <w:tr w:rsidR="00546EB4" w:rsidRPr="008618CC" w14:paraId="19456DB2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2DA1027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400" w:type="dxa"/>
            <w:noWrap/>
          </w:tcPr>
          <w:p w14:paraId="62AA8EA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4430228B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  <w:noWrap/>
          </w:tcPr>
          <w:p w14:paraId="05AA01F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4 - 1.4</w:t>
            </w:r>
          </w:p>
        </w:tc>
        <w:tc>
          <w:tcPr>
            <w:tcW w:w="910" w:type="dxa"/>
            <w:noWrap/>
          </w:tcPr>
          <w:p w14:paraId="661A47E8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65</w:t>
            </w:r>
          </w:p>
        </w:tc>
      </w:tr>
      <w:tr w:rsidR="00546EB4" w:rsidRPr="008618CC" w14:paraId="2E1045B2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78DF40C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3BD8348B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70649D92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5EFDEB83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4E40FBF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6EB4" w:rsidRPr="008618CC" w14:paraId="675F11DE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14E9242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400" w:type="dxa"/>
            <w:noWrap/>
          </w:tcPr>
          <w:p w14:paraId="7E4DCA9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0961C9D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07880B0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091AE20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4D166595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53D693C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400" w:type="dxa"/>
            <w:noWrap/>
          </w:tcPr>
          <w:p w14:paraId="5FFAF8B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3A25519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  <w:noWrap/>
          </w:tcPr>
          <w:p w14:paraId="44B8BD8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3 - 1.9</w:t>
            </w:r>
          </w:p>
        </w:tc>
        <w:tc>
          <w:tcPr>
            <w:tcW w:w="910" w:type="dxa"/>
            <w:noWrap/>
          </w:tcPr>
          <w:p w14:paraId="7E4C383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134</w:t>
            </w:r>
          </w:p>
        </w:tc>
      </w:tr>
      <w:tr w:rsidR="00546EB4" w:rsidRPr="008618CC" w14:paraId="56BC71AF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F43F4D8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400" w:type="dxa"/>
            <w:noWrap/>
          </w:tcPr>
          <w:p w14:paraId="1D14FC0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49147DD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  <w:noWrap/>
          </w:tcPr>
          <w:p w14:paraId="322B9165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5 - 1.5</w:t>
            </w:r>
          </w:p>
        </w:tc>
        <w:tc>
          <w:tcPr>
            <w:tcW w:w="910" w:type="dxa"/>
            <w:noWrap/>
          </w:tcPr>
          <w:p w14:paraId="4C759AB2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83</w:t>
            </w:r>
          </w:p>
        </w:tc>
      </w:tr>
      <w:tr w:rsidR="00546EB4" w:rsidRPr="008618CC" w14:paraId="6CC84EC9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6622A4E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400" w:type="dxa"/>
            <w:noWrap/>
          </w:tcPr>
          <w:p w14:paraId="4EFDC31C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7832DBAA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  <w:noWrap/>
          </w:tcPr>
          <w:p w14:paraId="5222086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0 - 3.7</w:t>
            </w:r>
          </w:p>
        </w:tc>
        <w:tc>
          <w:tcPr>
            <w:tcW w:w="910" w:type="dxa"/>
            <w:noWrap/>
          </w:tcPr>
          <w:p w14:paraId="7EAA77F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220</w:t>
            </w:r>
          </w:p>
        </w:tc>
      </w:tr>
      <w:tr w:rsidR="00546EB4" w:rsidRPr="008618CC" w14:paraId="216B0BB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B836722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</w:tcPr>
          <w:p w14:paraId="5B1875C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546AC80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1F89917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7B9F1810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6EB4" w:rsidRPr="008618CC" w14:paraId="385F53DB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2ADF0C2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API</w:t>
            </w:r>
          </w:p>
        </w:tc>
        <w:tc>
          <w:tcPr>
            <w:tcW w:w="1400" w:type="dxa"/>
            <w:noWrap/>
          </w:tcPr>
          <w:p w14:paraId="05FA049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638DEA18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565A7621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noWrap/>
          </w:tcPr>
          <w:p w14:paraId="6772C0E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6EB4" w:rsidRPr="008618CC" w14:paraId="659C941C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C20CEA7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400" w:type="dxa"/>
            <w:noWrap/>
          </w:tcPr>
          <w:p w14:paraId="51A4AB31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35485E6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  <w:noWrap/>
          </w:tcPr>
          <w:p w14:paraId="345B5D74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3 - 2.3</w:t>
            </w:r>
          </w:p>
        </w:tc>
        <w:tc>
          <w:tcPr>
            <w:tcW w:w="910" w:type="dxa"/>
            <w:noWrap/>
          </w:tcPr>
          <w:p w14:paraId="301D0D86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541</w:t>
            </w:r>
          </w:p>
        </w:tc>
      </w:tr>
      <w:tr w:rsidR="00546EB4" w:rsidRPr="008618CC" w14:paraId="5E560C3A" w14:textId="77777777" w:rsidTr="00182C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2EAEC7C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400" w:type="dxa"/>
            <w:noWrap/>
          </w:tcPr>
          <w:p w14:paraId="497F239E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2D8644AF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440" w:type="dxa"/>
            <w:noWrap/>
          </w:tcPr>
          <w:p w14:paraId="1305B0B7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1.5 - 1.3</w:t>
            </w:r>
          </w:p>
        </w:tc>
        <w:tc>
          <w:tcPr>
            <w:tcW w:w="910" w:type="dxa"/>
            <w:noWrap/>
          </w:tcPr>
          <w:p w14:paraId="5C59065D" w14:textId="77777777" w:rsidR="00546EB4" w:rsidRPr="008618CC" w:rsidRDefault="00546EB4" w:rsidP="00182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831</w:t>
            </w:r>
          </w:p>
        </w:tc>
      </w:tr>
      <w:tr w:rsidR="00546EB4" w:rsidRPr="008618CC" w14:paraId="18DA6117" w14:textId="77777777" w:rsidTr="00182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620033C" w14:textId="77777777" w:rsidR="00546EB4" w:rsidRPr="008618CC" w:rsidRDefault="00546EB4" w:rsidP="00182C95">
            <w:pPr>
              <w:jc w:val="right"/>
              <w:rPr>
                <w:rFonts w:ascii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400" w:type="dxa"/>
            <w:noWrap/>
          </w:tcPr>
          <w:p w14:paraId="3528D96F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eastAsia="Times New Roman" w:hAnsi="Times New Roman" w:cs="Times New Roman"/>
              </w:rPr>
              <w:t>2011-2019</w:t>
            </w:r>
          </w:p>
        </w:tc>
        <w:tc>
          <w:tcPr>
            <w:tcW w:w="850" w:type="dxa"/>
            <w:noWrap/>
          </w:tcPr>
          <w:p w14:paraId="7B2A397C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0" w:type="dxa"/>
            <w:noWrap/>
          </w:tcPr>
          <w:p w14:paraId="1DEC32CD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-2.9 - 7.2</w:t>
            </w:r>
          </w:p>
        </w:tc>
        <w:tc>
          <w:tcPr>
            <w:tcW w:w="910" w:type="dxa"/>
            <w:noWrap/>
          </w:tcPr>
          <w:p w14:paraId="0965938E" w14:textId="77777777" w:rsidR="00546EB4" w:rsidRPr="008618CC" w:rsidRDefault="00546EB4" w:rsidP="00182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18CC">
              <w:rPr>
                <w:rFonts w:ascii="Times New Roman" w:hAnsi="Times New Roman" w:cs="Times New Roman"/>
              </w:rPr>
              <w:t>0.368</w:t>
            </w:r>
          </w:p>
        </w:tc>
      </w:tr>
    </w:tbl>
    <w:p w14:paraId="0CCB732B" w14:textId="0C31947C" w:rsidR="00546EB4" w:rsidRPr="008618CC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hAnsi="Times New Roman" w:cs="Times New Roman"/>
          <w:color w:val="000000"/>
        </w:rPr>
        <w:t>Abbreviations</w:t>
      </w:r>
      <w:r w:rsidR="00781B68" w:rsidRPr="008618CC">
        <w:rPr>
          <w:rFonts w:ascii="Times New Roman" w:hAnsi="Times New Roman" w:cs="Times New Roman"/>
          <w:color w:val="000000"/>
        </w:rPr>
        <w:t>:</w:t>
      </w:r>
      <w:r w:rsidRPr="008618CC">
        <w:rPr>
          <w:rFonts w:ascii="Times New Roman" w:hAnsi="Times New Roman" w:cs="Times New Roman"/>
          <w:color w:val="000000"/>
        </w:rPr>
        <w:t xml:space="preserve">  AIAN, American Indian/Alaska Native; APC, annual percentage change; API, Asian or Pacific Islander;</w:t>
      </w:r>
      <w:r w:rsidRPr="008618CC">
        <w:rPr>
          <w:rFonts w:ascii="Times New Roman" w:hAnsi="Times New Roman" w:cs="Times New Roman"/>
        </w:rPr>
        <w:t xml:space="preserve"> NHB, Non-Hispanic black; NHW, Non</w:t>
      </w:r>
      <w:r w:rsidR="00781B68" w:rsidRPr="008618CC">
        <w:rPr>
          <w:rFonts w:ascii="Times New Roman" w:hAnsi="Times New Roman" w:cs="Times New Roman"/>
        </w:rPr>
        <w:t>-</w:t>
      </w:r>
      <w:r w:rsidRPr="008618CC">
        <w:rPr>
          <w:rFonts w:ascii="Times New Roman" w:hAnsi="Times New Roman" w:cs="Times New Roman"/>
        </w:rPr>
        <w:t>Hispanic white; TNBC</w:t>
      </w:r>
      <w:r w:rsidR="00781B68" w:rsidRPr="008618CC">
        <w:rPr>
          <w:rFonts w:ascii="Times New Roman" w:hAnsi="Times New Roman" w:cs="Times New Roman"/>
        </w:rPr>
        <w:t>,</w:t>
      </w:r>
      <w:r w:rsidRPr="008618CC">
        <w:rPr>
          <w:rFonts w:ascii="Times New Roman" w:hAnsi="Times New Roman" w:cs="Times New Roman"/>
        </w:rPr>
        <w:t xml:space="preserve"> Triple negative breast cancer.</w:t>
      </w:r>
    </w:p>
    <w:p w14:paraId="740DFADB" w14:textId="70653013" w:rsidR="00546EB4" w:rsidRPr="00E856C4" w:rsidRDefault="00546EB4" w:rsidP="00546EB4">
      <w:pPr>
        <w:rPr>
          <w:rFonts w:ascii="Times New Roman" w:hAnsi="Times New Roman" w:cs="Times New Roman"/>
        </w:rPr>
      </w:pPr>
      <w:r w:rsidRPr="008618CC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 w:rsidRPr="008618CC"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 w:rsidRPr="008618CC">
        <w:rPr>
          <w:rFonts w:ascii="Times New Roman" w:eastAsia="Times New Roman" w:hAnsi="Times New Roman" w:cs="Times New Roman"/>
          <w:color w:val="000000"/>
        </w:rPr>
        <w:t xml:space="preserve"> a significant change.</w:t>
      </w:r>
    </w:p>
    <w:sectPr w:rsidR="00546EB4" w:rsidRPr="00E856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42327" w14:textId="77777777" w:rsidR="00AB2373" w:rsidRDefault="00AB2373" w:rsidP="0076059D">
      <w:pPr>
        <w:spacing w:after="0" w:line="240" w:lineRule="auto"/>
      </w:pPr>
      <w:r>
        <w:separator/>
      </w:r>
    </w:p>
  </w:endnote>
  <w:endnote w:type="continuationSeparator" w:id="0">
    <w:p w14:paraId="6E3D4460" w14:textId="77777777" w:rsidR="00AB2373" w:rsidRDefault="00AB2373" w:rsidP="00760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7879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B287E" w14:textId="0A0FD55A" w:rsidR="0076059D" w:rsidRDefault="0076059D" w:rsidP="004878A8">
        <w:pPr>
          <w:pStyle w:val="Footer"/>
          <w:jc w:val="center"/>
        </w:pPr>
        <w:r w:rsidRPr="004878A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878A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878A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878A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878A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8EA1B" w14:textId="77777777" w:rsidR="00AB2373" w:rsidRDefault="00AB2373" w:rsidP="0076059D">
      <w:pPr>
        <w:spacing w:after="0" w:line="240" w:lineRule="auto"/>
      </w:pPr>
      <w:r>
        <w:separator/>
      </w:r>
    </w:p>
  </w:footnote>
  <w:footnote w:type="continuationSeparator" w:id="0">
    <w:p w14:paraId="3C1A395F" w14:textId="77777777" w:rsidR="00AB2373" w:rsidRDefault="00AB2373" w:rsidP="007605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276EB"/>
    <w:multiLevelType w:val="hybridMultilevel"/>
    <w:tmpl w:val="45C624BA"/>
    <w:lvl w:ilvl="0" w:tplc="1FE633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87EB6"/>
    <w:multiLevelType w:val="multilevel"/>
    <w:tmpl w:val="C7FC9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F757EF"/>
    <w:multiLevelType w:val="multilevel"/>
    <w:tmpl w:val="71C63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C37A5E"/>
    <w:multiLevelType w:val="multilevel"/>
    <w:tmpl w:val="5912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4A7FF3"/>
    <w:multiLevelType w:val="multilevel"/>
    <w:tmpl w:val="CCD46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E542C9"/>
    <w:multiLevelType w:val="multilevel"/>
    <w:tmpl w:val="B0E4C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6799">
    <w:abstractNumId w:val="4"/>
  </w:num>
  <w:num w:numId="2" w16cid:durableId="496193632">
    <w:abstractNumId w:val="2"/>
  </w:num>
  <w:num w:numId="3" w16cid:durableId="468128053">
    <w:abstractNumId w:val="1"/>
  </w:num>
  <w:num w:numId="4" w16cid:durableId="1794136712">
    <w:abstractNumId w:val="5"/>
  </w:num>
  <w:num w:numId="5" w16cid:durableId="787360328">
    <w:abstractNumId w:val="3"/>
  </w:num>
  <w:num w:numId="6" w16cid:durableId="1787113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wsz0watea0zrewvvkvdae7xee5dwzserv5&quot;&gt;TNBC&lt;record-ids&gt;&lt;item&gt;1&lt;/item&gt;&lt;item&gt;2&lt;/item&gt;&lt;item&gt;5&lt;/item&gt;&lt;item&gt;6&lt;/item&gt;&lt;item&gt;10&lt;/item&gt;&lt;item&gt;11&lt;/item&gt;&lt;item&gt;12&lt;/item&gt;&lt;item&gt;13&lt;/item&gt;&lt;item&gt;14&lt;/item&gt;&lt;item&gt;16&lt;/item&gt;&lt;item&gt;17&lt;/item&gt;&lt;item&gt;20&lt;/item&gt;&lt;item&gt;21&lt;/item&gt;&lt;item&gt;24&lt;/item&gt;&lt;item&gt;25&lt;/item&gt;&lt;item&gt;26&lt;/item&gt;&lt;item&gt;29&lt;/item&gt;&lt;item&gt;30&lt;/item&gt;&lt;item&gt;32&lt;/item&gt;&lt;item&gt;35&lt;/item&gt;&lt;item&gt;38&lt;/item&gt;&lt;item&gt;39&lt;/item&gt;&lt;item&gt;40&lt;/item&gt;&lt;item&gt;41&lt;/item&gt;&lt;item&gt;43&lt;/item&gt;&lt;item&gt;44&lt;/item&gt;&lt;item&gt;47&lt;/item&gt;&lt;item&gt;49&lt;/item&gt;&lt;item&gt;52&lt;/item&gt;&lt;item&gt;55&lt;/item&gt;&lt;item&gt;56&lt;/item&gt;&lt;item&gt;57&lt;/item&gt;&lt;item&gt;59&lt;/item&gt;&lt;item&gt;60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/record-ids&gt;&lt;/item&gt;&lt;/Libraries&gt;"/>
  </w:docVars>
  <w:rsids>
    <w:rsidRoot w:val="00A8338A"/>
    <w:rsid w:val="000004A8"/>
    <w:rsid w:val="00000580"/>
    <w:rsid w:val="000008D7"/>
    <w:rsid w:val="00001314"/>
    <w:rsid w:val="00003D41"/>
    <w:rsid w:val="000048A3"/>
    <w:rsid w:val="00005A49"/>
    <w:rsid w:val="00007205"/>
    <w:rsid w:val="00007943"/>
    <w:rsid w:val="00007A65"/>
    <w:rsid w:val="00007AB6"/>
    <w:rsid w:val="0001067A"/>
    <w:rsid w:val="00010ADD"/>
    <w:rsid w:val="00010E3D"/>
    <w:rsid w:val="00010F3B"/>
    <w:rsid w:val="000117FC"/>
    <w:rsid w:val="00011E23"/>
    <w:rsid w:val="00013124"/>
    <w:rsid w:val="00013540"/>
    <w:rsid w:val="00013653"/>
    <w:rsid w:val="000146CF"/>
    <w:rsid w:val="0001562E"/>
    <w:rsid w:val="00016CE0"/>
    <w:rsid w:val="0002015E"/>
    <w:rsid w:val="000207B9"/>
    <w:rsid w:val="00020E57"/>
    <w:rsid w:val="00021088"/>
    <w:rsid w:val="00021A48"/>
    <w:rsid w:val="00022879"/>
    <w:rsid w:val="000240DD"/>
    <w:rsid w:val="00024FE5"/>
    <w:rsid w:val="000255F0"/>
    <w:rsid w:val="00025ED4"/>
    <w:rsid w:val="00026DB7"/>
    <w:rsid w:val="0002750B"/>
    <w:rsid w:val="00027DD9"/>
    <w:rsid w:val="0003003C"/>
    <w:rsid w:val="00030AFC"/>
    <w:rsid w:val="00030F46"/>
    <w:rsid w:val="00031B00"/>
    <w:rsid w:val="00031CB6"/>
    <w:rsid w:val="00031D22"/>
    <w:rsid w:val="000341B1"/>
    <w:rsid w:val="0003544B"/>
    <w:rsid w:val="00036088"/>
    <w:rsid w:val="00036523"/>
    <w:rsid w:val="00036A15"/>
    <w:rsid w:val="00036AAF"/>
    <w:rsid w:val="00036F31"/>
    <w:rsid w:val="00037A6A"/>
    <w:rsid w:val="00037F5E"/>
    <w:rsid w:val="000403B8"/>
    <w:rsid w:val="00041291"/>
    <w:rsid w:val="00042CE7"/>
    <w:rsid w:val="000430D1"/>
    <w:rsid w:val="000434D1"/>
    <w:rsid w:val="00043861"/>
    <w:rsid w:val="00043DDD"/>
    <w:rsid w:val="000443D3"/>
    <w:rsid w:val="00045926"/>
    <w:rsid w:val="00045A41"/>
    <w:rsid w:val="00045C54"/>
    <w:rsid w:val="00046AE8"/>
    <w:rsid w:val="00047AE3"/>
    <w:rsid w:val="000515EC"/>
    <w:rsid w:val="000517CE"/>
    <w:rsid w:val="00051B00"/>
    <w:rsid w:val="000547F3"/>
    <w:rsid w:val="000549DF"/>
    <w:rsid w:val="00055356"/>
    <w:rsid w:val="00055A34"/>
    <w:rsid w:val="00055DFF"/>
    <w:rsid w:val="00056168"/>
    <w:rsid w:val="0005630B"/>
    <w:rsid w:val="00056CE4"/>
    <w:rsid w:val="000570AC"/>
    <w:rsid w:val="00057999"/>
    <w:rsid w:val="00060BB8"/>
    <w:rsid w:val="00060E76"/>
    <w:rsid w:val="00062376"/>
    <w:rsid w:val="00063F9B"/>
    <w:rsid w:val="00064A10"/>
    <w:rsid w:val="00065C0E"/>
    <w:rsid w:val="00065CA8"/>
    <w:rsid w:val="00066EB4"/>
    <w:rsid w:val="00070748"/>
    <w:rsid w:val="00072240"/>
    <w:rsid w:val="00072634"/>
    <w:rsid w:val="00072E6E"/>
    <w:rsid w:val="00073A3B"/>
    <w:rsid w:val="000752D1"/>
    <w:rsid w:val="0007551D"/>
    <w:rsid w:val="0007679A"/>
    <w:rsid w:val="00077073"/>
    <w:rsid w:val="000772B0"/>
    <w:rsid w:val="00077353"/>
    <w:rsid w:val="000776CE"/>
    <w:rsid w:val="0008022E"/>
    <w:rsid w:val="00080717"/>
    <w:rsid w:val="000814A1"/>
    <w:rsid w:val="0008294F"/>
    <w:rsid w:val="00082CC6"/>
    <w:rsid w:val="00082D85"/>
    <w:rsid w:val="000846F7"/>
    <w:rsid w:val="000849CF"/>
    <w:rsid w:val="00084A42"/>
    <w:rsid w:val="000853BE"/>
    <w:rsid w:val="00086616"/>
    <w:rsid w:val="00086BED"/>
    <w:rsid w:val="00087078"/>
    <w:rsid w:val="00087AC6"/>
    <w:rsid w:val="00087CA8"/>
    <w:rsid w:val="00087E3E"/>
    <w:rsid w:val="00090C56"/>
    <w:rsid w:val="00090FA4"/>
    <w:rsid w:val="000917BF"/>
    <w:rsid w:val="00092408"/>
    <w:rsid w:val="0009245B"/>
    <w:rsid w:val="00092486"/>
    <w:rsid w:val="00093DA6"/>
    <w:rsid w:val="00094154"/>
    <w:rsid w:val="00094B83"/>
    <w:rsid w:val="00094BE4"/>
    <w:rsid w:val="000954E4"/>
    <w:rsid w:val="00096206"/>
    <w:rsid w:val="00096C4F"/>
    <w:rsid w:val="0009794B"/>
    <w:rsid w:val="00097A59"/>
    <w:rsid w:val="000A000D"/>
    <w:rsid w:val="000A02EF"/>
    <w:rsid w:val="000A128B"/>
    <w:rsid w:val="000A235C"/>
    <w:rsid w:val="000A2585"/>
    <w:rsid w:val="000A2D22"/>
    <w:rsid w:val="000A2E54"/>
    <w:rsid w:val="000A374D"/>
    <w:rsid w:val="000A42D8"/>
    <w:rsid w:val="000A566F"/>
    <w:rsid w:val="000A5A2F"/>
    <w:rsid w:val="000A67C9"/>
    <w:rsid w:val="000A770D"/>
    <w:rsid w:val="000A7762"/>
    <w:rsid w:val="000B091F"/>
    <w:rsid w:val="000B10D9"/>
    <w:rsid w:val="000B13B6"/>
    <w:rsid w:val="000B234D"/>
    <w:rsid w:val="000B24E5"/>
    <w:rsid w:val="000B2893"/>
    <w:rsid w:val="000B2D5D"/>
    <w:rsid w:val="000B3396"/>
    <w:rsid w:val="000B369E"/>
    <w:rsid w:val="000B413F"/>
    <w:rsid w:val="000B47CF"/>
    <w:rsid w:val="000B519F"/>
    <w:rsid w:val="000B523F"/>
    <w:rsid w:val="000B6091"/>
    <w:rsid w:val="000B68A0"/>
    <w:rsid w:val="000B6DAB"/>
    <w:rsid w:val="000B702B"/>
    <w:rsid w:val="000B7AED"/>
    <w:rsid w:val="000C22B4"/>
    <w:rsid w:val="000C54BA"/>
    <w:rsid w:val="000C5A42"/>
    <w:rsid w:val="000C5AC9"/>
    <w:rsid w:val="000C63C6"/>
    <w:rsid w:val="000C66B6"/>
    <w:rsid w:val="000C6B28"/>
    <w:rsid w:val="000C6E0D"/>
    <w:rsid w:val="000C6F10"/>
    <w:rsid w:val="000C769E"/>
    <w:rsid w:val="000D0130"/>
    <w:rsid w:val="000D01A2"/>
    <w:rsid w:val="000D06F3"/>
    <w:rsid w:val="000D2265"/>
    <w:rsid w:val="000D2C22"/>
    <w:rsid w:val="000D3211"/>
    <w:rsid w:val="000D593E"/>
    <w:rsid w:val="000D7A75"/>
    <w:rsid w:val="000E0FD1"/>
    <w:rsid w:val="000E28D6"/>
    <w:rsid w:val="000E2D0B"/>
    <w:rsid w:val="000E2ECA"/>
    <w:rsid w:val="000E3516"/>
    <w:rsid w:val="000E3B91"/>
    <w:rsid w:val="000E3D38"/>
    <w:rsid w:val="000E40D3"/>
    <w:rsid w:val="000E4ECC"/>
    <w:rsid w:val="000E5517"/>
    <w:rsid w:val="000E5D20"/>
    <w:rsid w:val="000E6158"/>
    <w:rsid w:val="000E63FD"/>
    <w:rsid w:val="000E66A8"/>
    <w:rsid w:val="000E692A"/>
    <w:rsid w:val="000E7947"/>
    <w:rsid w:val="000E79E5"/>
    <w:rsid w:val="000E7EA3"/>
    <w:rsid w:val="000F05BD"/>
    <w:rsid w:val="000F0BC4"/>
    <w:rsid w:val="000F0D72"/>
    <w:rsid w:val="000F11D5"/>
    <w:rsid w:val="000F1B3E"/>
    <w:rsid w:val="000F1C54"/>
    <w:rsid w:val="000F3601"/>
    <w:rsid w:val="000F4200"/>
    <w:rsid w:val="000F44EF"/>
    <w:rsid w:val="000F4598"/>
    <w:rsid w:val="000F4C4E"/>
    <w:rsid w:val="000F597C"/>
    <w:rsid w:val="000F742F"/>
    <w:rsid w:val="000F756C"/>
    <w:rsid w:val="001005BB"/>
    <w:rsid w:val="00101090"/>
    <w:rsid w:val="001010EF"/>
    <w:rsid w:val="001033A1"/>
    <w:rsid w:val="001033BB"/>
    <w:rsid w:val="00103846"/>
    <w:rsid w:val="00103A94"/>
    <w:rsid w:val="00103DB6"/>
    <w:rsid w:val="00104B72"/>
    <w:rsid w:val="0010581E"/>
    <w:rsid w:val="00105982"/>
    <w:rsid w:val="00105F3D"/>
    <w:rsid w:val="001065C2"/>
    <w:rsid w:val="00106656"/>
    <w:rsid w:val="00106F7C"/>
    <w:rsid w:val="00107266"/>
    <w:rsid w:val="00107828"/>
    <w:rsid w:val="00107BB7"/>
    <w:rsid w:val="00107DFE"/>
    <w:rsid w:val="001101CA"/>
    <w:rsid w:val="00110CE7"/>
    <w:rsid w:val="00112C5E"/>
    <w:rsid w:val="0011367B"/>
    <w:rsid w:val="001141B5"/>
    <w:rsid w:val="001152BC"/>
    <w:rsid w:val="001167CF"/>
    <w:rsid w:val="00117452"/>
    <w:rsid w:val="00117671"/>
    <w:rsid w:val="00117E23"/>
    <w:rsid w:val="0012037B"/>
    <w:rsid w:val="00120734"/>
    <w:rsid w:val="00122710"/>
    <w:rsid w:val="00122A35"/>
    <w:rsid w:val="00122B7F"/>
    <w:rsid w:val="00122E6A"/>
    <w:rsid w:val="001238C2"/>
    <w:rsid w:val="00123C62"/>
    <w:rsid w:val="00123E1E"/>
    <w:rsid w:val="001243DF"/>
    <w:rsid w:val="0012451D"/>
    <w:rsid w:val="00125D24"/>
    <w:rsid w:val="00125F92"/>
    <w:rsid w:val="00126991"/>
    <w:rsid w:val="00126B13"/>
    <w:rsid w:val="001271C1"/>
    <w:rsid w:val="001273EF"/>
    <w:rsid w:val="0012740B"/>
    <w:rsid w:val="00130D1F"/>
    <w:rsid w:val="00131A78"/>
    <w:rsid w:val="00131CC5"/>
    <w:rsid w:val="00132277"/>
    <w:rsid w:val="001323AF"/>
    <w:rsid w:val="00132650"/>
    <w:rsid w:val="00132897"/>
    <w:rsid w:val="00132B41"/>
    <w:rsid w:val="00132D02"/>
    <w:rsid w:val="001342C6"/>
    <w:rsid w:val="001343EC"/>
    <w:rsid w:val="00134E01"/>
    <w:rsid w:val="0013537A"/>
    <w:rsid w:val="001355A1"/>
    <w:rsid w:val="0013569A"/>
    <w:rsid w:val="001356DC"/>
    <w:rsid w:val="001359A3"/>
    <w:rsid w:val="001372D2"/>
    <w:rsid w:val="00137E9C"/>
    <w:rsid w:val="00137F0B"/>
    <w:rsid w:val="001402F5"/>
    <w:rsid w:val="001417C8"/>
    <w:rsid w:val="00143165"/>
    <w:rsid w:val="001441C5"/>
    <w:rsid w:val="00144648"/>
    <w:rsid w:val="0014524B"/>
    <w:rsid w:val="0014568A"/>
    <w:rsid w:val="001456D5"/>
    <w:rsid w:val="001461A6"/>
    <w:rsid w:val="00146D7B"/>
    <w:rsid w:val="00147075"/>
    <w:rsid w:val="00147CFF"/>
    <w:rsid w:val="0015130E"/>
    <w:rsid w:val="0015186F"/>
    <w:rsid w:val="001519BA"/>
    <w:rsid w:val="00152021"/>
    <w:rsid w:val="00152027"/>
    <w:rsid w:val="001521E2"/>
    <w:rsid w:val="001521FD"/>
    <w:rsid w:val="00152262"/>
    <w:rsid w:val="0015255F"/>
    <w:rsid w:val="00152CE5"/>
    <w:rsid w:val="00154CB9"/>
    <w:rsid w:val="0015500C"/>
    <w:rsid w:val="00155CAC"/>
    <w:rsid w:val="00156073"/>
    <w:rsid w:val="001564D2"/>
    <w:rsid w:val="00157320"/>
    <w:rsid w:val="00157873"/>
    <w:rsid w:val="001607A5"/>
    <w:rsid w:val="00160DFB"/>
    <w:rsid w:val="0016134E"/>
    <w:rsid w:val="001622FA"/>
    <w:rsid w:val="00162790"/>
    <w:rsid w:val="00162A2D"/>
    <w:rsid w:val="00162C00"/>
    <w:rsid w:val="00163519"/>
    <w:rsid w:val="00163C43"/>
    <w:rsid w:val="00163D41"/>
    <w:rsid w:val="0016441B"/>
    <w:rsid w:val="001646CD"/>
    <w:rsid w:val="00164E68"/>
    <w:rsid w:val="001651F5"/>
    <w:rsid w:val="00165719"/>
    <w:rsid w:val="00165D67"/>
    <w:rsid w:val="00166C01"/>
    <w:rsid w:val="001679A9"/>
    <w:rsid w:val="00170567"/>
    <w:rsid w:val="001707D4"/>
    <w:rsid w:val="001718D8"/>
    <w:rsid w:val="00171D2B"/>
    <w:rsid w:val="00172074"/>
    <w:rsid w:val="001727DD"/>
    <w:rsid w:val="00172B12"/>
    <w:rsid w:val="00172B82"/>
    <w:rsid w:val="00172E9A"/>
    <w:rsid w:val="00173518"/>
    <w:rsid w:val="00173C03"/>
    <w:rsid w:val="00173FD2"/>
    <w:rsid w:val="001741A5"/>
    <w:rsid w:val="001744F2"/>
    <w:rsid w:val="001747F7"/>
    <w:rsid w:val="00175299"/>
    <w:rsid w:val="001754F3"/>
    <w:rsid w:val="001763EB"/>
    <w:rsid w:val="0017641F"/>
    <w:rsid w:val="001764D0"/>
    <w:rsid w:val="001802C7"/>
    <w:rsid w:val="00180520"/>
    <w:rsid w:val="00180CFC"/>
    <w:rsid w:val="00181B3D"/>
    <w:rsid w:val="00181F3E"/>
    <w:rsid w:val="00183AA1"/>
    <w:rsid w:val="00183CE5"/>
    <w:rsid w:val="00184168"/>
    <w:rsid w:val="001842E1"/>
    <w:rsid w:val="00184E6B"/>
    <w:rsid w:val="0018680C"/>
    <w:rsid w:val="00187D5C"/>
    <w:rsid w:val="0019167C"/>
    <w:rsid w:val="00191B45"/>
    <w:rsid w:val="00191BB3"/>
    <w:rsid w:val="00192369"/>
    <w:rsid w:val="0019358C"/>
    <w:rsid w:val="00193BCC"/>
    <w:rsid w:val="0019468B"/>
    <w:rsid w:val="00196AA6"/>
    <w:rsid w:val="00197299"/>
    <w:rsid w:val="00197475"/>
    <w:rsid w:val="00197984"/>
    <w:rsid w:val="00197A35"/>
    <w:rsid w:val="001A0401"/>
    <w:rsid w:val="001A04DA"/>
    <w:rsid w:val="001A0F8F"/>
    <w:rsid w:val="001A186F"/>
    <w:rsid w:val="001A1EE1"/>
    <w:rsid w:val="001A2C75"/>
    <w:rsid w:val="001A2E26"/>
    <w:rsid w:val="001A2EE3"/>
    <w:rsid w:val="001A3160"/>
    <w:rsid w:val="001A3775"/>
    <w:rsid w:val="001A40A8"/>
    <w:rsid w:val="001A48AC"/>
    <w:rsid w:val="001A4B1D"/>
    <w:rsid w:val="001A5270"/>
    <w:rsid w:val="001A5785"/>
    <w:rsid w:val="001A5E59"/>
    <w:rsid w:val="001A7ABC"/>
    <w:rsid w:val="001B0934"/>
    <w:rsid w:val="001B2D9A"/>
    <w:rsid w:val="001B315A"/>
    <w:rsid w:val="001B3175"/>
    <w:rsid w:val="001B31E9"/>
    <w:rsid w:val="001B37F2"/>
    <w:rsid w:val="001B6B32"/>
    <w:rsid w:val="001B6DD7"/>
    <w:rsid w:val="001C13DE"/>
    <w:rsid w:val="001C1496"/>
    <w:rsid w:val="001C198B"/>
    <w:rsid w:val="001C208C"/>
    <w:rsid w:val="001C2EB8"/>
    <w:rsid w:val="001C35B5"/>
    <w:rsid w:val="001C4105"/>
    <w:rsid w:val="001C4228"/>
    <w:rsid w:val="001C44BF"/>
    <w:rsid w:val="001C491F"/>
    <w:rsid w:val="001C509E"/>
    <w:rsid w:val="001C5AB9"/>
    <w:rsid w:val="001C5CCE"/>
    <w:rsid w:val="001C77C8"/>
    <w:rsid w:val="001D0E20"/>
    <w:rsid w:val="001D1C3A"/>
    <w:rsid w:val="001D2C3D"/>
    <w:rsid w:val="001D2C5D"/>
    <w:rsid w:val="001D3840"/>
    <w:rsid w:val="001D3FAE"/>
    <w:rsid w:val="001D4225"/>
    <w:rsid w:val="001D45EE"/>
    <w:rsid w:val="001D5345"/>
    <w:rsid w:val="001D570A"/>
    <w:rsid w:val="001D5EB0"/>
    <w:rsid w:val="001D6BDC"/>
    <w:rsid w:val="001D7A24"/>
    <w:rsid w:val="001D7D15"/>
    <w:rsid w:val="001E2225"/>
    <w:rsid w:val="001E37EE"/>
    <w:rsid w:val="001E37F0"/>
    <w:rsid w:val="001E456F"/>
    <w:rsid w:val="001E55B8"/>
    <w:rsid w:val="001E65A4"/>
    <w:rsid w:val="001E69A4"/>
    <w:rsid w:val="001E7B1C"/>
    <w:rsid w:val="001E7F1A"/>
    <w:rsid w:val="001F08E4"/>
    <w:rsid w:val="001F1172"/>
    <w:rsid w:val="001F1AEE"/>
    <w:rsid w:val="001F1F00"/>
    <w:rsid w:val="001F2CC1"/>
    <w:rsid w:val="001F2CDA"/>
    <w:rsid w:val="001F2DED"/>
    <w:rsid w:val="001F32AD"/>
    <w:rsid w:val="001F3EE9"/>
    <w:rsid w:val="001F4061"/>
    <w:rsid w:val="001F4781"/>
    <w:rsid w:val="001F60B5"/>
    <w:rsid w:val="001F610B"/>
    <w:rsid w:val="001F6334"/>
    <w:rsid w:val="001F64BE"/>
    <w:rsid w:val="001F6B62"/>
    <w:rsid w:val="001F6E17"/>
    <w:rsid w:val="00200951"/>
    <w:rsid w:val="00200F7C"/>
    <w:rsid w:val="0020186C"/>
    <w:rsid w:val="0020217B"/>
    <w:rsid w:val="002032A9"/>
    <w:rsid w:val="0020393B"/>
    <w:rsid w:val="00203AEF"/>
    <w:rsid w:val="00203C19"/>
    <w:rsid w:val="00205835"/>
    <w:rsid w:val="00205DB3"/>
    <w:rsid w:val="00205F2E"/>
    <w:rsid w:val="002060CE"/>
    <w:rsid w:val="0020637C"/>
    <w:rsid w:val="00206790"/>
    <w:rsid w:val="00207720"/>
    <w:rsid w:val="00210E2D"/>
    <w:rsid w:val="0021175B"/>
    <w:rsid w:val="0021232B"/>
    <w:rsid w:val="00212330"/>
    <w:rsid w:val="00212D91"/>
    <w:rsid w:val="00213276"/>
    <w:rsid w:val="0021359A"/>
    <w:rsid w:val="00213884"/>
    <w:rsid w:val="0021426C"/>
    <w:rsid w:val="0021536F"/>
    <w:rsid w:val="00215511"/>
    <w:rsid w:val="00215DD7"/>
    <w:rsid w:val="002164CA"/>
    <w:rsid w:val="00217FB6"/>
    <w:rsid w:val="00220759"/>
    <w:rsid w:val="00220845"/>
    <w:rsid w:val="00220C6E"/>
    <w:rsid w:val="002213B7"/>
    <w:rsid w:val="002217F9"/>
    <w:rsid w:val="00222361"/>
    <w:rsid w:val="002226FE"/>
    <w:rsid w:val="00222B2D"/>
    <w:rsid w:val="00223905"/>
    <w:rsid w:val="00223A84"/>
    <w:rsid w:val="00223BC1"/>
    <w:rsid w:val="00224AC1"/>
    <w:rsid w:val="00225084"/>
    <w:rsid w:val="0022696A"/>
    <w:rsid w:val="00227D61"/>
    <w:rsid w:val="002304F5"/>
    <w:rsid w:val="002305BB"/>
    <w:rsid w:val="00230A32"/>
    <w:rsid w:val="00230C08"/>
    <w:rsid w:val="0023102C"/>
    <w:rsid w:val="00231CAA"/>
    <w:rsid w:val="00232297"/>
    <w:rsid w:val="00232E22"/>
    <w:rsid w:val="00233292"/>
    <w:rsid w:val="00233803"/>
    <w:rsid w:val="00233B29"/>
    <w:rsid w:val="00233FCA"/>
    <w:rsid w:val="00234C62"/>
    <w:rsid w:val="002350EE"/>
    <w:rsid w:val="002357E6"/>
    <w:rsid w:val="00236E51"/>
    <w:rsid w:val="0024033D"/>
    <w:rsid w:val="002406CB"/>
    <w:rsid w:val="002408F1"/>
    <w:rsid w:val="002410EF"/>
    <w:rsid w:val="00241854"/>
    <w:rsid w:val="0024196D"/>
    <w:rsid w:val="00241B69"/>
    <w:rsid w:val="00241F80"/>
    <w:rsid w:val="00242096"/>
    <w:rsid w:val="0024292C"/>
    <w:rsid w:val="002429AF"/>
    <w:rsid w:val="002433CB"/>
    <w:rsid w:val="002441D2"/>
    <w:rsid w:val="002444B6"/>
    <w:rsid w:val="002444FA"/>
    <w:rsid w:val="00244739"/>
    <w:rsid w:val="00245860"/>
    <w:rsid w:val="00245AF6"/>
    <w:rsid w:val="00246FA5"/>
    <w:rsid w:val="0024756E"/>
    <w:rsid w:val="00247B8B"/>
    <w:rsid w:val="0025073A"/>
    <w:rsid w:val="002511F4"/>
    <w:rsid w:val="0025197C"/>
    <w:rsid w:val="00251AE6"/>
    <w:rsid w:val="002524D1"/>
    <w:rsid w:val="002534B2"/>
    <w:rsid w:val="0025358B"/>
    <w:rsid w:val="002545C2"/>
    <w:rsid w:val="00254F94"/>
    <w:rsid w:val="00255053"/>
    <w:rsid w:val="00255315"/>
    <w:rsid w:val="00255869"/>
    <w:rsid w:val="00255AEB"/>
    <w:rsid w:val="0026027E"/>
    <w:rsid w:val="002611B4"/>
    <w:rsid w:val="0026160B"/>
    <w:rsid w:val="0026163A"/>
    <w:rsid w:val="0026164A"/>
    <w:rsid w:val="00261F8E"/>
    <w:rsid w:val="00262023"/>
    <w:rsid w:val="00262099"/>
    <w:rsid w:val="00263334"/>
    <w:rsid w:val="00263FCD"/>
    <w:rsid w:val="00264261"/>
    <w:rsid w:val="00264427"/>
    <w:rsid w:val="00264AAB"/>
    <w:rsid w:val="0026556F"/>
    <w:rsid w:val="00265642"/>
    <w:rsid w:val="00266647"/>
    <w:rsid w:val="00266F1D"/>
    <w:rsid w:val="0027004C"/>
    <w:rsid w:val="0027086D"/>
    <w:rsid w:val="0027088F"/>
    <w:rsid w:val="00273033"/>
    <w:rsid w:val="00273348"/>
    <w:rsid w:val="00273D3F"/>
    <w:rsid w:val="00273FDB"/>
    <w:rsid w:val="002740F7"/>
    <w:rsid w:val="002750BF"/>
    <w:rsid w:val="0027513E"/>
    <w:rsid w:val="00275CA9"/>
    <w:rsid w:val="00276372"/>
    <w:rsid w:val="0027679D"/>
    <w:rsid w:val="00277301"/>
    <w:rsid w:val="0028093C"/>
    <w:rsid w:val="00280C46"/>
    <w:rsid w:val="00280CDC"/>
    <w:rsid w:val="00281144"/>
    <w:rsid w:val="00281661"/>
    <w:rsid w:val="00282541"/>
    <w:rsid w:val="002829D8"/>
    <w:rsid w:val="00284077"/>
    <w:rsid w:val="002846C4"/>
    <w:rsid w:val="00284DD8"/>
    <w:rsid w:val="00284F33"/>
    <w:rsid w:val="00286B45"/>
    <w:rsid w:val="00286C22"/>
    <w:rsid w:val="00290B59"/>
    <w:rsid w:val="002914AB"/>
    <w:rsid w:val="00291860"/>
    <w:rsid w:val="00292ADA"/>
    <w:rsid w:val="002930D5"/>
    <w:rsid w:val="00294066"/>
    <w:rsid w:val="00296165"/>
    <w:rsid w:val="00297850"/>
    <w:rsid w:val="00297B5B"/>
    <w:rsid w:val="00297BC5"/>
    <w:rsid w:val="002A0949"/>
    <w:rsid w:val="002A1B5A"/>
    <w:rsid w:val="002A1C28"/>
    <w:rsid w:val="002A1D6D"/>
    <w:rsid w:val="002A27DB"/>
    <w:rsid w:val="002A2D42"/>
    <w:rsid w:val="002A36C1"/>
    <w:rsid w:val="002A3C2B"/>
    <w:rsid w:val="002A5850"/>
    <w:rsid w:val="002A5BB0"/>
    <w:rsid w:val="002A6F6B"/>
    <w:rsid w:val="002A73E0"/>
    <w:rsid w:val="002B0406"/>
    <w:rsid w:val="002B0456"/>
    <w:rsid w:val="002B0685"/>
    <w:rsid w:val="002B1458"/>
    <w:rsid w:val="002B1B78"/>
    <w:rsid w:val="002B2934"/>
    <w:rsid w:val="002B2A15"/>
    <w:rsid w:val="002B31AB"/>
    <w:rsid w:val="002B38DD"/>
    <w:rsid w:val="002B3DEE"/>
    <w:rsid w:val="002B3E79"/>
    <w:rsid w:val="002B4980"/>
    <w:rsid w:val="002B544F"/>
    <w:rsid w:val="002B58F5"/>
    <w:rsid w:val="002B59FB"/>
    <w:rsid w:val="002B5B74"/>
    <w:rsid w:val="002B7573"/>
    <w:rsid w:val="002C16F1"/>
    <w:rsid w:val="002C2155"/>
    <w:rsid w:val="002C2B38"/>
    <w:rsid w:val="002C2CD7"/>
    <w:rsid w:val="002C2EA6"/>
    <w:rsid w:val="002C34A7"/>
    <w:rsid w:val="002C4975"/>
    <w:rsid w:val="002C4BDB"/>
    <w:rsid w:val="002C5362"/>
    <w:rsid w:val="002C5B1D"/>
    <w:rsid w:val="002C61D9"/>
    <w:rsid w:val="002C6491"/>
    <w:rsid w:val="002C7C9D"/>
    <w:rsid w:val="002D1E04"/>
    <w:rsid w:val="002D3428"/>
    <w:rsid w:val="002D3A2A"/>
    <w:rsid w:val="002D5F3F"/>
    <w:rsid w:val="002D62C7"/>
    <w:rsid w:val="002D6800"/>
    <w:rsid w:val="002E0282"/>
    <w:rsid w:val="002E0AA7"/>
    <w:rsid w:val="002E1A8F"/>
    <w:rsid w:val="002E2BDD"/>
    <w:rsid w:val="002E309C"/>
    <w:rsid w:val="002E4289"/>
    <w:rsid w:val="002E436A"/>
    <w:rsid w:val="002E5A4D"/>
    <w:rsid w:val="002E5D99"/>
    <w:rsid w:val="002E60F9"/>
    <w:rsid w:val="002E6920"/>
    <w:rsid w:val="002E6CCD"/>
    <w:rsid w:val="002E7582"/>
    <w:rsid w:val="002F1750"/>
    <w:rsid w:val="002F1971"/>
    <w:rsid w:val="002F1BBF"/>
    <w:rsid w:val="002F1E2E"/>
    <w:rsid w:val="002F307A"/>
    <w:rsid w:val="002F30CC"/>
    <w:rsid w:val="002F30E8"/>
    <w:rsid w:val="002F318B"/>
    <w:rsid w:val="002F428D"/>
    <w:rsid w:val="002F56BE"/>
    <w:rsid w:val="002F5BD3"/>
    <w:rsid w:val="002F6418"/>
    <w:rsid w:val="002F6EA4"/>
    <w:rsid w:val="002F71DF"/>
    <w:rsid w:val="002F7688"/>
    <w:rsid w:val="003003D5"/>
    <w:rsid w:val="00301127"/>
    <w:rsid w:val="003012B6"/>
    <w:rsid w:val="00301A83"/>
    <w:rsid w:val="003032BC"/>
    <w:rsid w:val="003037E9"/>
    <w:rsid w:val="00303E64"/>
    <w:rsid w:val="00304978"/>
    <w:rsid w:val="00304A84"/>
    <w:rsid w:val="00304C1F"/>
    <w:rsid w:val="00304C95"/>
    <w:rsid w:val="00305891"/>
    <w:rsid w:val="00306460"/>
    <w:rsid w:val="0030669B"/>
    <w:rsid w:val="00306DB2"/>
    <w:rsid w:val="00306E15"/>
    <w:rsid w:val="00306F2D"/>
    <w:rsid w:val="00307071"/>
    <w:rsid w:val="00307456"/>
    <w:rsid w:val="00307843"/>
    <w:rsid w:val="00307C64"/>
    <w:rsid w:val="0031052D"/>
    <w:rsid w:val="00311365"/>
    <w:rsid w:val="00311DCD"/>
    <w:rsid w:val="00313439"/>
    <w:rsid w:val="0031386C"/>
    <w:rsid w:val="00313A40"/>
    <w:rsid w:val="00313B29"/>
    <w:rsid w:val="00314BD9"/>
    <w:rsid w:val="003165FB"/>
    <w:rsid w:val="00316608"/>
    <w:rsid w:val="003168C1"/>
    <w:rsid w:val="00320901"/>
    <w:rsid w:val="00320ED5"/>
    <w:rsid w:val="00321404"/>
    <w:rsid w:val="00321B92"/>
    <w:rsid w:val="00322FE1"/>
    <w:rsid w:val="0032322B"/>
    <w:rsid w:val="00323959"/>
    <w:rsid w:val="00323A3E"/>
    <w:rsid w:val="00323FB7"/>
    <w:rsid w:val="00324B7C"/>
    <w:rsid w:val="003251E3"/>
    <w:rsid w:val="0032609A"/>
    <w:rsid w:val="0032664B"/>
    <w:rsid w:val="00326B77"/>
    <w:rsid w:val="00326BD0"/>
    <w:rsid w:val="00326E65"/>
    <w:rsid w:val="00326F4F"/>
    <w:rsid w:val="0032795E"/>
    <w:rsid w:val="00330383"/>
    <w:rsid w:val="00330425"/>
    <w:rsid w:val="003310BC"/>
    <w:rsid w:val="003318B9"/>
    <w:rsid w:val="00331BC6"/>
    <w:rsid w:val="00331E9C"/>
    <w:rsid w:val="00332AD5"/>
    <w:rsid w:val="00332C81"/>
    <w:rsid w:val="003337A7"/>
    <w:rsid w:val="00333DD7"/>
    <w:rsid w:val="00333EC9"/>
    <w:rsid w:val="00333F25"/>
    <w:rsid w:val="00336986"/>
    <w:rsid w:val="003375E3"/>
    <w:rsid w:val="00337B00"/>
    <w:rsid w:val="00337CA5"/>
    <w:rsid w:val="00340695"/>
    <w:rsid w:val="00341FBC"/>
    <w:rsid w:val="003429DD"/>
    <w:rsid w:val="00343079"/>
    <w:rsid w:val="003437ED"/>
    <w:rsid w:val="00343DE9"/>
    <w:rsid w:val="00344202"/>
    <w:rsid w:val="00344E8D"/>
    <w:rsid w:val="003454A8"/>
    <w:rsid w:val="00347E30"/>
    <w:rsid w:val="00350EFA"/>
    <w:rsid w:val="0035101A"/>
    <w:rsid w:val="00352CA7"/>
    <w:rsid w:val="00353554"/>
    <w:rsid w:val="003543B4"/>
    <w:rsid w:val="00354EDC"/>
    <w:rsid w:val="00355024"/>
    <w:rsid w:val="00355C06"/>
    <w:rsid w:val="00356590"/>
    <w:rsid w:val="0035694C"/>
    <w:rsid w:val="00356C73"/>
    <w:rsid w:val="0035710F"/>
    <w:rsid w:val="003607DB"/>
    <w:rsid w:val="00361079"/>
    <w:rsid w:val="00361F35"/>
    <w:rsid w:val="00361F5D"/>
    <w:rsid w:val="0036246E"/>
    <w:rsid w:val="00362C22"/>
    <w:rsid w:val="00363792"/>
    <w:rsid w:val="00363DE2"/>
    <w:rsid w:val="0036475F"/>
    <w:rsid w:val="00364944"/>
    <w:rsid w:val="00365CFE"/>
    <w:rsid w:val="00366015"/>
    <w:rsid w:val="00367147"/>
    <w:rsid w:val="00367230"/>
    <w:rsid w:val="003673BB"/>
    <w:rsid w:val="00367BCA"/>
    <w:rsid w:val="00370B1D"/>
    <w:rsid w:val="00370EDB"/>
    <w:rsid w:val="003715B3"/>
    <w:rsid w:val="003720F5"/>
    <w:rsid w:val="00372309"/>
    <w:rsid w:val="00372453"/>
    <w:rsid w:val="00372858"/>
    <w:rsid w:val="00372D78"/>
    <w:rsid w:val="00373490"/>
    <w:rsid w:val="003741D0"/>
    <w:rsid w:val="00374D3F"/>
    <w:rsid w:val="003756DA"/>
    <w:rsid w:val="003760DF"/>
    <w:rsid w:val="00376306"/>
    <w:rsid w:val="003763B2"/>
    <w:rsid w:val="00376E83"/>
    <w:rsid w:val="00377782"/>
    <w:rsid w:val="003778C5"/>
    <w:rsid w:val="00380086"/>
    <w:rsid w:val="003804BC"/>
    <w:rsid w:val="00381148"/>
    <w:rsid w:val="00381347"/>
    <w:rsid w:val="0038168B"/>
    <w:rsid w:val="0038258B"/>
    <w:rsid w:val="00382FF4"/>
    <w:rsid w:val="003834B6"/>
    <w:rsid w:val="0038386F"/>
    <w:rsid w:val="00383B5F"/>
    <w:rsid w:val="003841A1"/>
    <w:rsid w:val="00384323"/>
    <w:rsid w:val="00384659"/>
    <w:rsid w:val="003849FA"/>
    <w:rsid w:val="00384BED"/>
    <w:rsid w:val="00384CD2"/>
    <w:rsid w:val="003859C2"/>
    <w:rsid w:val="00387225"/>
    <w:rsid w:val="00387261"/>
    <w:rsid w:val="0038738D"/>
    <w:rsid w:val="00387AA6"/>
    <w:rsid w:val="0039094C"/>
    <w:rsid w:val="00390BE0"/>
    <w:rsid w:val="00390EE4"/>
    <w:rsid w:val="0039121C"/>
    <w:rsid w:val="00391C15"/>
    <w:rsid w:val="00391CF2"/>
    <w:rsid w:val="00391E5A"/>
    <w:rsid w:val="0039357B"/>
    <w:rsid w:val="00393BE0"/>
    <w:rsid w:val="00393F0C"/>
    <w:rsid w:val="00394AB7"/>
    <w:rsid w:val="00394D2D"/>
    <w:rsid w:val="0039500D"/>
    <w:rsid w:val="003950D0"/>
    <w:rsid w:val="003955B2"/>
    <w:rsid w:val="00396E2E"/>
    <w:rsid w:val="00397550"/>
    <w:rsid w:val="00397892"/>
    <w:rsid w:val="003979D1"/>
    <w:rsid w:val="003979DC"/>
    <w:rsid w:val="00397AD7"/>
    <w:rsid w:val="00397E83"/>
    <w:rsid w:val="003A013E"/>
    <w:rsid w:val="003A04B7"/>
    <w:rsid w:val="003A0AFF"/>
    <w:rsid w:val="003A0D17"/>
    <w:rsid w:val="003A0ECA"/>
    <w:rsid w:val="003A1DE3"/>
    <w:rsid w:val="003A34E0"/>
    <w:rsid w:val="003A36F5"/>
    <w:rsid w:val="003A38C6"/>
    <w:rsid w:val="003A4C19"/>
    <w:rsid w:val="003A4E67"/>
    <w:rsid w:val="003A545B"/>
    <w:rsid w:val="003A5588"/>
    <w:rsid w:val="003A58EA"/>
    <w:rsid w:val="003A7062"/>
    <w:rsid w:val="003A70CE"/>
    <w:rsid w:val="003A70D2"/>
    <w:rsid w:val="003A789F"/>
    <w:rsid w:val="003B11D9"/>
    <w:rsid w:val="003B1CB3"/>
    <w:rsid w:val="003B2C21"/>
    <w:rsid w:val="003B2E94"/>
    <w:rsid w:val="003B676C"/>
    <w:rsid w:val="003B6A36"/>
    <w:rsid w:val="003B6B28"/>
    <w:rsid w:val="003B6F6C"/>
    <w:rsid w:val="003B7ED1"/>
    <w:rsid w:val="003C094B"/>
    <w:rsid w:val="003C117B"/>
    <w:rsid w:val="003C1DEE"/>
    <w:rsid w:val="003C2B3D"/>
    <w:rsid w:val="003C343C"/>
    <w:rsid w:val="003C34D4"/>
    <w:rsid w:val="003C36AE"/>
    <w:rsid w:val="003C4C90"/>
    <w:rsid w:val="003C5380"/>
    <w:rsid w:val="003C60CF"/>
    <w:rsid w:val="003C6808"/>
    <w:rsid w:val="003C7D68"/>
    <w:rsid w:val="003D07FB"/>
    <w:rsid w:val="003D0C29"/>
    <w:rsid w:val="003D11AF"/>
    <w:rsid w:val="003D2839"/>
    <w:rsid w:val="003D2B4D"/>
    <w:rsid w:val="003D416E"/>
    <w:rsid w:val="003D4817"/>
    <w:rsid w:val="003D4CF6"/>
    <w:rsid w:val="003D5062"/>
    <w:rsid w:val="003D53BF"/>
    <w:rsid w:val="003D56AF"/>
    <w:rsid w:val="003D74B5"/>
    <w:rsid w:val="003D762E"/>
    <w:rsid w:val="003E089B"/>
    <w:rsid w:val="003E08AC"/>
    <w:rsid w:val="003E17A2"/>
    <w:rsid w:val="003E186B"/>
    <w:rsid w:val="003E1BCF"/>
    <w:rsid w:val="003E29CF"/>
    <w:rsid w:val="003E3665"/>
    <w:rsid w:val="003E3F52"/>
    <w:rsid w:val="003E51B7"/>
    <w:rsid w:val="003E5489"/>
    <w:rsid w:val="003E551C"/>
    <w:rsid w:val="003E576C"/>
    <w:rsid w:val="003E6316"/>
    <w:rsid w:val="003E6907"/>
    <w:rsid w:val="003E7A51"/>
    <w:rsid w:val="003F0372"/>
    <w:rsid w:val="003F0AE7"/>
    <w:rsid w:val="003F0D88"/>
    <w:rsid w:val="003F1A86"/>
    <w:rsid w:val="003F1B05"/>
    <w:rsid w:val="003F1C20"/>
    <w:rsid w:val="003F1CEB"/>
    <w:rsid w:val="003F1DE8"/>
    <w:rsid w:val="003F1E28"/>
    <w:rsid w:val="003F3503"/>
    <w:rsid w:val="003F3C11"/>
    <w:rsid w:val="003F40CB"/>
    <w:rsid w:val="003F4859"/>
    <w:rsid w:val="003F548B"/>
    <w:rsid w:val="003F55CF"/>
    <w:rsid w:val="003F5A96"/>
    <w:rsid w:val="003F6785"/>
    <w:rsid w:val="003F6C45"/>
    <w:rsid w:val="003F75BA"/>
    <w:rsid w:val="00400B24"/>
    <w:rsid w:val="00400B63"/>
    <w:rsid w:val="00401008"/>
    <w:rsid w:val="004011C2"/>
    <w:rsid w:val="004021A4"/>
    <w:rsid w:val="004029B7"/>
    <w:rsid w:val="00402B63"/>
    <w:rsid w:val="00403C58"/>
    <w:rsid w:val="00403F1C"/>
    <w:rsid w:val="00403F8B"/>
    <w:rsid w:val="004049D6"/>
    <w:rsid w:val="00404D52"/>
    <w:rsid w:val="00404FA6"/>
    <w:rsid w:val="00406D08"/>
    <w:rsid w:val="00406EAE"/>
    <w:rsid w:val="004101EA"/>
    <w:rsid w:val="00410CBC"/>
    <w:rsid w:val="004124E5"/>
    <w:rsid w:val="00413410"/>
    <w:rsid w:val="00413C96"/>
    <w:rsid w:val="00413C9E"/>
    <w:rsid w:val="00414700"/>
    <w:rsid w:val="00414A58"/>
    <w:rsid w:val="00414D1E"/>
    <w:rsid w:val="00415138"/>
    <w:rsid w:val="004153B8"/>
    <w:rsid w:val="00415509"/>
    <w:rsid w:val="00415DC9"/>
    <w:rsid w:val="004160FD"/>
    <w:rsid w:val="00416793"/>
    <w:rsid w:val="0041765C"/>
    <w:rsid w:val="0041789D"/>
    <w:rsid w:val="00417CA7"/>
    <w:rsid w:val="004207C4"/>
    <w:rsid w:val="004210A9"/>
    <w:rsid w:val="004210AA"/>
    <w:rsid w:val="004228A3"/>
    <w:rsid w:val="00422E10"/>
    <w:rsid w:val="0042475D"/>
    <w:rsid w:val="00424A7B"/>
    <w:rsid w:val="00424EB0"/>
    <w:rsid w:val="00425517"/>
    <w:rsid w:val="0042562E"/>
    <w:rsid w:val="00425A01"/>
    <w:rsid w:val="00425DB0"/>
    <w:rsid w:val="004269F4"/>
    <w:rsid w:val="0042707A"/>
    <w:rsid w:val="004272F3"/>
    <w:rsid w:val="00427A7B"/>
    <w:rsid w:val="00430E52"/>
    <w:rsid w:val="00431534"/>
    <w:rsid w:val="00431D18"/>
    <w:rsid w:val="00432A54"/>
    <w:rsid w:val="00433AF9"/>
    <w:rsid w:val="00433EC1"/>
    <w:rsid w:val="00433F37"/>
    <w:rsid w:val="0043408B"/>
    <w:rsid w:val="004341DC"/>
    <w:rsid w:val="00434A41"/>
    <w:rsid w:val="00434A48"/>
    <w:rsid w:val="00434B78"/>
    <w:rsid w:val="00434CB6"/>
    <w:rsid w:val="0043662A"/>
    <w:rsid w:val="00436DE6"/>
    <w:rsid w:val="0043714A"/>
    <w:rsid w:val="00437D10"/>
    <w:rsid w:val="004401CF"/>
    <w:rsid w:val="004405BF"/>
    <w:rsid w:val="00440F1D"/>
    <w:rsid w:val="004410B9"/>
    <w:rsid w:val="0044113F"/>
    <w:rsid w:val="00441443"/>
    <w:rsid w:val="004428FF"/>
    <w:rsid w:val="00442FAC"/>
    <w:rsid w:val="00443639"/>
    <w:rsid w:val="004436FA"/>
    <w:rsid w:val="00443C07"/>
    <w:rsid w:val="004449D2"/>
    <w:rsid w:val="00444A0C"/>
    <w:rsid w:val="00444BF8"/>
    <w:rsid w:val="00445860"/>
    <w:rsid w:val="00445AD2"/>
    <w:rsid w:val="00446655"/>
    <w:rsid w:val="00446DAF"/>
    <w:rsid w:val="00446DD9"/>
    <w:rsid w:val="00447B66"/>
    <w:rsid w:val="00450CB2"/>
    <w:rsid w:val="004518BB"/>
    <w:rsid w:val="00452739"/>
    <w:rsid w:val="004543AC"/>
    <w:rsid w:val="00455727"/>
    <w:rsid w:val="00455DF3"/>
    <w:rsid w:val="00457217"/>
    <w:rsid w:val="0045748A"/>
    <w:rsid w:val="00457623"/>
    <w:rsid w:val="00457D80"/>
    <w:rsid w:val="00457E66"/>
    <w:rsid w:val="004606A6"/>
    <w:rsid w:val="00461340"/>
    <w:rsid w:val="004616B9"/>
    <w:rsid w:val="00461B93"/>
    <w:rsid w:val="00461D9C"/>
    <w:rsid w:val="004634A2"/>
    <w:rsid w:val="00463600"/>
    <w:rsid w:val="0046383D"/>
    <w:rsid w:val="00463A9A"/>
    <w:rsid w:val="00464668"/>
    <w:rsid w:val="00464D29"/>
    <w:rsid w:val="00464FFA"/>
    <w:rsid w:val="00465FC2"/>
    <w:rsid w:val="00466601"/>
    <w:rsid w:val="00466DDA"/>
    <w:rsid w:val="00466FD8"/>
    <w:rsid w:val="004679FE"/>
    <w:rsid w:val="0047049A"/>
    <w:rsid w:val="00470DED"/>
    <w:rsid w:val="0047189A"/>
    <w:rsid w:val="00471AF7"/>
    <w:rsid w:val="00471E7D"/>
    <w:rsid w:val="004731EE"/>
    <w:rsid w:val="00474524"/>
    <w:rsid w:val="00474AF6"/>
    <w:rsid w:val="00474C80"/>
    <w:rsid w:val="004757C9"/>
    <w:rsid w:val="004764CA"/>
    <w:rsid w:val="00476BAD"/>
    <w:rsid w:val="0047707D"/>
    <w:rsid w:val="00477DAB"/>
    <w:rsid w:val="00481644"/>
    <w:rsid w:val="004816E9"/>
    <w:rsid w:val="00481B7E"/>
    <w:rsid w:val="0048272C"/>
    <w:rsid w:val="00482EC4"/>
    <w:rsid w:val="00484045"/>
    <w:rsid w:val="0048474C"/>
    <w:rsid w:val="00486099"/>
    <w:rsid w:val="004863C8"/>
    <w:rsid w:val="00486C07"/>
    <w:rsid w:val="004875F0"/>
    <w:rsid w:val="004878A8"/>
    <w:rsid w:val="0049042F"/>
    <w:rsid w:val="0049087B"/>
    <w:rsid w:val="00490EE4"/>
    <w:rsid w:val="00491515"/>
    <w:rsid w:val="004917E8"/>
    <w:rsid w:val="00492287"/>
    <w:rsid w:val="004936E3"/>
    <w:rsid w:val="00494175"/>
    <w:rsid w:val="004947D1"/>
    <w:rsid w:val="004960D2"/>
    <w:rsid w:val="0049697F"/>
    <w:rsid w:val="00496EBA"/>
    <w:rsid w:val="004975D6"/>
    <w:rsid w:val="00497CE5"/>
    <w:rsid w:val="004A0CBC"/>
    <w:rsid w:val="004A0E8C"/>
    <w:rsid w:val="004A15C7"/>
    <w:rsid w:val="004A2445"/>
    <w:rsid w:val="004A4E80"/>
    <w:rsid w:val="004A58D8"/>
    <w:rsid w:val="004A6122"/>
    <w:rsid w:val="004A6423"/>
    <w:rsid w:val="004A6D02"/>
    <w:rsid w:val="004A7E7A"/>
    <w:rsid w:val="004A7F03"/>
    <w:rsid w:val="004A7FB7"/>
    <w:rsid w:val="004B02CD"/>
    <w:rsid w:val="004B0AC6"/>
    <w:rsid w:val="004B0C03"/>
    <w:rsid w:val="004B1512"/>
    <w:rsid w:val="004B15D1"/>
    <w:rsid w:val="004B16BF"/>
    <w:rsid w:val="004B1F64"/>
    <w:rsid w:val="004B2971"/>
    <w:rsid w:val="004B2E5B"/>
    <w:rsid w:val="004B344E"/>
    <w:rsid w:val="004B3978"/>
    <w:rsid w:val="004B48F4"/>
    <w:rsid w:val="004B499C"/>
    <w:rsid w:val="004B5078"/>
    <w:rsid w:val="004B50A3"/>
    <w:rsid w:val="004B5A90"/>
    <w:rsid w:val="004B6713"/>
    <w:rsid w:val="004B7597"/>
    <w:rsid w:val="004B75CE"/>
    <w:rsid w:val="004B77A7"/>
    <w:rsid w:val="004C012D"/>
    <w:rsid w:val="004C0527"/>
    <w:rsid w:val="004C12BF"/>
    <w:rsid w:val="004C1CD0"/>
    <w:rsid w:val="004C2298"/>
    <w:rsid w:val="004C33F3"/>
    <w:rsid w:val="004C481C"/>
    <w:rsid w:val="004C49E6"/>
    <w:rsid w:val="004C4BDD"/>
    <w:rsid w:val="004C4CC8"/>
    <w:rsid w:val="004C5F72"/>
    <w:rsid w:val="004C605C"/>
    <w:rsid w:val="004C6891"/>
    <w:rsid w:val="004C6FC8"/>
    <w:rsid w:val="004C7A03"/>
    <w:rsid w:val="004C7A1C"/>
    <w:rsid w:val="004C7BDA"/>
    <w:rsid w:val="004D07EE"/>
    <w:rsid w:val="004D0D3D"/>
    <w:rsid w:val="004D16F6"/>
    <w:rsid w:val="004D25AA"/>
    <w:rsid w:val="004D393D"/>
    <w:rsid w:val="004D45A2"/>
    <w:rsid w:val="004D66B4"/>
    <w:rsid w:val="004D6CE8"/>
    <w:rsid w:val="004D7C69"/>
    <w:rsid w:val="004E0071"/>
    <w:rsid w:val="004E11D3"/>
    <w:rsid w:val="004E13CD"/>
    <w:rsid w:val="004E2D08"/>
    <w:rsid w:val="004E3285"/>
    <w:rsid w:val="004E47A5"/>
    <w:rsid w:val="004E5368"/>
    <w:rsid w:val="004E5B77"/>
    <w:rsid w:val="004E5C0A"/>
    <w:rsid w:val="004E78BD"/>
    <w:rsid w:val="004F0159"/>
    <w:rsid w:val="004F019C"/>
    <w:rsid w:val="004F0C92"/>
    <w:rsid w:val="004F1AD8"/>
    <w:rsid w:val="004F32B7"/>
    <w:rsid w:val="004F38B0"/>
    <w:rsid w:val="004F39EE"/>
    <w:rsid w:val="004F3D4F"/>
    <w:rsid w:val="004F4D75"/>
    <w:rsid w:val="004F4E3D"/>
    <w:rsid w:val="004F6356"/>
    <w:rsid w:val="004F63BE"/>
    <w:rsid w:val="004F66D3"/>
    <w:rsid w:val="004F6DCC"/>
    <w:rsid w:val="004F708D"/>
    <w:rsid w:val="004F70C8"/>
    <w:rsid w:val="00500207"/>
    <w:rsid w:val="005007FC"/>
    <w:rsid w:val="00500C34"/>
    <w:rsid w:val="0050382E"/>
    <w:rsid w:val="0050550B"/>
    <w:rsid w:val="00505AB6"/>
    <w:rsid w:val="00505F17"/>
    <w:rsid w:val="00506E9C"/>
    <w:rsid w:val="0050725D"/>
    <w:rsid w:val="005103F0"/>
    <w:rsid w:val="0051116D"/>
    <w:rsid w:val="00512634"/>
    <w:rsid w:val="0051295A"/>
    <w:rsid w:val="00513C4F"/>
    <w:rsid w:val="0051438F"/>
    <w:rsid w:val="00514A76"/>
    <w:rsid w:val="00515FE9"/>
    <w:rsid w:val="00516707"/>
    <w:rsid w:val="00517092"/>
    <w:rsid w:val="005175A4"/>
    <w:rsid w:val="005177E8"/>
    <w:rsid w:val="0051790A"/>
    <w:rsid w:val="0052081D"/>
    <w:rsid w:val="00521472"/>
    <w:rsid w:val="00521919"/>
    <w:rsid w:val="00522C08"/>
    <w:rsid w:val="00523334"/>
    <w:rsid w:val="00524566"/>
    <w:rsid w:val="00525DF0"/>
    <w:rsid w:val="0052635E"/>
    <w:rsid w:val="00526EC9"/>
    <w:rsid w:val="005273A1"/>
    <w:rsid w:val="00527E0F"/>
    <w:rsid w:val="005302B7"/>
    <w:rsid w:val="005304DC"/>
    <w:rsid w:val="005320CB"/>
    <w:rsid w:val="0053244A"/>
    <w:rsid w:val="00532618"/>
    <w:rsid w:val="00532911"/>
    <w:rsid w:val="00532B89"/>
    <w:rsid w:val="0053366F"/>
    <w:rsid w:val="0053473A"/>
    <w:rsid w:val="00534D6B"/>
    <w:rsid w:val="005358AB"/>
    <w:rsid w:val="005359DD"/>
    <w:rsid w:val="00536DFC"/>
    <w:rsid w:val="00537E53"/>
    <w:rsid w:val="00540732"/>
    <w:rsid w:val="00541067"/>
    <w:rsid w:val="0054116D"/>
    <w:rsid w:val="00542439"/>
    <w:rsid w:val="005425B8"/>
    <w:rsid w:val="00542B5E"/>
    <w:rsid w:val="00543457"/>
    <w:rsid w:val="005437D9"/>
    <w:rsid w:val="00543904"/>
    <w:rsid w:val="00543978"/>
    <w:rsid w:val="00543C05"/>
    <w:rsid w:val="0054490C"/>
    <w:rsid w:val="00544D95"/>
    <w:rsid w:val="00544FC5"/>
    <w:rsid w:val="00544FF9"/>
    <w:rsid w:val="00545816"/>
    <w:rsid w:val="00545AA1"/>
    <w:rsid w:val="00545D7D"/>
    <w:rsid w:val="00546409"/>
    <w:rsid w:val="00546948"/>
    <w:rsid w:val="00546EB2"/>
    <w:rsid w:val="00546EB4"/>
    <w:rsid w:val="00546F6A"/>
    <w:rsid w:val="00550AD8"/>
    <w:rsid w:val="00550B81"/>
    <w:rsid w:val="00550CE4"/>
    <w:rsid w:val="00551394"/>
    <w:rsid w:val="00552A4F"/>
    <w:rsid w:val="00552A58"/>
    <w:rsid w:val="00552A91"/>
    <w:rsid w:val="00552D91"/>
    <w:rsid w:val="00552D98"/>
    <w:rsid w:val="00553343"/>
    <w:rsid w:val="00553FD1"/>
    <w:rsid w:val="0055430E"/>
    <w:rsid w:val="00554423"/>
    <w:rsid w:val="00554728"/>
    <w:rsid w:val="00554862"/>
    <w:rsid w:val="00554A1E"/>
    <w:rsid w:val="00554D1E"/>
    <w:rsid w:val="00556EA5"/>
    <w:rsid w:val="00557E0F"/>
    <w:rsid w:val="00560484"/>
    <w:rsid w:val="00560A7F"/>
    <w:rsid w:val="00560D4E"/>
    <w:rsid w:val="005610EC"/>
    <w:rsid w:val="00561B63"/>
    <w:rsid w:val="0056351F"/>
    <w:rsid w:val="005637BD"/>
    <w:rsid w:val="00563F75"/>
    <w:rsid w:val="0056413B"/>
    <w:rsid w:val="00564B7C"/>
    <w:rsid w:val="00564FFF"/>
    <w:rsid w:val="00565903"/>
    <w:rsid w:val="00565E22"/>
    <w:rsid w:val="00565EC2"/>
    <w:rsid w:val="00565F4E"/>
    <w:rsid w:val="005665DE"/>
    <w:rsid w:val="00566D16"/>
    <w:rsid w:val="0056712C"/>
    <w:rsid w:val="0056715F"/>
    <w:rsid w:val="00570252"/>
    <w:rsid w:val="00570A04"/>
    <w:rsid w:val="00571135"/>
    <w:rsid w:val="005721B2"/>
    <w:rsid w:val="0057252C"/>
    <w:rsid w:val="005731B7"/>
    <w:rsid w:val="0057335B"/>
    <w:rsid w:val="00573691"/>
    <w:rsid w:val="00573860"/>
    <w:rsid w:val="00573C7C"/>
    <w:rsid w:val="00573D5F"/>
    <w:rsid w:val="00573F1C"/>
    <w:rsid w:val="0057409B"/>
    <w:rsid w:val="00574488"/>
    <w:rsid w:val="0057465A"/>
    <w:rsid w:val="00574BCD"/>
    <w:rsid w:val="00575199"/>
    <w:rsid w:val="0057699A"/>
    <w:rsid w:val="005769E0"/>
    <w:rsid w:val="00576E6F"/>
    <w:rsid w:val="0057784A"/>
    <w:rsid w:val="0058204E"/>
    <w:rsid w:val="00582DAB"/>
    <w:rsid w:val="00583540"/>
    <w:rsid w:val="00583AA6"/>
    <w:rsid w:val="00584C47"/>
    <w:rsid w:val="0058591A"/>
    <w:rsid w:val="00585F13"/>
    <w:rsid w:val="00586304"/>
    <w:rsid w:val="0058682E"/>
    <w:rsid w:val="005868BA"/>
    <w:rsid w:val="00586FF9"/>
    <w:rsid w:val="005906AA"/>
    <w:rsid w:val="00590C67"/>
    <w:rsid w:val="00591EE1"/>
    <w:rsid w:val="005939B6"/>
    <w:rsid w:val="00594634"/>
    <w:rsid w:val="005950C1"/>
    <w:rsid w:val="0059572D"/>
    <w:rsid w:val="00595875"/>
    <w:rsid w:val="00595EB9"/>
    <w:rsid w:val="005967A1"/>
    <w:rsid w:val="0059792B"/>
    <w:rsid w:val="00597BDB"/>
    <w:rsid w:val="005A05AF"/>
    <w:rsid w:val="005A17CB"/>
    <w:rsid w:val="005A17CD"/>
    <w:rsid w:val="005A2027"/>
    <w:rsid w:val="005A24A4"/>
    <w:rsid w:val="005A308A"/>
    <w:rsid w:val="005A3F2F"/>
    <w:rsid w:val="005A5994"/>
    <w:rsid w:val="005A5E29"/>
    <w:rsid w:val="005A6897"/>
    <w:rsid w:val="005A7162"/>
    <w:rsid w:val="005A72A8"/>
    <w:rsid w:val="005A7506"/>
    <w:rsid w:val="005A7D54"/>
    <w:rsid w:val="005B070D"/>
    <w:rsid w:val="005B11AD"/>
    <w:rsid w:val="005B1611"/>
    <w:rsid w:val="005B1CAE"/>
    <w:rsid w:val="005B37DE"/>
    <w:rsid w:val="005B38C6"/>
    <w:rsid w:val="005B3BA9"/>
    <w:rsid w:val="005B4C4B"/>
    <w:rsid w:val="005B4C96"/>
    <w:rsid w:val="005B5883"/>
    <w:rsid w:val="005B59F6"/>
    <w:rsid w:val="005B5D20"/>
    <w:rsid w:val="005B5EE7"/>
    <w:rsid w:val="005B607D"/>
    <w:rsid w:val="005B6F8B"/>
    <w:rsid w:val="005B764C"/>
    <w:rsid w:val="005C1228"/>
    <w:rsid w:val="005C16CF"/>
    <w:rsid w:val="005C1A99"/>
    <w:rsid w:val="005C32FC"/>
    <w:rsid w:val="005C3540"/>
    <w:rsid w:val="005C4D16"/>
    <w:rsid w:val="005C51D8"/>
    <w:rsid w:val="005C54FA"/>
    <w:rsid w:val="005C5F8D"/>
    <w:rsid w:val="005C6B80"/>
    <w:rsid w:val="005C6FBA"/>
    <w:rsid w:val="005C747B"/>
    <w:rsid w:val="005D004B"/>
    <w:rsid w:val="005D04DB"/>
    <w:rsid w:val="005D05F1"/>
    <w:rsid w:val="005D0DD6"/>
    <w:rsid w:val="005D1973"/>
    <w:rsid w:val="005D1AC7"/>
    <w:rsid w:val="005D20EB"/>
    <w:rsid w:val="005D23D2"/>
    <w:rsid w:val="005D286B"/>
    <w:rsid w:val="005D3DB1"/>
    <w:rsid w:val="005D4F68"/>
    <w:rsid w:val="005D517C"/>
    <w:rsid w:val="005D62D5"/>
    <w:rsid w:val="005D64D1"/>
    <w:rsid w:val="005D659C"/>
    <w:rsid w:val="005E03BF"/>
    <w:rsid w:val="005E040A"/>
    <w:rsid w:val="005E16BD"/>
    <w:rsid w:val="005E1B9D"/>
    <w:rsid w:val="005E2800"/>
    <w:rsid w:val="005E2BFA"/>
    <w:rsid w:val="005E3755"/>
    <w:rsid w:val="005E4DC5"/>
    <w:rsid w:val="005E50DF"/>
    <w:rsid w:val="005E610D"/>
    <w:rsid w:val="005F1015"/>
    <w:rsid w:val="005F1885"/>
    <w:rsid w:val="005F19C9"/>
    <w:rsid w:val="005F1F0C"/>
    <w:rsid w:val="005F2158"/>
    <w:rsid w:val="005F2CCA"/>
    <w:rsid w:val="005F4177"/>
    <w:rsid w:val="005F51D8"/>
    <w:rsid w:val="005F5913"/>
    <w:rsid w:val="005F5C4F"/>
    <w:rsid w:val="005F6FB2"/>
    <w:rsid w:val="005F6FFB"/>
    <w:rsid w:val="005F71D8"/>
    <w:rsid w:val="00600128"/>
    <w:rsid w:val="00600BCB"/>
    <w:rsid w:val="00602D26"/>
    <w:rsid w:val="00602D9D"/>
    <w:rsid w:val="006037B7"/>
    <w:rsid w:val="00603ABC"/>
    <w:rsid w:val="00604412"/>
    <w:rsid w:val="00604AF6"/>
    <w:rsid w:val="00604F68"/>
    <w:rsid w:val="006059B3"/>
    <w:rsid w:val="00605DC8"/>
    <w:rsid w:val="00606A34"/>
    <w:rsid w:val="00606A8A"/>
    <w:rsid w:val="00606E80"/>
    <w:rsid w:val="00607169"/>
    <w:rsid w:val="00607626"/>
    <w:rsid w:val="00610170"/>
    <w:rsid w:val="00610445"/>
    <w:rsid w:val="00611AC1"/>
    <w:rsid w:val="00611AD5"/>
    <w:rsid w:val="00612B1B"/>
    <w:rsid w:val="00613F9F"/>
    <w:rsid w:val="00614371"/>
    <w:rsid w:val="00614443"/>
    <w:rsid w:val="0061518C"/>
    <w:rsid w:val="00615453"/>
    <w:rsid w:val="00616B5D"/>
    <w:rsid w:val="00616D18"/>
    <w:rsid w:val="006173C6"/>
    <w:rsid w:val="006175B9"/>
    <w:rsid w:val="00617E7F"/>
    <w:rsid w:val="0062002C"/>
    <w:rsid w:val="006213F7"/>
    <w:rsid w:val="0062238C"/>
    <w:rsid w:val="00623E26"/>
    <w:rsid w:val="00623E31"/>
    <w:rsid w:val="00624593"/>
    <w:rsid w:val="006248CB"/>
    <w:rsid w:val="00624A76"/>
    <w:rsid w:val="00625A8F"/>
    <w:rsid w:val="00625D44"/>
    <w:rsid w:val="0062607E"/>
    <w:rsid w:val="006262E8"/>
    <w:rsid w:val="00626E75"/>
    <w:rsid w:val="00627613"/>
    <w:rsid w:val="006307C2"/>
    <w:rsid w:val="006309D4"/>
    <w:rsid w:val="006318A9"/>
    <w:rsid w:val="00631A0B"/>
    <w:rsid w:val="00633980"/>
    <w:rsid w:val="00634716"/>
    <w:rsid w:val="00634D30"/>
    <w:rsid w:val="00635F5F"/>
    <w:rsid w:val="00636CEA"/>
    <w:rsid w:val="00636EDB"/>
    <w:rsid w:val="00637005"/>
    <w:rsid w:val="00637F74"/>
    <w:rsid w:val="00640A20"/>
    <w:rsid w:val="00640F76"/>
    <w:rsid w:val="00641436"/>
    <w:rsid w:val="00641F1B"/>
    <w:rsid w:val="006426FE"/>
    <w:rsid w:val="0064352F"/>
    <w:rsid w:val="006442AD"/>
    <w:rsid w:val="00644450"/>
    <w:rsid w:val="00644EBA"/>
    <w:rsid w:val="006455AE"/>
    <w:rsid w:val="006459E4"/>
    <w:rsid w:val="006467C0"/>
    <w:rsid w:val="00646F33"/>
    <w:rsid w:val="0064725C"/>
    <w:rsid w:val="0064727C"/>
    <w:rsid w:val="00650689"/>
    <w:rsid w:val="00650998"/>
    <w:rsid w:val="0065251B"/>
    <w:rsid w:val="006526F6"/>
    <w:rsid w:val="006528A2"/>
    <w:rsid w:val="00652B78"/>
    <w:rsid w:val="006530C9"/>
    <w:rsid w:val="00653600"/>
    <w:rsid w:val="00653834"/>
    <w:rsid w:val="00653E2C"/>
    <w:rsid w:val="00654B43"/>
    <w:rsid w:val="006554C3"/>
    <w:rsid w:val="006559CF"/>
    <w:rsid w:val="00655CB6"/>
    <w:rsid w:val="00655D41"/>
    <w:rsid w:val="00655F66"/>
    <w:rsid w:val="00657AC5"/>
    <w:rsid w:val="00657CF6"/>
    <w:rsid w:val="00657E8F"/>
    <w:rsid w:val="00660642"/>
    <w:rsid w:val="00662A4E"/>
    <w:rsid w:val="0066308D"/>
    <w:rsid w:val="00664347"/>
    <w:rsid w:val="006646B1"/>
    <w:rsid w:val="00664CB8"/>
    <w:rsid w:val="0066574A"/>
    <w:rsid w:val="00665AE7"/>
    <w:rsid w:val="00665C85"/>
    <w:rsid w:val="00665D0E"/>
    <w:rsid w:val="00665E1A"/>
    <w:rsid w:val="0066627B"/>
    <w:rsid w:val="00666946"/>
    <w:rsid w:val="00666E4C"/>
    <w:rsid w:val="00667729"/>
    <w:rsid w:val="00667811"/>
    <w:rsid w:val="00667817"/>
    <w:rsid w:val="006702A8"/>
    <w:rsid w:val="00670AD5"/>
    <w:rsid w:val="006710F3"/>
    <w:rsid w:val="0067134B"/>
    <w:rsid w:val="006716E9"/>
    <w:rsid w:val="00671A5A"/>
    <w:rsid w:val="0067229B"/>
    <w:rsid w:val="0067252A"/>
    <w:rsid w:val="006726C0"/>
    <w:rsid w:val="006729D7"/>
    <w:rsid w:val="00672D5F"/>
    <w:rsid w:val="00673201"/>
    <w:rsid w:val="00673518"/>
    <w:rsid w:val="00674AC6"/>
    <w:rsid w:val="00674B6F"/>
    <w:rsid w:val="00674B9A"/>
    <w:rsid w:val="00675BA7"/>
    <w:rsid w:val="00676E11"/>
    <w:rsid w:val="006773C4"/>
    <w:rsid w:val="00677B1B"/>
    <w:rsid w:val="00677C90"/>
    <w:rsid w:val="00680367"/>
    <w:rsid w:val="00681890"/>
    <w:rsid w:val="00681CF5"/>
    <w:rsid w:val="0068289B"/>
    <w:rsid w:val="00682ED6"/>
    <w:rsid w:val="00683A8D"/>
    <w:rsid w:val="00684D9C"/>
    <w:rsid w:val="00685110"/>
    <w:rsid w:val="00685498"/>
    <w:rsid w:val="00686D74"/>
    <w:rsid w:val="00686E02"/>
    <w:rsid w:val="00687131"/>
    <w:rsid w:val="0069247E"/>
    <w:rsid w:val="00692C16"/>
    <w:rsid w:val="00692C2D"/>
    <w:rsid w:val="00692C91"/>
    <w:rsid w:val="00693050"/>
    <w:rsid w:val="00694753"/>
    <w:rsid w:val="00695459"/>
    <w:rsid w:val="00695A5B"/>
    <w:rsid w:val="00695E0A"/>
    <w:rsid w:val="006963BB"/>
    <w:rsid w:val="00696F02"/>
    <w:rsid w:val="00697389"/>
    <w:rsid w:val="00697790"/>
    <w:rsid w:val="00697B7F"/>
    <w:rsid w:val="00697EFD"/>
    <w:rsid w:val="00697F69"/>
    <w:rsid w:val="00697FE4"/>
    <w:rsid w:val="006A011E"/>
    <w:rsid w:val="006A01C7"/>
    <w:rsid w:val="006A0506"/>
    <w:rsid w:val="006A08E2"/>
    <w:rsid w:val="006A0947"/>
    <w:rsid w:val="006A1C37"/>
    <w:rsid w:val="006A2481"/>
    <w:rsid w:val="006A407B"/>
    <w:rsid w:val="006A4213"/>
    <w:rsid w:val="006A4974"/>
    <w:rsid w:val="006A5698"/>
    <w:rsid w:val="006A5A75"/>
    <w:rsid w:val="006A6E07"/>
    <w:rsid w:val="006A72DE"/>
    <w:rsid w:val="006A7A1E"/>
    <w:rsid w:val="006A7A54"/>
    <w:rsid w:val="006B04D0"/>
    <w:rsid w:val="006B2E4C"/>
    <w:rsid w:val="006B371C"/>
    <w:rsid w:val="006B3D80"/>
    <w:rsid w:val="006B51A8"/>
    <w:rsid w:val="006B52E6"/>
    <w:rsid w:val="006B5963"/>
    <w:rsid w:val="006B5FE4"/>
    <w:rsid w:val="006B6581"/>
    <w:rsid w:val="006B6EBE"/>
    <w:rsid w:val="006B7D4A"/>
    <w:rsid w:val="006C031B"/>
    <w:rsid w:val="006C0BD3"/>
    <w:rsid w:val="006C0E09"/>
    <w:rsid w:val="006C162F"/>
    <w:rsid w:val="006C1D99"/>
    <w:rsid w:val="006C2181"/>
    <w:rsid w:val="006C236A"/>
    <w:rsid w:val="006C30A3"/>
    <w:rsid w:val="006C3622"/>
    <w:rsid w:val="006C38A2"/>
    <w:rsid w:val="006C4250"/>
    <w:rsid w:val="006C433E"/>
    <w:rsid w:val="006C47DA"/>
    <w:rsid w:val="006C4A14"/>
    <w:rsid w:val="006C4E2A"/>
    <w:rsid w:val="006C56BE"/>
    <w:rsid w:val="006C6B9C"/>
    <w:rsid w:val="006C7D87"/>
    <w:rsid w:val="006D00B3"/>
    <w:rsid w:val="006D05F0"/>
    <w:rsid w:val="006D09CD"/>
    <w:rsid w:val="006D0BA2"/>
    <w:rsid w:val="006D1980"/>
    <w:rsid w:val="006D1D39"/>
    <w:rsid w:val="006D2F42"/>
    <w:rsid w:val="006D3313"/>
    <w:rsid w:val="006D3547"/>
    <w:rsid w:val="006D434D"/>
    <w:rsid w:val="006D5577"/>
    <w:rsid w:val="006D5659"/>
    <w:rsid w:val="006D6A90"/>
    <w:rsid w:val="006D7A95"/>
    <w:rsid w:val="006E0114"/>
    <w:rsid w:val="006E022F"/>
    <w:rsid w:val="006E0FF3"/>
    <w:rsid w:val="006E1B99"/>
    <w:rsid w:val="006E37F8"/>
    <w:rsid w:val="006E3B0B"/>
    <w:rsid w:val="006E4477"/>
    <w:rsid w:val="006E4CE8"/>
    <w:rsid w:val="006E4EFD"/>
    <w:rsid w:val="006E5957"/>
    <w:rsid w:val="006E5A2C"/>
    <w:rsid w:val="006E5B5F"/>
    <w:rsid w:val="006E6471"/>
    <w:rsid w:val="006E6A77"/>
    <w:rsid w:val="006E6BB9"/>
    <w:rsid w:val="006F1889"/>
    <w:rsid w:val="006F1B08"/>
    <w:rsid w:val="006F2BA0"/>
    <w:rsid w:val="006F4F29"/>
    <w:rsid w:val="006F542D"/>
    <w:rsid w:val="006F547A"/>
    <w:rsid w:val="006F5A77"/>
    <w:rsid w:val="006F5E52"/>
    <w:rsid w:val="006F67D5"/>
    <w:rsid w:val="006F6FD1"/>
    <w:rsid w:val="006F7E1C"/>
    <w:rsid w:val="007004D2"/>
    <w:rsid w:val="00700E16"/>
    <w:rsid w:val="00701AC5"/>
    <w:rsid w:val="0070250A"/>
    <w:rsid w:val="00703E55"/>
    <w:rsid w:val="007045D9"/>
    <w:rsid w:val="00704D93"/>
    <w:rsid w:val="0070532D"/>
    <w:rsid w:val="007064EF"/>
    <w:rsid w:val="0070718C"/>
    <w:rsid w:val="00710706"/>
    <w:rsid w:val="00710BA1"/>
    <w:rsid w:val="00711C50"/>
    <w:rsid w:val="00712EE7"/>
    <w:rsid w:val="00713FF6"/>
    <w:rsid w:val="00714004"/>
    <w:rsid w:val="00715A97"/>
    <w:rsid w:val="00717491"/>
    <w:rsid w:val="00720A8C"/>
    <w:rsid w:val="00721BE1"/>
    <w:rsid w:val="007223E3"/>
    <w:rsid w:val="00722EEB"/>
    <w:rsid w:val="00723018"/>
    <w:rsid w:val="0072356B"/>
    <w:rsid w:val="0072462A"/>
    <w:rsid w:val="00725603"/>
    <w:rsid w:val="00726125"/>
    <w:rsid w:val="007262F2"/>
    <w:rsid w:val="00726799"/>
    <w:rsid w:val="007267F5"/>
    <w:rsid w:val="00726D6A"/>
    <w:rsid w:val="00730FCE"/>
    <w:rsid w:val="0073141B"/>
    <w:rsid w:val="00731DFF"/>
    <w:rsid w:val="007329D8"/>
    <w:rsid w:val="00732C37"/>
    <w:rsid w:val="00733556"/>
    <w:rsid w:val="0073460C"/>
    <w:rsid w:val="00734E6F"/>
    <w:rsid w:val="00735BFA"/>
    <w:rsid w:val="00736185"/>
    <w:rsid w:val="00737AE7"/>
    <w:rsid w:val="00737D8E"/>
    <w:rsid w:val="00740064"/>
    <w:rsid w:val="00741272"/>
    <w:rsid w:val="007421FA"/>
    <w:rsid w:val="0074226E"/>
    <w:rsid w:val="00742CD8"/>
    <w:rsid w:val="00743C9C"/>
    <w:rsid w:val="00744187"/>
    <w:rsid w:val="007446E5"/>
    <w:rsid w:val="00744921"/>
    <w:rsid w:val="0074513B"/>
    <w:rsid w:val="00745275"/>
    <w:rsid w:val="00746F38"/>
    <w:rsid w:val="007474DD"/>
    <w:rsid w:val="0074787A"/>
    <w:rsid w:val="00750365"/>
    <w:rsid w:val="007512FA"/>
    <w:rsid w:val="007520E8"/>
    <w:rsid w:val="007523E7"/>
    <w:rsid w:val="00752755"/>
    <w:rsid w:val="00752F62"/>
    <w:rsid w:val="007537E6"/>
    <w:rsid w:val="007540E7"/>
    <w:rsid w:val="007541FB"/>
    <w:rsid w:val="00754AA3"/>
    <w:rsid w:val="00754BB3"/>
    <w:rsid w:val="00754FB3"/>
    <w:rsid w:val="0075518D"/>
    <w:rsid w:val="007557CB"/>
    <w:rsid w:val="00756C54"/>
    <w:rsid w:val="00756C7D"/>
    <w:rsid w:val="00756D3B"/>
    <w:rsid w:val="00756E1C"/>
    <w:rsid w:val="00757113"/>
    <w:rsid w:val="007573CF"/>
    <w:rsid w:val="00757863"/>
    <w:rsid w:val="0076059D"/>
    <w:rsid w:val="007605DB"/>
    <w:rsid w:val="00760836"/>
    <w:rsid w:val="00760A54"/>
    <w:rsid w:val="00761D42"/>
    <w:rsid w:val="00761F7E"/>
    <w:rsid w:val="007620AF"/>
    <w:rsid w:val="00763C75"/>
    <w:rsid w:val="00764778"/>
    <w:rsid w:val="007653ED"/>
    <w:rsid w:val="0076547D"/>
    <w:rsid w:val="00766096"/>
    <w:rsid w:val="00767522"/>
    <w:rsid w:val="0076753D"/>
    <w:rsid w:val="0076790C"/>
    <w:rsid w:val="00767E2F"/>
    <w:rsid w:val="007703CD"/>
    <w:rsid w:val="007705A8"/>
    <w:rsid w:val="00770FDE"/>
    <w:rsid w:val="0077271E"/>
    <w:rsid w:val="00772A34"/>
    <w:rsid w:val="007732CC"/>
    <w:rsid w:val="0077360E"/>
    <w:rsid w:val="007745CE"/>
    <w:rsid w:val="00775779"/>
    <w:rsid w:val="0077586B"/>
    <w:rsid w:val="0077625A"/>
    <w:rsid w:val="00776B42"/>
    <w:rsid w:val="00777290"/>
    <w:rsid w:val="00777CE1"/>
    <w:rsid w:val="00777F01"/>
    <w:rsid w:val="00780B2F"/>
    <w:rsid w:val="00780E4B"/>
    <w:rsid w:val="00781B68"/>
    <w:rsid w:val="00782F03"/>
    <w:rsid w:val="007848FD"/>
    <w:rsid w:val="007857CC"/>
    <w:rsid w:val="00786F76"/>
    <w:rsid w:val="00787E6D"/>
    <w:rsid w:val="007901E1"/>
    <w:rsid w:val="007907AE"/>
    <w:rsid w:val="007915B0"/>
    <w:rsid w:val="00791BF5"/>
    <w:rsid w:val="00792DC0"/>
    <w:rsid w:val="007938E7"/>
    <w:rsid w:val="00793FAB"/>
    <w:rsid w:val="00794C5E"/>
    <w:rsid w:val="00794D97"/>
    <w:rsid w:val="00795FA3"/>
    <w:rsid w:val="0079756D"/>
    <w:rsid w:val="007A0788"/>
    <w:rsid w:val="007A0AE8"/>
    <w:rsid w:val="007A2068"/>
    <w:rsid w:val="007A38FA"/>
    <w:rsid w:val="007A3A51"/>
    <w:rsid w:val="007A3B83"/>
    <w:rsid w:val="007A4334"/>
    <w:rsid w:val="007A5157"/>
    <w:rsid w:val="007A5719"/>
    <w:rsid w:val="007A6087"/>
    <w:rsid w:val="007A683C"/>
    <w:rsid w:val="007A7652"/>
    <w:rsid w:val="007A77C9"/>
    <w:rsid w:val="007A7803"/>
    <w:rsid w:val="007B006C"/>
    <w:rsid w:val="007B0C51"/>
    <w:rsid w:val="007B0EAF"/>
    <w:rsid w:val="007B1E43"/>
    <w:rsid w:val="007B2160"/>
    <w:rsid w:val="007B2850"/>
    <w:rsid w:val="007B28B5"/>
    <w:rsid w:val="007B375A"/>
    <w:rsid w:val="007B3BA2"/>
    <w:rsid w:val="007B45A3"/>
    <w:rsid w:val="007B4C5C"/>
    <w:rsid w:val="007B59A2"/>
    <w:rsid w:val="007B6421"/>
    <w:rsid w:val="007B6647"/>
    <w:rsid w:val="007B6984"/>
    <w:rsid w:val="007B7878"/>
    <w:rsid w:val="007B78F9"/>
    <w:rsid w:val="007C0853"/>
    <w:rsid w:val="007C1096"/>
    <w:rsid w:val="007C1DFB"/>
    <w:rsid w:val="007C2BB0"/>
    <w:rsid w:val="007C3221"/>
    <w:rsid w:val="007C3290"/>
    <w:rsid w:val="007C3416"/>
    <w:rsid w:val="007C35CC"/>
    <w:rsid w:val="007C38E4"/>
    <w:rsid w:val="007C4471"/>
    <w:rsid w:val="007C44A1"/>
    <w:rsid w:val="007C5108"/>
    <w:rsid w:val="007C730A"/>
    <w:rsid w:val="007D099F"/>
    <w:rsid w:val="007D0D9C"/>
    <w:rsid w:val="007D0FF7"/>
    <w:rsid w:val="007D1077"/>
    <w:rsid w:val="007D171F"/>
    <w:rsid w:val="007D1B01"/>
    <w:rsid w:val="007D1BE9"/>
    <w:rsid w:val="007D1CDE"/>
    <w:rsid w:val="007D1E76"/>
    <w:rsid w:val="007D23B2"/>
    <w:rsid w:val="007D2D7E"/>
    <w:rsid w:val="007D389E"/>
    <w:rsid w:val="007D431B"/>
    <w:rsid w:val="007D4466"/>
    <w:rsid w:val="007D4EBA"/>
    <w:rsid w:val="007D5321"/>
    <w:rsid w:val="007D547D"/>
    <w:rsid w:val="007D5B75"/>
    <w:rsid w:val="007D5B88"/>
    <w:rsid w:val="007D662C"/>
    <w:rsid w:val="007D6D91"/>
    <w:rsid w:val="007E02FB"/>
    <w:rsid w:val="007E095B"/>
    <w:rsid w:val="007E16CB"/>
    <w:rsid w:val="007E17BC"/>
    <w:rsid w:val="007E198C"/>
    <w:rsid w:val="007E2193"/>
    <w:rsid w:val="007E3290"/>
    <w:rsid w:val="007E3A8D"/>
    <w:rsid w:val="007E3AE8"/>
    <w:rsid w:val="007E3B41"/>
    <w:rsid w:val="007E3CBF"/>
    <w:rsid w:val="007E48E3"/>
    <w:rsid w:val="007E5C8C"/>
    <w:rsid w:val="007E75B3"/>
    <w:rsid w:val="007E7C05"/>
    <w:rsid w:val="007F065B"/>
    <w:rsid w:val="007F079E"/>
    <w:rsid w:val="007F0E87"/>
    <w:rsid w:val="007F15CE"/>
    <w:rsid w:val="007F15D9"/>
    <w:rsid w:val="007F18FA"/>
    <w:rsid w:val="007F1980"/>
    <w:rsid w:val="007F1F06"/>
    <w:rsid w:val="007F2EE1"/>
    <w:rsid w:val="007F55A2"/>
    <w:rsid w:val="007F5B3F"/>
    <w:rsid w:val="007F5D0E"/>
    <w:rsid w:val="007F5EEC"/>
    <w:rsid w:val="007F6010"/>
    <w:rsid w:val="007F6453"/>
    <w:rsid w:val="007F69A3"/>
    <w:rsid w:val="007F6F8A"/>
    <w:rsid w:val="007F74AC"/>
    <w:rsid w:val="007F7E9F"/>
    <w:rsid w:val="00800406"/>
    <w:rsid w:val="00800F0E"/>
    <w:rsid w:val="0080105C"/>
    <w:rsid w:val="00801A60"/>
    <w:rsid w:val="00801E07"/>
    <w:rsid w:val="008027F0"/>
    <w:rsid w:val="00802E94"/>
    <w:rsid w:val="008036CF"/>
    <w:rsid w:val="00803CB0"/>
    <w:rsid w:val="00803E87"/>
    <w:rsid w:val="0080416F"/>
    <w:rsid w:val="00804E53"/>
    <w:rsid w:val="00804EC6"/>
    <w:rsid w:val="00805000"/>
    <w:rsid w:val="00805B2E"/>
    <w:rsid w:val="00806F3E"/>
    <w:rsid w:val="00807435"/>
    <w:rsid w:val="00807741"/>
    <w:rsid w:val="0080777C"/>
    <w:rsid w:val="008103DF"/>
    <w:rsid w:val="008105AE"/>
    <w:rsid w:val="0081131C"/>
    <w:rsid w:val="00812581"/>
    <w:rsid w:val="008148B5"/>
    <w:rsid w:val="00814AAA"/>
    <w:rsid w:val="00814B8D"/>
    <w:rsid w:val="008154D6"/>
    <w:rsid w:val="0081558C"/>
    <w:rsid w:val="00815793"/>
    <w:rsid w:val="00815EDA"/>
    <w:rsid w:val="008168F8"/>
    <w:rsid w:val="00816FC4"/>
    <w:rsid w:val="00817357"/>
    <w:rsid w:val="00817E0B"/>
    <w:rsid w:val="00817F6A"/>
    <w:rsid w:val="00820E43"/>
    <w:rsid w:val="00821A4E"/>
    <w:rsid w:val="00821DD0"/>
    <w:rsid w:val="00822587"/>
    <w:rsid w:val="00822E21"/>
    <w:rsid w:val="008237F6"/>
    <w:rsid w:val="0082382F"/>
    <w:rsid w:val="00823CDE"/>
    <w:rsid w:val="008244C8"/>
    <w:rsid w:val="00824987"/>
    <w:rsid w:val="008250E7"/>
    <w:rsid w:val="00825497"/>
    <w:rsid w:val="00825591"/>
    <w:rsid w:val="00825FA2"/>
    <w:rsid w:val="008260FB"/>
    <w:rsid w:val="00827165"/>
    <w:rsid w:val="008272A0"/>
    <w:rsid w:val="008272CE"/>
    <w:rsid w:val="0082755D"/>
    <w:rsid w:val="00827590"/>
    <w:rsid w:val="00827FEB"/>
    <w:rsid w:val="0083056C"/>
    <w:rsid w:val="00830700"/>
    <w:rsid w:val="00831D2C"/>
    <w:rsid w:val="008320AD"/>
    <w:rsid w:val="008325AE"/>
    <w:rsid w:val="00832FCE"/>
    <w:rsid w:val="008335A7"/>
    <w:rsid w:val="00833C54"/>
    <w:rsid w:val="00834817"/>
    <w:rsid w:val="0083512E"/>
    <w:rsid w:val="008356B4"/>
    <w:rsid w:val="00835B35"/>
    <w:rsid w:val="008365D2"/>
    <w:rsid w:val="00837869"/>
    <w:rsid w:val="008379C6"/>
    <w:rsid w:val="00840252"/>
    <w:rsid w:val="00843039"/>
    <w:rsid w:val="0084327D"/>
    <w:rsid w:val="00843F5D"/>
    <w:rsid w:val="008440F2"/>
    <w:rsid w:val="00844C1E"/>
    <w:rsid w:val="00844F2B"/>
    <w:rsid w:val="00845033"/>
    <w:rsid w:val="008454CB"/>
    <w:rsid w:val="008459E7"/>
    <w:rsid w:val="00845FE2"/>
    <w:rsid w:val="008472A6"/>
    <w:rsid w:val="00850227"/>
    <w:rsid w:val="00850437"/>
    <w:rsid w:val="00851099"/>
    <w:rsid w:val="008516E4"/>
    <w:rsid w:val="00851F99"/>
    <w:rsid w:val="00852884"/>
    <w:rsid w:val="00852DAD"/>
    <w:rsid w:val="00852E62"/>
    <w:rsid w:val="00852E7E"/>
    <w:rsid w:val="00852F54"/>
    <w:rsid w:val="00853144"/>
    <w:rsid w:val="00853183"/>
    <w:rsid w:val="00853680"/>
    <w:rsid w:val="008545ED"/>
    <w:rsid w:val="00857156"/>
    <w:rsid w:val="00857894"/>
    <w:rsid w:val="00860BC9"/>
    <w:rsid w:val="00860E68"/>
    <w:rsid w:val="008618CC"/>
    <w:rsid w:val="008619E3"/>
    <w:rsid w:val="008623E6"/>
    <w:rsid w:val="008627DE"/>
    <w:rsid w:val="00862868"/>
    <w:rsid w:val="00862E1F"/>
    <w:rsid w:val="0086300D"/>
    <w:rsid w:val="00863D3B"/>
    <w:rsid w:val="0086443F"/>
    <w:rsid w:val="00864999"/>
    <w:rsid w:val="00865218"/>
    <w:rsid w:val="0086639D"/>
    <w:rsid w:val="008664D0"/>
    <w:rsid w:val="00866753"/>
    <w:rsid w:val="00866C62"/>
    <w:rsid w:val="00867386"/>
    <w:rsid w:val="008676F8"/>
    <w:rsid w:val="0086785F"/>
    <w:rsid w:val="008678BB"/>
    <w:rsid w:val="00867CC9"/>
    <w:rsid w:val="00870569"/>
    <w:rsid w:val="008722E0"/>
    <w:rsid w:val="008724FC"/>
    <w:rsid w:val="00872A1C"/>
    <w:rsid w:val="00872C4A"/>
    <w:rsid w:val="0087326A"/>
    <w:rsid w:val="0087329F"/>
    <w:rsid w:val="00873CF2"/>
    <w:rsid w:val="00873E3D"/>
    <w:rsid w:val="00873EA4"/>
    <w:rsid w:val="0087522E"/>
    <w:rsid w:val="008759F1"/>
    <w:rsid w:val="00875EEE"/>
    <w:rsid w:val="008760D9"/>
    <w:rsid w:val="00877470"/>
    <w:rsid w:val="00877716"/>
    <w:rsid w:val="00877C90"/>
    <w:rsid w:val="008812F3"/>
    <w:rsid w:val="00881D99"/>
    <w:rsid w:val="00882902"/>
    <w:rsid w:val="008829AD"/>
    <w:rsid w:val="0088338B"/>
    <w:rsid w:val="008834A5"/>
    <w:rsid w:val="008835BF"/>
    <w:rsid w:val="0088439F"/>
    <w:rsid w:val="00884D3A"/>
    <w:rsid w:val="008858AB"/>
    <w:rsid w:val="00886909"/>
    <w:rsid w:val="00886DFC"/>
    <w:rsid w:val="00887630"/>
    <w:rsid w:val="00887DAD"/>
    <w:rsid w:val="00887EFB"/>
    <w:rsid w:val="008913E5"/>
    <w:rsid w:val="00891604"/>
    <w:rsid w:val="00891E9D"/>
    <w:rsid w:val="0089226E"/>
    <w:rsid w:val="008927F4"/>
    <w:rsid w:val="008933BD"/>
    <w:rsid w:val="00894786"/>
    <w:rsid w:val="008947CE"/>
    <w:rsid w:val="008954BD"/>
    <w:rsid w:val="008954EB"/>
    <w:rsid w:val="00895A1C"/>
    <w:rsid w:val="00895CC6"/>
    <w:rsid w:val="00895E53"/>
    <w:rsid w:val="00896100"/>
    <w:rsid w:val="0089734F"/>
    <w:rsid w:val="00897C7B"/>
    <w:rsid w:val="008A003F"/>
    <w:rsid w:val="008A02B6"/>
    <w:rsid w:val="008A06ED"/>
    <w:rsid w:val="008A1B7A"/>
    <w:rsid w:val="008A2618"/>
    <w:rsid w:val="008A2BAD"/>
    <w:rsid w:val="008A31BD"/>
    <w:rsid w:val="008A35B7"/>
    <w:rsid w:val="008A3955"/>
    <w:rsid w:val="008A3B85"/>
    <w:rsid w:val="008A460A"/>
    <w:rsid w:val="008A4C40"/>
    <w:rsid w:val="008A6AE0"/>
    <w:rsid w:val="008A6AE9"/>
    <w:rsid w:val="008A72E3"/>
    <w:rsid w:val="008A77BE"/>
    <w:rsid w:val="008A7FBB"/>
    <w:rsid w:val="008B03AD"/>
    <w:rsid w:val="008B045B"/>
    <w:rsid w:val="008B1AD5"/>
    <w:rsid w:val="008B1DCD"/>
    <w:rsid w:val="008B2C74"/>
    <w:rsid w:val="008B2D55"/>
    <w:rsid w:val="008B3172"/>
    <w:rsid w:val="008B3761"/>
    <w:rsid w:val="008B3F18"/>
    <w:rsid w:val="008B482C"/>
    <w:rsid w:val="008B4C55"/>
    <w:rsid w:val="008B57A4"/>
    <w:rsid w:val="008B57F5"/>
    <w:rsid w:val="008B5996"/>
    <w:rsid w:val="008B5CD3"/>
    <w:rsid w:val="008B5F7C"/>
    <w:rsid w:val="008B6238"/>
    <w:rsid w:val="008B62E3"/>
    <w:rsid w:val="008B6CB5"/>
    <w:rsid w:val="008B6F95"/>
    <w:rsid w:val="008B7FBD"/>
    <w:rsid w:val="008C01A5"/>
    <w:rsid w:val="008C13AE"/>
    <w:rsid w:val="008C22F6"/>
    <w:rsid w:val="008C2E5A"/>
    <w:rsid w:val="008C306E"/>
    <w:rsid w:val="008C38FC"/>
    <w:rsid w:val="008C3BC4"/>
    <w:rsid w:val="008C44B9"/>
    <w:rsid w:val="008C45B2"/>
    <w:rsid w:val="008C488E"/>
    <w:rsid w:val="008C4942"/>
    <w:rsid w:val="008C536A"/>
    <w:rsid w:val="008C6450"/>
    <w:rsid w:val="008C6714"/>
    <w:rsid w:val="008C731E"/>
    <w:rsid w:val="008D173E"/>
    <w:rsid w:val="008D31D3"/>
    <w:rsid w:val="008D37FE"/>
    <w:rsid w:val="008D3A97"/>
    <w:rsid w:val="008D40F3"/>
    <w:rsid w:val="008D4B2B"/>
    <w:rsid w:val="008D56DE"/>
    <w:rsid w:val="008D59D6"/>
    <w:rsid w:val="008D5F87"/>
    <w:rsid w:val="008D61EB"/>
    <w:rsid w:val="008D6E41"/>
    <w:rsid w:val="008D75B3"/>
    <w:rsid w:val="008D77FA"/>
    <w:rsid w:val="008D79E1"/>
    <w:rsid w:val="008D7B6C"/>
    <w:rsid w:val="008D7CDC"/>
    <w:rsid w:val="008E07A4"/>
    <w:rsid w:val="008E0A49"/>
    <w:rsid w:val="008E1A92"/>
    <w:rsid w:val="008E1E67"/>
    <w:rsid w:val="008E227C"/>
    <w:rsid w:val="008E47F3"/>
    <w:rsid w:val="008E4C93"/>
    <w:rsid w:val="008E4EBA"/>
    <w:rsid w:val="008E5819"/>
    <w:rsid w:val="008E5A23"/>
    <w:rsid w:val="008E5AB2"/>
    <w:rsid w:val="008E60C5"/>
    <w:rsid w:val="008E660A"/>
    <w:rsid w:val="008F0794"/>
    <w:rsid w:val="008F0FE0"/>
    <w:rsid w:val="008F12B3"/>
    <w:rsid w:val="008F1CAB"/>
    <w:rsid w:val="008F22BF"/>
    <w:rsid w:val="008F35DF"/>
    <w:rsid w:val="008F3B0D"/>
    <w:rsid w:val="008F4A83"/>
    <w:rsid w:val="008F4D6B"/>
    <w:rsid w:val="008F5442"/>
    <w:rsid w:val="008F601B"/>
    <w:rsid w:val="008F66B1"/>
    <w:rsid w:val="008F6D3C"/>
    <w:rsid w:val="008F6ED9"/>
    <w:rsid w:val="008F773E"/>
    <w:rsid w:val="00901E82"/>
    <w:rsid w:val="0090223D"/>
    <w:rsid w:val="009024B6"/>
    <w:rsid w:val="00902D04"/>
    <w:rsid w:val="00903394"/>
    <w:rsid w:val="009038A7"/>
    <w:rsid w:val="00903B3A"/>
    <w:rsid w:val="00904FE4"/>
    <w:rsid w:val="00905ACA"/>
    <w:rsid w:val="00905DCD"/>
    <w:rsid w:val="00905EE0"/>
    <w:rsid w:val="00906FCB"/>
    <w:rsid w:val="00907C43"/>
    <w:rsid w:val="00907CE4"/>
    <w:rsid w:val="009101BC"/>
    <w:rsid w:val="00910A44"/>
    <w:rsid w:val="00910DF4"/>
    <w:rsid w:val="00912991"/>
    <w:rsid w:val="00912D24"/>
    <w:rsid w:val="00912EB2"/>
    <w:rsid w:val="00913342"/>
    <w:rsid w:val="0091384E"/>
    <w:rsid w:val="0091428C"/>
    <w:rsid w:val="00914FB8"/>
    <w:rsid w:val="009154D5"/>
    <w:rsid w:val="00915A3F"/>
    <w:rsid w:val="0091600D"/>
    <w:rsid w:val="009160F9"/>
    <w:rsid w:val="0091617A"/>
    <w:rsid w:val="009171FE"/>
    <w:rsid w:val="00917400"/>
    <w:rsid w:val="009179AE"/>
    <w:rsid w:val="00917BCA"/>
    <w:rsid w:val="00920E8C"/>
    <w:rsid w:val="0092127F"/>
    <w:rsid w:val="0092160E"/>
    <w:rsid w:val="00922E42"/>
    <w:rsid w:val="00922EF6"/>
    <w:rsid w:val="00923743"/>
    <w:rsid w:val="00923B5D"/>
    <w:rsid w:val="0092434B"/>
    <w:rsid w:val="00924370"/>
    <w:rsid w:val="00924E96"/>
    <w:rsid w:val="009258FB"/>
    <w:rsid w:val="00927007"/>
    <w:rsid w:val="00927C0B"/>
    <w:rsid w:val="00930195"/>
    <w:rsid w:val="00930553"/>
    <w:rsid w:val="00931AD5"/>
    <w:rsid w:val="00933552"/>
    <w:rsid w:val="00934422"/>
    <w:rsid w:val="009348A2"/>
    <w:rsid w:val="00934D8D"/>
    <w:rsid w:val="00934FF4"/>
    <w:rsid w:val="009356A4"/>
    <w:rsid w:val="00935E31"/>
    <w:rsid w:val="00935E4B"/>
    <w:rsid w:val="009368A7"/>
    <w:rsid w:val="00937CE6"/>
    <w:rsid w:val="00940404"/>
    <w:rsid w:val="009413BE"/>
    <w:rsid w:val="00941B71"/>
    <w:rsid w:val="0094343A"/>
    <w:rsid w:val="00943750"/>
    <w:rsid w:val="00944265"/>
    <w:rsid w:val="009458CE"/>
    <w:rsid w:val="009462AD"/>
    <w:rsid w:val="009466DD"/>
    <w:rsid w:val="00946C8B"/>
    <w:rsid w:val="00947426"/>
    <w:rsid w:val="009479B7"/>
    <w:rsid w:val="0095055B"/>
    <w:rsid w:val="00951EFB"/>
    <w:rsid w:val="009527A8"/>
    <w:rsid w:val="009538C7"/>
    <w:rsid w:val="009540FC"/>
    <w:rsid w:val="0095460F"/>
    <w:rsid w:val="00954A7C"/>
    <w:rsid w:val="009550C2"/>
    <w:rsid w:val="00955800"/>
    <w:rsid w:val="00955E10"/>
    <w:rsid w:val="00956A38"/>
    <w:rsid w:val="00956DE0"/>
    <w:rsid w:val="00957326"/>
    <w:rsid w:val="00960C37"/>
    <w:rsid w:val="00961F46"/>
    <w:rsid w:val="00962C3E"/>
    <w:rsid w:val="00962F3F"/>
    <w:rsid w:val="009632F1"/>
    <w:rsid w:val="0096350B"/>
    <w:rsid w:val="009636C4"/>
    <w:rsid w:val="00963D57"/>
    <w:rsid w:val="009643BC"/>
    <w:rsid w:val="00964468"/>
    <w:rsid w:val="00964DEA"/>
    <w:rsid w:val="00965288"/>
    <w:rsid w:val="009654B4"/>
    <w:rsid w:val="009656B3"/>
    <w:rsid w:val="0096610A"/>
    <w:rsid w:val="0096628B"/>
    <w:rsid w:val="00970263"/>
    <w:rsid w:val="00971093"/>
    <w:rsid w:val="00971C77"/>
    <w:rsid w:val="00972640"/>
    <w:rsid w:val="009732E7"/>
    <w:rsid w:val="00973DF6"/>
    <w:rsid w:val="00974156"/>
    <w:rsid w:val="009744C6"/>
    <w:rsid w:val="009762CE"/>
    <w:rsid w:val="0097638E"/>
    <w:rsid w:val="0097670C"/>
    <w:rsid w:val="00976C24"/>
    <w:rsid w:val="009770D9"/>
    <w:rsid w:val="0097712D"/>
    <w:rsid w:val="00977349"/>
    <w:rsid w:val="00977BD6"/>
    <w:rsid w:val="00977FA0"/>
    <w:rsid w:val="0098023A"/>
    <w:rsid w:val="00980379"/>
    <w:rsid w:val="009807D8"/>
    <w:rsid w:val="009812DD"/>
    <w:rsid w:val="00981EEE"/>
    <w:rsid w:val="0098285D"/>
    <w:rsid w:val="00982D00"/>
    <w:rsid w:val="00983703"/>
    <w:rsid w:val="00983789"/>
    <w:rsid w:val="00983968"/>
    <w:rsid w:val="00984EA0"/>
    <w:rsid w:val="009855B8"/>
    <w:rsid w:val="0098696F"/>
    <w:rsid w:val="00986F86"/>
    <w:rsid w:val="009878E2"/>
    <w:rsid w:val="00987BF8"/>
    <w:rsid w:val="0099013A"/>
    <w:rsid w:val="00990643"/>
    <w:rsid w:val="00990F20"/>
    <w:rsid w:val="009916D8"/>
    <w:rsid w:val="00991F21"/>
    <w:rsid w:val="00991F93"/>
    <w:rsid w:val="0099409B"/>
    <w:rsid w:val="00996111"/>
    <w:rsid w:val="009963BE"/>
    <w:rsid w:val="0099657A"/>
    <w:rsid w:val="00996820"/>
    <w:rsid w:val="00996C5D"/>
    <w:rsid w:val="00996F67"/>
    <w:rsid w:val="00997821"/>
    <w:rsid w:val="00997FB8"/>
    <w:rsid w:val="009A012A"/>
    <w:rsid w:val="009A123E"/>
    <w:rsid w:val="009A2041"/>
    <w:rsid w:val="009A2E0B"/>
    <w:rsid w:val="009A2F41"/>
    <w:rsid w:val="009A459B"/>
    <w:rsid w:val="009A49D7"/>
    <w:rsid w:val="009A4CDB"/>
    <w:rsid w:val="009A5FDC"/>
    <w:rsid w:val="009A6327"/>
    <w:rsid w:val="009A7C95"/>
    <w:rsid w:val="009B0024"/>
    <w:rsid w:val="009B01DB"/>
    <w:rsid w:val="009B19E5"/>
    <w:rsid w:val="009B1DF5"/>
    <w:rsid w:val="009B37F1"/>
    <w:rsid w:val="009B393D"/>
    <w:rsid w:val="009B3A36"/>
    <w:rsid w:val="009B3C72"/>
    <w:rsid w:val="009B49FD"/>
    <w:rsid w:val="009B4D90"/>
    <w:rsid w:val="009B57A8"/>
    <w:rsid w:val="009B625B"/>
    <w:rsid w:val="009B7258"/>
    <w:rsid w:val="009C0D92"/>
    <w:rsid w:val="009C100F"/>
    <w:rsid w:val="009C1841"/>
    <w:rsid w:val="009C19D2"/>
    <w:rsid w:val="009C20CB"/>
    <w:rsid w:val="009C224B"/>
    <w:rsid w:val="009C3F7D"/>
    <w:rsid w:val="009C41DF"/>
    <w:rsid w:val="009C52E4"/>
    <w:rsid w:val="009C53AD"/>
    <w:rsid w:val="009C62E0"/>
    <w:rsid w:val="009C6746"/>
    <w:rsid w:val="009C747D"/>
    <w:rsid w:val="009C78D6"/>
    <w:rsid w:val="009C7DF6"/>
    <w:rsid w:val="009D0266"/>
    <w:rsid w:val="009D0902"/>
    <w:rsid w:val="009D095A"/>
    <w:rsid w:val="009D1311"/>
    <w:rsid w:val="009D158F"/>
    <w:rsid w:val="009D21F4"/>
    <w:rsid w:val="009D2EF2"/>
    <w:rsid w:val="009D6530"/>
    <w:rsid w:val="009D678D"/>
    <w:rsid w:val="009D68ED"/>
    <w:rsid w:val="009D6958"/>
    <w:rsid w:val="009D6AE5"/>
    <w:rsid w:val="009D7C6C"/>
    <w:rsid w:val="009D7DE3"/>
    <w:rsid w:val="009D7F09"/>
    <w:rsid w:val="009E00E9"/>
    <w:rsid w:val="009E046E"/>
    <w:rsid w:val="009E0913"/>
    <w:rsid w:val="009E0B07"/>
    <w:rsid w:val="009E1BF4"/>
    <w:rsid w:val="009E4611"/>
    <w:rsid w:val="009E48F3"/>
    <w:rsid w:val="009E4AF4"/>
    <w:rsid w:val="009E5648"/>
    <w:rsid w:val="009E585A"/>
    <w:rsid w:val="009E6303"/>
    <w:rsid w:val="009E692F"/>
    <w:rsid w:val="009E70FE"/>
    <w:rsid w:val="009E72E5"/>
    <w:rsid w:val="009E786B"/>
    <w:rsid w:val="009F0D26"/>
    <w:rsid w:val="009F11AB"/>
    <w:rsid w:val="009F21CF"/>
    <w:rsid w:val="009F2524"/>
    <w:rsid w:val="009F25CE"/>
    <w:rsid w:val="009F263D"/>
    <w:rsid w:val="009F294E"/>
    <w:rsid w:val="009F2B2C"/>
    <w:rsid w:val="009F3BFA"/>
    <w:rsid w:val="009F4003"/>
    <w:rsid w:val="009F4250"/>
    <w:rsid w:val="009F42BB"/>
    <w:rsid w:val="009F45BD"/>
    <w:rsid w:val="009F4650"/>
    <w:rsid w:val="009F4AA6"/>
    <w:rsid w:val="009F4E1F"/>
    <w:rsid w:val="009F5829"/>
    <w:rsid w:val="009F5945"/>
    <w:rsid w:val="009F5D91"/>
    <w:rsid w:val="009F5DB7"/>
    <w:rsid w:val="009F64C3"/>
    <w:rsid w:val="009F7FA7"/>
    <w:rsid w:val="00A005EE"/>
    <w:rsid w:val="00A01D60"/>
    <w:rsid w:val="00A02A9D"/>
    <w:rsid w:val="00A02F11"/>
    <w:rsid w:val="00A03C53"/>
    <w:rsid w:val="00A04A4D"/>
    <w:rsid w:val="00A04ACB"/>
    <w:rsid w:val="00A05B65"/>
    <w:rsid w:val="00A0636D"/>
    <w:rsid w:val="00A06394"/>
    <w:rsid w:val="00A06853"/>
    <w:rsid w:val="00A070AD"/>
    <w:rsid w:val="00A07C4A"/>
    <w:rsid w:val="00A10B2C"/>
    <w:rsid w:val="00A116E7"/>
    <w:rsid w:val="00A133B4"/>
    <w:rsid w:val="00A1368B"/>
    <w:rsid w:val="00A13955"/>
    <w:rsid w:val="00A1404D"/>
    <w:rsid w:val="00A1415E"/>
    <w:rsid w:val="00A15601"/>
    <w:rsid w:val="00A160E9"/>
    <w:rsid w:val="00A169EB"/>
    <w:rsid w:val="00A1745C"/>
    <w:rsid w:val="00A175B2"/>
    <w:rsid w:val="00A17FB0"/>
    <w:rsid w:val="00A201FA"/>
    <w:rsid w:val="00A21128"/>
    <w:rsid w:val="00A22056"/>
    <w:rsid w:val="00A22C06"/>
    <w:rsid w:val="00A2500E"/>
    <w:rsid w:val="00A25708"/>
    <w:rsid w:val="00A25AE4"/>
    <w:rsid w:val="00A25CFD"/>
    <w:rsid w:val="00A27C7D"/>
    <w:rsid w:val="00A30554"/>
    <w:rsid w:val="00A30ADD"/>
    <w:rsid w:val="00A30E94"/>
    <w:rsid w:val="00A31548"/>
    <w:rsid w:val="00A31C84"/>
    <w:rsid w:val="00A3232C"/>
    <w:rsid w:val="00A32FB0"/>
    <w:rsid w:val="00A33346"/>
    <w:rsid w:val="00A339F5"/>
    <w:rsid w:val="00A33F09"/>
    <w:rsid w:val="00A342E9"/>
    <w:rsid w:val="00A350D6"/>
    <w:rsid w:val="00A35CC6"/>
    <w:rsid w:val="00A37106"/>
    <w:rsid w:val="00A3735C"/>
    <w:rsid w:val="00A37DE6"/>
    <w:rsid w:val="00A40363"/>
    <w:rsid w:val="00A4079D"/>
    <w:rsid w:val="00A40AAF"/>
    <w:rsid w:val="00A40B2D"/>
    <w:rsid w:val="00A40E8D"/>
    <w:rsid w:val="00A41342"/>
    <w:rsid w:val="00A41664"/>
    <w:rsid w:val="00A4169B"/>
    <w:rsid w:val="00A41DF7"/>
    <w:rsid w:val="00A41F1C"/>
    <w:rsid w:val="00A41F7B"/>
    <w:rsid w:val="00A4225A"/>
    <w:rsid w:val="00A42474"/>
    <w:rsid w:val="00A43FCC"/>
    <w:rsid w:val="00A4400E"/>
    <w:rsid w:val="00A44C71"/>
    <w:rsid w:val="00A479F1"/>
    <w:rsid w:val="00A50812"/>
    <w:rsid w:val="00A5132D"/>
    <w:rsid w:val="00A518A9"/>
    <w:rsid w:val="00A52A13"/>
    <w:rsid w:val="00A53CE3"/>
    <w:rsid w:val="00A5434F"/>
    <w:rsid w:val="00A54948"/>
    <w:rsid w:val="00A54E28"/>
    <w:rsid w:val="00A5544C"/>
    <w:rsid w:val="00A5577F"/>
    <w:rsid w:val="00A568AC"/>
    <w:rsid w:val="00A5791E"/>
    <w:rsid w:val="00A60E0D"/>
    <w:rsid w:val="00A61434"/>
    <w:rsid w:val="00A62E0F"/>
    <w:rsid w:val="00A62E4D"/>
    <w:rsid w:val="00A62E8D"/>
    <w:rsid w:val="00A63154"/>
    <w:rsid w:val="00A64418"/>
    <w:rsid w:val="00A65087"/>
    <w:rsid w:val="00A6521C"/>
    <w:rsid w:val="00A654AF"/>
    <w:rsid w:val="00A65F06"/>
    <w:rsid w:val="00A65FB8"/>
    <w:rsid w:val="00A67530"/>
    <w:rsid w:val="00A67735"/>
    <w:rsid w:val="00A67EC1"/>
    <w:rsid w:val="00A67ED7"/>
    <w:rsid w:val="00A71D34"/>
    <w:rsid w:val="00A7240B"/>
    <w:rsid w:val="00A72512"/>
    <w:rsid w:val="00A72E91"/>
    <w:rsid w:val="00A7374A"/>
    <w:rsid w:val="00A739D5"/>
    <w:rsid w:val="00A73BE6"/>
    <w:rsid w:val="00A7408B"/>
    <w:rsid w:val="00A74D62"/>
    <w:rsid w:val="00A751F8"/>
    <w:rsid w:val="00A75B15"/>
    <w:rsid w:val="00A762C8"/>
    <w:rsid w:val="00A76F40"/>
    <w:rsid w:val="00A803B6"/>
    <w:rsid w:val="00A80943"/>
    <w:rsid w:val="00A811E6"/>
    <w:rsid w:val="00A813CC"/>
    <w:rsid w:val="00A817B1"/>
    <w:rsid w:val="00A819CF"/>
    <w:rsid w:val="00A82D20"/>
    <w:rsid w:val="00A8338A"/>
    <w:rsid w:val="00A840B5"/>
    <w:rsid w:val="00A842BB"/>
    <w:rsid w:val="00A84349"/>
    <w:rsid w:val="00A848A9"/>
    <w:rsid w:val="00A8528D"/>
    <w:rsid w:val="00A85456"/>
    <w:rsid w:val="00A85DE0"/>
    <w:rsid w:val="00A871E1"/>
    <w:rsid w:val="00A87659"/>
    <w:rsid w:val="00A8788A"/>
    <w:rsid w:val="00A91217"/>
    <w:rsid w:val="00A9123D"/>
    <w:rsid w:val="00A91E36"/>
    <w:rsid w:val="00A93541"/>
    <w:rsid w:val="00A936DA"/>
    <w:rsid w:val="00A9378B"/>
    <w:rsid w:val="00A939AD"/>
    <w:rsid w:val="00A941E5"/>
    <w:rsid w:val="00A9425C"/>
    <w:rsid w:val="00A949D8"/>
    <w:rsid w:val="00A95269"/>
    <w:rsid w:val="00A96354"/>
    <w:rsid w:val="00A96F2E"/>
    <w:rsid w:val="00A97130"/>
    <w:rsid w:val="00A975C1"/>
    <w:rsid w:val="00A97C69"/>
    <w:rsid w:val="00AA1A4A"/>
    <w:rsid w:val="00AA1AFF"/>
    <w:rsid w:val="00AA1DBA"/>
    <w:rsid w:val="00AA2301"/>
    <w:rsid w:val="00AA2A1D"/>
    <w:rsid w:val="00AA3EE7"/>
    <w:rsid w:val="00AA42D7"/>
    <w:rsid w:val="00AA47AD"/>
    <w:rsid w:val="00AA5348"/>
    <w:rsid w:val="00AA5B92"/>
    <w:rsid w:val="00AA6326"/>
    <w:rsid w:val="00AA6521"/>
    <w:rsid w:val="00AA65A4"/>
    <w:rsid w:val="00AB0A1B"/>
    <w:rsid w:val="00AB0A89"/>
    <w:rsid w:val="00AB0EA2"/>
    <w:rsid w:val="00AB11D6"/>
    <w:rsid w:val="00AB1528"/>
    <w:rsid w:val="00AB2373"/>
    <w:rsid w:val="00AB244C"/>
    <w:rsid w:val="00AB295C"/>
    <w:rsid w:val="00AB2AB8"/>
    <w:rsid w:val="00AB2CF7"/>
    <w:rsid w:val="00AB3099"/>
    <w:rsid w:val="00AB3D32"/>
    <w:rsid w:val="00AB46D9"/>
    <w:rsid w:val="00AB4727"/>
    <w:rsid w:val="00AB4C39"/>
    <w:rsid w:val="00AB510B"/>
    <w:rsid w:val="00AB5475"/>
    <w:rsid w:val="00AB5A64"/>
    <w:rsid w:val="00AB6029"/>
    <w:rsid w:val="00AB6574"/>
    <w:rsid w:val="00AB68F5"/>
    <w:rsid w:val="00AB775B"/>
    <w:rsid w:val="00AB792F"/>
    <w:rsid w:val="00AB7CEA"/>
    <w:rsid w:val="00AB7E1A"/>
    <w:rsid w:val="00AB7FC8"/>
    <w:rsid w:val="00AC0819"/>
    <w:rsid w:val="00AC1954"/>
    <w:rsid w:val="00AC1962"/>
    <w:rsid w:val="00AC1BD4"/>
    <w:rsid w:val="00AC26F1"/>
    <w:rsid w:val="00AC304E"/>
    <w:rsid w:val="00AC3ED1"/>
    <w:rsid w:val="00AC52F7"/>
    <w:rsid w:val="00AC5946"/>
    <w:rsid w:val="00AC5974"/>
    <w:rsid w:val="00AC5BA7"/>
    <w:rsid w:val="00AC6085"/>
    <w:rsid w:val="00AC60BA"/>
    <w:rsid w:val="00AC641D"/>
    <w:rsid w:val="00AC7687"/>
    <w:rsid w:val="00AD03B5"/>
    <w:rsid w:val="00AD0E5B"/>
    <w:rsid w:val="00AD0FCC"/>
    <w:rsid w:val="00AD1240"/>
    <w:rsid w:val="00AD2114"/>
    <w:rsid w:val="00AD2294"/>
    <w:rsid w:val="00AD2E80"/>
    <w:rsid w:val="00AD3BDC"/>
    <w:rsid w:val="00AD3C9A"/>
    <w:rsid w:val="00AD4A9C"/>
    <w:rsid w:val="00AD4C01"/>
    <w:rsid w:val="00AD58E0"/>
    <w:rsid w:val="00AD5B11"/>
    <w:rsid w:val="00AD6F76"/>
    <w:rsid w:val="00AD75EA"/>
    <w:rsid w:val="00AE0315"/>
    <w:rsid w:val="00AE0B9E"/>
    <w:rsid w:val="00AE0BA4"/>
    <w:rsid w:val="00AE0F02"/>
    <w:rsid w:val="00AE0F34"/>
    <w:rsid w:val="00AE11DF"/>
    <w:rsid w:val="00AE1FF9"/>
    <w:rsid w:val="00AE2361"/>
    <w:rsid w:val="00AE2BB1"/>
    <w:rsid w:val="00AE3451"/>
    <w:rsid w:val="00AE39D2"/>
    <w:rsid w:val="00AE4380"/>
    <w:rsid w:val="00AE4835"/>
    <w:rsid w:val="00AE4CA9"/>
    <w:rsid w:val="00AE63FC"/>
    <w:rsid w:val="00AE65E8"/>
    <w:rsid w:val="00AE6B5B"/>
    <w:rsid w:val="00AE7A72"/>
    <w:rsid w:val="00AE7C5D"/>
    <w:rsid w:val="00AF21C0"/>
    <w:rsid w:val="00AF272A"/>
    <w:rsid w:val="00AF2F1C"/>
    <w:rsid w:val="00AF34C9"/>
    <w:rsid w:val="00AF62A9"/>
    <w:rsid w:val="00AF7D15"/>
    <w:rsid w:val="00B00511"/>
    <w:rsid w:val="00B00BBF"/>
    <w:rsid w:val="00B00F87"/>
    <w:rsid w:val="00B01148"/>
    <w:rsid w:val="00B01B90"/>
    <w:rsid w:val="00B02BB5"/>
    <w:rsid w:val="00B0314F"/>
    <w:rsid w:val="00B032D7"/>
    <w:rsid w:val="00B03B14"/>
    <w:rsid w:val="00B03B60"/>
    <w:rsid w:val="00B03BD6"/>
    <w:rsid w:val="00B043E3"/>
    <w:rsid w:val="00B05933"/>
    <w:rsid w:val="00B05947"/>
    <w:rsid w:val="00B0603E"/>
    <w:rsid w:val="00B06C61"/>
    <w:rsid w:val="00B07199"/>
    <w:rsid w:val="00B07ED9"/>
    <w:rsid w:val="00B10525"/>
    <w:rsid w:val="00B108C8"/>
    <w:rsid w:val="00B10A92"/>
    <w:rsid w:val="00B12795"/>
    <w:rsid w:val="00B13189"/>
    <w:rsid w:val="00B1369F"/>
    <w:rsid w:val="00B1382B"/>
    <w:rsid w:val="00B138C6"/>
    <w:rsid w:val="00B13A37"/>
    <w:rsid w:val="00B141E4"/>
    <w:rsid w:val="00B1429D"/>
    <w:rsid w:val="00B14391"/>
    <w:rsid w:val="00B15049"/>
    <w:rsid w:val="00B15ED7"/>
    <w:rsid w:val="00B16D21"/>
    <w:rsid w:val="00B1700E"/>
    <w:rsid w:val="00B22A44"/>
    <w:rsid w:val="00B22E8B"/>
    <w:rsid w:val="00B23F2B"/>
    <w:rsid w:val="00B23FCE"/>
    <w:rsid w:val="00B247C6"/>
    <w:rsid w:val="00B25190"/>
    <w:rsid w:val="00B25561"/>
    <w:rsid w:val="00B2591A"/>
    <w:rsid w:val="00B27193"/>
    <w:rsid w:val="00B2721C"/>
    <w:rsid w:val="00B27780"/>
    <w:rsid w:val="00B304D5"/>
    <w:rsid w:val="00B320EE"/>
    <w:rsid w:val="00B32B3B"/>
    <w:rsid w:val="00B32DF8"/>
    <w:rsid w:val="00B32F10"/>
    <w:rsid w:val="00B3313C"/>
    <w:rsid w:val="00B33762"/>
    <w:rsid w:val="00B34452"/>
    <w:rsid w:val="00B34A94"/>
    <w:rsid w:val="00B35887"/>
    <w:rsid w:val="00B35C26"/>
    <w:rsid w:val="00B366F6"/>
    <w:rsid w:val="00B36A16"/>
    <w:rsid w:val="00B42ACE"/>
    <w:rsid w:val="00B43132"/>
    <w:rsid w:val="00B4431B"/>
    <w:rsid w:val="00B443EF"/>
    <w:rsid w:val="00B44AE4"/>
    <w:rsid w:val="00B44D71"/>
    <w:rsid w:val="00B46110"/>
    <w:rsid w:val="00B50625"/>
    <w:rsid w:val="00B514A7"/>
    <w:rsid w:val="00B51614"/>
    <w:rsid w:val="00B52A44"/>
    <w:rsid w:val="00B545CA"/>
    <w:rsid w:val="00B54622"/>
    <w:rsid w:val="00B54E11"/>
    <w:rsid w:val="00B54FFF"/>
    <w:rsid w:val="00B55118"/>
    <w:rsid w:val="00B55712"/>
    <w:rsid w:val="00B56973"/>
    <w:rsid w:val="00B6094C"/>
    <w:rsid w:val="00B616F1"/>
    <w:rsid w:val="00B62362"/>
    <w:rsid w:val="00B627F7"/>
    <w:rsid w:val="00B62F08"/>
    <w:rsid w:val="00B63308"/>
    <w:rsid w:val="00B63623"/>
    <w:rsid w:val="00B642FC"/>
    <w:rsid w:val="00B643A6"/>
    <w:rsid w:val="00B648A0"/>
    <w:rsid w:val="00B70716"/>
    <w:rsid w:val="00B70785"/>
    <w:rsid w:val="00B71653"/>
    <w:rsid w:val="00B72341"/>
    <w:rsid w:val="00B72F4B"/>
    <w:rsid w:val="00B73377"/>
    <w:rsid w:val="00B73B11"/>
    <w:rsid w:val="00B74077"/>
    <w:rsid w:val="00B74351"/>
    <w:rsid w:val="00B7699B"/>
    <w:rsid w:val="00B76A52"/>
    <w:rsid w:val="00B76CDD"/>
    <w:rsid w:val="00B76ECD"/>
    <w:rsid w:val="00B772D4"/>
    <w:rsid w:val="00B77474"/>
    <w:rsid w:val="00B776FF"/>
    <w:rsid w:val="00B80182"/>
    <w:rsid w:val="00B8075B"/>
    <w:rsid w:val="00B81209"/>
    <w:rsid w:val="00B8188C"/>
    <w:rsid w:val="00B820EE"/>
    <w:rsid w:val="00B8227D"/>
    <w:rsid w:val="00B82564"/>
    <w:rsid w:val="00B83222"/>
    <w:rsid w:val="00B83629"/>
    <w:rsid w:val="00B84214"/>
    <w:rsid w:val="00B84958"/>
    <w:rsid w:val="00B85AE5"/>
    <w:rsid w:val="00B860AE"/>
    <w:rsid w:val="00B868BF"/>
    <w:rsid w:val="00B87154"/>
    <w:rsid w:val="00B875E7"/>
    <w:rsid w:val="00B87C7F"/>
    <w:rsid w:val="00B90250"/>
    <w:rsid w:val="00B908C7"/>
    <w:rsid w:val="00B9209B"/>
    <w:rsid w:val="00B92535"/>
    <w:rsid w:val="00B930A4"/>
    <w:rsid w:val="00B9337A"/>
    <w:rsid w:val="00B93DD3"/>
    <w:rsid w:val="00B944D7"/>
    <w:rsid w:val="00B95015"/>
    <w:rsid w:val="00B95387"/>
    <w:rsid w:val="00B955AB"/>
    <w:rsid w:val="00B966CB"/>
    <w:rsid w:val="00B96F73"/>
    <w:rsid w:val="00B974F5"/>
    <w:rsid w:val="00B97B08"/>
    <w:rsid w:val="00B97BE4"/>
    <w:rsid w:val="00BA0036"/>
    <w:rsid w:val="00BA0997"/>
    <w:rsid w:val="00BA0D95"/>
    <w:rsid w:val="00BA141B"/>
    <w:rsid w:val="00BA16F2"/>
    <w:rsid w:val="00BA2010"/>
    <w:rsid w:val="00BA280B"/>
    <w:rsid w:val="00BA3A5E"/>
    <w:rsid w:val="00BA412D"/>
    <w:rsid w:val="00BA47C8"/>
    <w:rsid w:val="00BA4A05"/>
    <w:rsid w:val="00BA4ABA"/>
    <w:rsid w:val="00BA4F9F"/>
    <w:rsid w:val="00BA674C"/>
    <w:rsid w:val="00BA7A29"/>
    <w:rsid w:val="00BA7D20"/>
    <w:rsid w:val="00BB016A"/>
    <w:rsid w:val="00BB220B"/>
    <w:rsid w:val="00BB282E"/>
    <w:rsid w:val="00BB33E0"/>
    <w:rsid w:val="00BB39F6"/>
    <w:rsid w:val="00BB3E89"/>
    <w:rsid w:val="00BB4065"/>
    <w:rsid w:val="00BB4476"/>
    <w:rsid w:val="00BB4773"/>
    <w:rsid w:val="00BB5356"/>
    <w:rsid w:val="00BB58DC"/>
    <w:rsid w:val="00BB76DE"/>
    <w:rsid w:val="00BB781A"/>
    <w:rsid w:val="00BB7957"/>
    <w:rsid w:val="00BC0897"/>
    <w:rsid w:val="00BC0F7A"/>
    <w:rsid w:val="00BC18F9"/>
    <w:rsid w:val="00BC20FE"/>
    <w:rsid w:val="00BC24B1"/>
    <w:rsid w:val="00BC2DE8"/>
    <w:rsid w:val="00BC39E0"/>
    <w:rsid w:val="00BC4042"/>
    <w:rsid w:val="00BC4750"/>
    <w:rsid w:val="00BC494A"/>
    <w:rsid w:val="00BC4A82"/>
    <w:rsid w:val="00BC5415"/>
    <w:rsid w:val="00BC6960"/>
    <w:rsid w:val="00BC728F"/>
    <w:rsid w:val="00BC768B"/>
    <w:rsid w:val="00BC7E8A"/>
    <w:rsid w:val="00BD0226"/>
    <w:rsid w:val="00BD3B4A"/>
    <w:rsid w:val="00BD3D45"/>
    <w:rsid w:val="00BD3EE1"/>
    <w:rsid w:val="00BD5D51"/>
    <w:rsid w:val="00BD5FF7"/>
    <w:rsid w:val="00BD604C"/>
    <w:rsid w:val="00BD6185"/>
    <w:rsid w:val="00BD6292"/>
    <w:rsid w:val="00BD6837"/>
    <w:rsid w:val="00BD7137"/>
    <w:rsid w:val="00BE027F"/>
    <w:rsid w:val="00BE028A"/>
    <w:rsid w:val="00BE02FF"/>
    <w:rsid w:val="00BE1B7D"/>
    <w:rsid w:val="00BE24C9"/>
    <w:rsid w:val="00BE2DF8"/>
    <w:rsid w:val="00BE30D8"/>
    <w:rsid w:val="00BE3A82"/>
    <w:rsid w:val="00BE3D1B"/>
    <w:rsid w:val="00BE3F9F"/>
    <w:rsid w:val="00BE4F13"/>
    <w:rsid w:val="00BE5DE2"/>
    <w:rsid w:val="00BE6442"/>
    <w:rsid w:val="00BE788A"/>
    <w:rsid w:val="00BE7DCE"/>
    <w:rsid w:val="00BF17D6"/>
    <w:rsid w:val="00BF18B8"/>
    <w:rsid w:val="00BF19B8"/>
    <w:rsid w:val="00BF1A76"/>
    <w:rsid w:val="00BF1D5E"/>
    <w:rsid w:val="00BF2E46"/>
    <w:rsid w:val="00BF2EED"/>
    <w:rsid w:val="00BF31C4"/>
    <w:rsid w:val="00BF34E1"/>
    <w:rsid w:val="00BF3748"/>
    <w:rsid w:val="00BF42EE"/>
    <w:rsid w:val="00BF574E"/>
    <w:rsid w:val="00BF677C"/>
    <w:rsid w:val="00BF67C0"/>
    <w:rsid w:val="00BF697D"/>
    <w:rsid w:val="00BF721C"/>
    <w:rsid w:val="00BF75EF"/>
    <w:rsid w:val="00BF7772"/>
    <w:rsid w:val="00BF7C4A"/>
    <w:rsid w:val="00C001F1"/>
    <w:rsid w:val="00C009A1"/>
    <w:rsid w:val="00C01143"/>
    <w:rsid w:val="00C01745"/>
    <w:rsid w:val="00C019C7"/>
    <w:rsid w:val="00C01F0E"/>
    <w:rsid w:val="00C0212A"/>
    <w:rsid w:val="00C027F1"/>
    <w:rsid w:val="00C032D2"/>
    <w:rsid w:val="00C04EAB"/>
    <w:rsid w:val="00C0502C"/>
    <w:rsid w:val="00C05297"/>
    <w:rsid w:val="00C05303"/>
    <w:rsid w:val="00C05B87"/>
    <w:rsid w:val="00C05D25"/>
    <w:rsid w:val="00C06719"/>
    <w:rsid w:val="00C0690D"/>
    <w:rsid w:val="00C07B0C"/>
    <w:rsid w:val="00C07CC8"/>
    <w:rsid w:val="00C10144"/>
    <w:rsid w:val="00C101E4"/>
    <w:rsid w:val="00C10264"/>
    <w:rsid w:val="00C11C37"/>
    <w:rsid w:val="00C122D0"/>
    <w:rsid w:val="00C124F4"/>
    <w:rsid w:val="00C126E2"/>
    <w:rsid w:val="00C1288F"/>
    <w:rsid w:val="00C12B2D"/>
    <w:rsid w:val="00C12E62"/>
    <w:rsid w:val="00C131E2"/>
    <w:rsid w:val="00C136E1"/>
    <w:rsid w:val="00C1381C"/>
    <w:rsid w:val="00C13CB5"/>
    <w:rsid w:val="00C1425C"/>
    <w:rsid w:val="00C14AAC"/>
    <w:rsid w:val="00C14E8F"/>
    <w:rsid w:val="00C14FEA"/>
    <w:rsid w:val="00C15DE2"/>
    <w:rsid w:val="00C162F9"/>
    <w:rsid w:val="00C17603"/>
    <w:rsid w:val="00C17D44"/>
    <w:rsid w:val="00C17DBA"/>
    <w:rsid w:val="00C20395"/>
    <w:rsid w:val="00C20BF2"/>
    <w:rsid w:val="00C210DA"/>
    <w:rsid w:val="00C21480"/>
    <w:rsid w:val="00C21616"/>
    <w:rsid w:val="00C2169D"/>
    <w:rsid w:val="00C21BB0"/>
    <w:rsid w:val="00C220D8"/>
    <w:rsid w:val="00C227F6"/>
    <w:rsid w:val="00C22EA1"/>
    <w:rsid w:val="00C233CB"/>
    <w:rsid w:val="00C243E1"/>
    <w:rsid w:val="00C24743"/>
    <w:rsid w:val="00C25345"/>
    <w:rsid w:val="00C25CB2"/>
    <w:rsid w:val="00C25DC6"/>
    <w:rsid w:val="00C26553"/>
    <w:rsid w:val="00C26B4D"/>
    <w:rsid w:val="00C3023F"/>
    <w:rsid w:val="00C30299"/>
    <w:rsid w:val="00C30611"/>
    <w:rsid w:val="00C3132A"/>
    <w:rsid w:val="00C319EC"/>
    <w:rsid w:val="00C331BC"/>
    <w:rsid w:val="00C33CFE"/>
    <w:rsid w:val="00C34450"/>
    <w:rsid w:val="00C3465D"/>
    <w:rsid w:val="00C3508D"/>
    <w:rsid w:val="00C369FD"/>
    <w:rsid w:val="00C377AB"/>
    <w:rsid w:val="00C37C44"/>
    <w:rsid w:val="00C37E0B"/>
    <w:rsid w:val="00C4034E"/>
    <w:rsid w:val="00C40B23"/>
    <w:rsid w:val="00C40C7F"/>
    <w:rsid w:val="00C42B31"/>
    <w:rsid w:val="00C43305"/>
    <w:rsid w:val="00C4382D"/>
    <w:rsid w:val="00C440B5"/>
    <w:rsid w:val="00C443F5"/>
    <w:rsid w:val="00C44498"/>
    <w:rsid w:val="00C449E7"/>
    <w:rsid w:val="00C4554D"/>
    <w:rsid w:val="00C45C5E"/>
    <w:rsid w:val="00C46E7B"/>
    <w:rsid w:val="00C50B3F"/>
    <w:rsid w:val="00C5133D"/>
    <w:rsid w:val="00C52293"/>
    <w:rsid w:val="00C522A5"/>
    <w:rsid w:val="00C52767"/>
    <w:rsid w:val="00C53242"/>
    <w:rsid w:val="00C532B0"/>
    <w:rsid w:val="00C53D0B"/>
    <w:rsid w:val="00C55160"/>
    <w:rsid w:val="00C55721"/>
    <w:rsid w:val="00C55D42"/>
    <w:rsid w:val="00C56434"/>
    <w:rsid w:val="00C5668D"/>
    <w:rsid w:val="00C567EC"/>
    <w:rsid w:val="00C56AFF"/>
    <w:rsid w:val="00C57165"/>
    <w:rsid w:val="00C574F0"/>
    <w:rsid w:val="00C57A8A"/>
    <w:rsid w:val="00C57B41"/>
    <w:rsid w:val="00C60048"/>
    <w:rsid w:val="00C609E0"/>
    <w:rsid w:val="00C60A96"/>
    <w:rsid w:val="00C60EB7"/>
    <w:rsid w:val="00C61F5E"/>
    <w:rsid w:val="00C61FC7"/>
    <w:rsid w:val="00C62818"/>
    <w:rsid w:val="00C62D6F"/>
    <w:rsid w:val="00C6334F"/>
    <w:rsid w:val="00C633ED"/>
    <w:rsid w:val="00C6374F"/>
    <w:rsid w:val="00C63949"/>
    <w:rsid w:val="00C63A9D"/>
    <w:rsid w:val="00C640C1"/>
    <w:rsid w:val="00C64785"/>
    <w:rsid w:val="00C64912"/>
    <w:rsid w:val="00C65A8A"/>
    <w:rsid w:val="00C6646B"/>
    <w:rsid w:val="00C669CF"/>
    <w:rsid w:val="00C66EAF"/>
    <w:rsid w:val="00C6784F"/>
    <w:rsid w:val="00C70444"/>
    <w:rsid w:val="00C706C7"/>
    <w:rsid w:val="00C7074A"/>
    <w:rsid w:val="00C70CFC"/>
    <w:rsid w:val="00C71003"/>
    <w:rsid w:val="00C7105E"/>
    <w:rsid w:val="00C711F2"/>
    <w:rsid w:val="00C71438"/>
    <w:rsid w:val="00C71BD5"/>
    <w:rsid w:val="00C74E99"/>
    <w:rsid w:val="00C74F4C"/>
    <w:rsid w:val="00C75366"/>
    <w:rsid w:val="00C75AB6"/>
    <w:rsid w:val="00C75DC2"/>
    <w:rsid w:val="00C769C7"/>
    <w:rsid w:val="00C7711A"/>
    <w:rsid w:val="00C775F0"/>
    <w:rsid w:val="00C800F5"/>
    <w:rsid w:val="00C8038B"/>
    <w:rsid w:val="00C8131D"/>
    <w:rsid w:val="00C81A70"/>
    <w:rsid w:val="00C8201F"/>
    <w:rsid w:val="00C82308"/>
    <w:rsid w:val="00C827F0"/>
    <w:rsid w:val="00C82B02"/>
    <w:rsid w:val="00C83EF9"/>
    <w:rsid w:val="00C8429B"/>
    <w:rsid w:val="00C864B5"/>
    <w:rsid w:val="00C87504"/>
    <w:rsid w:val="00C876DE"/>
    <w:rsid w:val="00C87FF7"/>
    <w:rsid w:val="00C90EEF"/>
    <w:rsid w:val="00C9142F"/>
    <w:rsid w:val="00C91BA2"/>
    <w:rsid w:val="00C92A4E"/>
    <w:rsid w:val="00C9569B"/>
    <w:rsid w:val="00C96281"/>
    <w:rsid w:val="00C963BD"/>
    <w:rsid w:val="00C9666E"/>
    <w:rsid w:val="00C96C51"/>
    <w:rsid w:val="00C973B3"/>
    <w:rsid w:val="00CA0184"/>
    <w:rsid w:val="00CA0AEF"/>
    <w:rsid w:val="00CA0FAB"/>
    <w:rsid w:val="00CA220B"/>
    <w:rsid w:val="00CA2690"/>
    <w:rsid w:val="00CA312A"/>
    <w:rsid w:val="00CA48F7"/>
    <w:rsid w:val="00CA4C31"/>
    <w:rsid w:val="00CA5324"/>
    <w:rsid w:val="00CA5B2D"/>
    <w:rsid w:val="00CA6026"/>
    <w:rsid w:val="00CA6874"/>
    <w:rsid w:val="00CA6F43"/>
    <w:rsid w:val="00CA7786"/>
    <w:rsid w:val="00CA78C3"/>
    <w:rsid w:val="00CB06FB"/>
    <w:rsid w:val="00CB0831"/>
    <w:rsid w:val="00CB08E5"/>
    <w:rsid w:val="00CB0C37"/>
    <w:rsid w:val="00CB1114"/>
    <w:rsid w:val="00CB12D7"/>
    <w:rsid w:val="00CB1FAB"/>
    <w:rsid w:val="00CB2468"/>
    <w:rsid w:val="00CB2588"/>
    <w:rsid w:val="00CB26EB"/>
    <w:rsid w:val="00CB2DBB"/>
    <w:rsid w:val="00CB3303"/>
    <w:rsid w:val="00CB3940"/>
    <w:rsid w:val="00CB3E0E"/>
    <w:rsid w:val="00CB45BA"/>
    <w:rsid w:val="00CB49AF"/>
    <w:rsid w:val="00CB53D5"/>
    <w:rsid w:val="00CB55B3"/>
    <w:rsid w:val="00CB7016"/>
    <w:rsid w:val="00CB7EBC"/>
    <w:rsid w:val="00CC0BEB"/>
    <w:rsid w:val="00CC0FDF"/>
    <w:rsid w:val="00CC14BC"/>
    <w:rsid w:val="00CC1800"/>
    <w:rsid w:val="00CC1C0A"/>
    <w:rsid w:val="00CC1D4C"/>
    <w:rsid w:val="00CC1E90"/>
    <w:rsid w:val="00CC22BC"/>
    <w:rsid w:val="00CC2E8B"/>
    <w:rsid w:val="00CC2E99"/>
    <w:rsid w:val="00CC2EE4"/>
    <w:rsid w:val="00CC31A6"/>
    <w:rsid w:val="00CC32FD"/>
    <w:rsid w:val="00CC3483"/>
    <w:rsid w:val="00CC3D78"/>
    <w:rsid w:val="00CC474F"/>
    <w:rsid w:val="00CC5555"/>
    <w:rsid w:val="00CC5C0A"/>
    <w:rsid w:val="00CC7255"/>
    <w:rsid w:val="00CC74CD"/>
    <w:rsid w:val="00CC7704"/>
    <w:rsid w:val="00CC7867"/>
    <w:rsid w:val="00CC7A8F"/>
    <w:rsid w:val="00CC7D0A"/>
    <w:rsid w:val="00CD0A07"/>
    <w:rsid w:val="00CD0FB5"/>
    <w:rsid w:val="00CD1DCA"/>
    <w:rsid w:val="00CD2588"/>
    <w:rsid w:val="00CD2984"/>
    <w:rsid w:val="00CD2DD8"/>
    <w:rsid w:val="00CD3E3E"/>
    <w:rsid w:val="00CD4C30"/>
    <w:rsid w:val="00CD555C"/>
    <w:rsid w:val="00CD59D4"/>
    <w:rsid w:val="00CD5D8E"/>
    <w:rsid w:val="00CE0F5B"/>
    <w:rsid w:val="00CE24D8"/>
    <w:rsid w:val="00CE2F4B"/>
    <w:rsid w:val="00CE347F"/>
    <w:rsid w:val="00CE40DF"/>
    <w:rsid w:val="00CE428F"/>
    <w:rsid w:val="00CE5B53"/>
    <w:rsid w:val="00CE654D"/>
    <w:rsid w:val="00CF1216"/>
    <w:rsid w:val="00CF2919"/>
    <w:rsid w:val="00CF3506"/>
    <w:rsid w:val="00CF3ECF"/>
    <w:rsid w:val="00CF52CD"/>
    <w:rsid w:val="00CF5BCB"/>
    <w:rsid w:val="00CF5FF6"/>
    <w:rsid w:val="00CF60F2"/>
    <w:rsid w:val="00CF6D43"/>
    <w:rsid w:val="00CF6F7F"/>
    <w:rsid w:val="00CF74EE"/>
    <w:rsid w:val="00CF7702"/>
    <w:rsid w:val="00CF7D1E"/>
    <w:rsid w:val="00CF7E3D"/>
    <w:rsid w:val="00CF7EC3"/>
    <w:rsid w:val="00D021B6"/>
    <w:rsid w:val="00D02CBC"/>
    <w:rsid w:val="00D0418D"/>
    <w:rsid w:val="00D045EF"/>
    <w:rsid w:val="00D04B5E"/>
    <w:rsid w:val="00D06500"/>
    <w:rsid w:val="00D06AD8"/>
    <w:rsid w:val="00D07126"/>
    <w:rsid w:val="00D073E4"/>
    <w:rsid w:val="00D07B35"/>
    <w:rsid w:val="00D1098B"/>
    <w:rsid w:val="00D1132F"/>
    <w:rsid w:val="00D1229D"/>
    <w:rsid w:val="00D124F6"/>
    <w:rsid w:val="00D12A3F"/>
    <w:rsid w:val="00D12DA4"/>
    <w:rsid w:val="00D12DD5"/>
    <w:rsid w:val="00D13480"/>
    <w:rsid w:val="00D136FA"/>
    <w:rsid w:val="00D13A1D"/>
    <w:rsid w:val="00D13B11"/>
    <w:rsid w:val="00D13C46"/>
    <w:rsid w:val="00D14108"/>
    <w:rsid w:val="00D142BB"/>
    <w:rsid w:val="00D15218"/>
    <w:rsid w:val="00D1598E"/>
    <w:rsid w:val="00D15B5D"/>
    <w:rsid w:val="00D15C33"/>
    <w:rsid w:val="00D15E39"/>
    <w:rsid w:val="00D16626"/>
    <w:rsid w:val="00D169DF"/>
    <w:rsid w:val="00D16F8E"/>
    <w:rsid w:val="00D1795D"/>
    <w:rsid w:val="00D208A4"/>
    <w:rsid w:val="00D20FB0"/>
    <w:rsid w:val="00D21ACD"/>
    <w:rsid w:val="00D22CA6"/>
    <w:rsid w:val="00D22D3B"/>
    <w:rsid w:val="00D25D09"/>
    <w:rsid w:val="00D275BA"/>
    <w:rsid w:val="00D302E1"/>
    <w:rsid w:val="00D31878"/>
    <w:rsid w:val="00D31EFB"/>
    <w:rsid w:val="00D32332"/>
    <w:rsid w:val="00D32705"/>
    <w:rsid w:val="00D32AB6"/>
    <w:rsid w:val="00D33020"/>
    <w:rsid w:val="00D331EB"/>
    <w:rsid w:val="00D3367A"/>
    <w:rsid w:val="00D337D8"/>
    <w:rsid w:val="00D34233"/>
    <w:rsid w:val="00D34561"/>
    <w:rsid w:val="00D34BA5"/>
    <w:rsid w:val="00D351F3"/>
    <w:rsid w:val="00D36C01"/>
    <w:rsid w:val="00D370EF"/>
    <w:rsid w:val="00D40D5F"/>
    <w:rsid w:val="00D41709"/>
    <w:rsid w:val="00D44122"/>
    <w:rsid w:val="00D446B9"/>
    <w:rsid w:val="00D44740"/>
    <w:rsid w:val="00D44988"/>
    <w:rsid w:val="00D44B4F"/>
    <w:rsid w:val="00D45C6D"/>
    <w:rsid w:val="00D45E8A"/>
    <w:rsid w:val="00D47831"/>
    <w:rsid w:val="00D47B10"/>
    <w:rsid w:val="00D47B32"/>
    <w:rsid w:val="00D5158C"/>
    <w:rsid w:val="00D5179C"/>
    <w:rsid w:val="00D51A94"/>
    <w:rsid w:val="00D52439"/>
    <w:rsid w:val="00D52796"/>
    <w:rsid w:val="00D52E73"/>
    <w:rsid w:val="00D53FEC"/>
    <w:rsid w:val="00D55336"/>
    <w:rsid w:val="00D56470"/>
    <w:rsid w:val="00D57018"/>
    <w:rsid w:val="00D57A0C"/>
    <w:rsid w:val="00D57C56"/>
    <w:rsid w:val="00D60E0B"/>
    <w:rsid w:val="00D61200"/>
    <w:rsid w:val="00D61744"/>
    <w:rsid w:val="00D617C5"/>
    <w:rsid w:val="00D6261F"/>
    <w:rsid w:val="00D627B0"/>
    <w:rsid w:val="00D62A39"/>
    <w:rsid w:val="00D62F84"/>
    <w:rsid w:val="00D636DC"/>
    <w:rsid w:val="00D63AEA"/>
    <w:rsid w:val="00D6528F"/>
    <w:rsid w:val="00D6576A"/>
    <w:rsid w:val="00D6660F"/>
    <w:rsid w:val="00D66DAB"/>
    <w:rsid w:val="00D6743D"/>
    <w:rsid w:val="00D67B01"/>
    <w:rsid w:val="00D7003E"/>
    <w:rsid w:val="00D70424"/>
    <w:rsid w:val="00D717F7"/>
    <w:rsid w:val="00D7237A"/>
    <w:rsid w:val="00D72B0B"/>
    <w:rsid w:val="00D72CAE"/>
    <w:rsid w:val="00D72E00"/>
    <w:rsid w:val="00D7307E"/>
    <w:rsid w:val="00D731D5"/>
    <w:rsid w:val="00D73BA6"/>
    <w:rsid w:val="00D73D54"/>
    <w:rsid w:val="00D742BD"/>
    <w:rsid w:val="00D744EA"/>
    <w:rsid w:val="00D74509"/>
    <w:rsid w:val="00D74652"/>
    <w:rsid w:val="00D76FB5"/>
    <w:rsid w:val="00D773FB"/>
    <w:rsid w:val="00D80333"/>
    <w:rsid w:val="00D8080F"/>
    <w:rsid w:val="00D808A6"/>
    <w:rsid w:val="00D84B32"/>
    <w:rsid w:val="00D8587A"/>
    <w:rsid w:val="00D86ADE"/>
    <w:rsid w:val="00D86B06"/>
    <w:rsid w:val="00D86C42"/>
    <w:rsid w:val="00D8748C"/>
    <w:rsid w:val="00D87B85"/>
    <w:rsid w:val="00D912BD"/>
    <w:rsid w:val="00D91F57"/>
    <w:rsid w:val="00D920F9"/>
    <w:rsid w:val="00D92156"/>
    <w:rsid w:val="00D9235A"/>
    <w:rsid w:val="00D933F4"/>
    <w:rsid w:val="00D934C8"/>
    <w:rsid w:val="00D96816"/>
    <w:rsid w:val="00D969B5"/>
    <w:rsid w:val="00D97AE7"/>
    <w:rsid w:val="00DA09E2"/>
    <w:rsid w:val="00DA0BFB"/>
    <w:rsid w:val="00DA22B9"/>
    <w:rsid w:val="00DA2E61"/>
    <w:rsid w:val="00DA3226"/>
    <w:rsid w:val="00DA3347"/>
    <w:rsid w:val="00DA445E"/>
    <w:rsid w:val="00DA4909"/>
    <w:rsid w:val="00DA53AD"/>
    <w:rsid w:val="00DA5937"/>
    <w:rsid w:val="00DA5ADC"/>
    <w:rsid w:val="00DA7764"/>
    <w:rsid w:val="00DA7E98"/>
    <w:rsid w:val="00DB0190"/>
    <w:rsid w:val="00DB0540"/>
    <w:rsid w:val="00DB0F19"/>
    <w:rsid w:val="00DB1229"/>
    <w:rsid w:val="00DB1552"/>
    <w:rsid w:val="00DB2AF9"/>
    <w:rsid w:val="00DB2B20"/>
    <w:rsid w:val="00DB3459"/>
    <w:rsid w:val="00DB38A9"/>
    <w:rsid w:val="00DB38CA"/>
    <w:rsid w:val="00DB3A19"/>
    <w:rsid w:val="00DB5983"/>
    <w:rsid w:val="00DB71E4"/>
    <w:rsid w:val="00DB729A"/>
    <w:rsid w:val="00DB7B57"/>
    <w:rsid w:val="00DC0204"/>
    <w:rsid w:val="00DC02F8"/>
    <w:rsid w:val="00DC04A9"/>
    <w:rsid w:val="00DC04E4"/>
    <w:rsid w:val="00DC09D7"/>
    <w:rsid w:val="00DC1BE5"/>
    <w:rsid w:val="00DC1C76"/>
    <w:rsid w:val="00DC2D07"/>
    <w:rsid w:val="00DC32B1"/>
    <w:rsid w:val="00DC3E50"/>
    <w:rsid w:val="00DC4B14"/>
    <w:rsid w:val="00DC5C1D"/>
    <w:rsid w:val="00DC64A5"/>
    <w:rsid w:val="00DC677C"/>
    <w:rsid w:val="00DC6DAD"/>
    <w:rsid w:val="00DC6FAC"/>
    <w:rsid w:val="00DC746F"/>
    <w:rsid w:val="00DC7D2A"/>
    <w:rsid w:val="00DD106C"/>
    <w:rsid w:val="00DD13D3"/>
    <w:rsid w:val="00DD28E0"/>
    <w:rsid w:val="00DD2AD8"/>
    <w:rsid w:val="00DD34E3"/>
    <w:rsid w:val="00DD360F"/>
    <w:rsid w:val="00DD3B2F"/>
    <w:rsid w:val="00DD3BFE"/>
    <w:rsid w:val="00DD44C2"/>
    <w:rsid w:val="00DD49AA"/>
    <w:rsid w:val="00DD4B65"/>
    <w:rsid w:val="00DD6622"/>
    <w:rsid w:val="00DD7EA8"/>
    <w:rsid w:val="00DE14E7"/>
    <w:rsid w:val="00DE1593"/>
    <w:rsid w:val="00DE22FF"/>
    <w:rsid w:val="00DE243F"/>
    <w:rsid w:val="00DE2BD3"/>
    <w:rsid w:val="00DE3131"/>
    <w:rsid w:val="00DE33B4"/>
    <w:rsid w:val="00DE3517"/>
    <w:rsid w:val="00DE3793"/>
    <w:rsid w:val="00DE3ACB"/>
    <w:rsid w:val="00DE429E"/>
    <w:rsid w:val="00DE44D5"/>
    <w:rsid w:val="00DE4776"/>
    <w:rsid w:val="00DE638E"/>
    <w:rsid w:val="00DE65E3"/>
    <w:rsid w:val="00DE70E2"/>
    <w:rsid w:val="00DE75B2"/>
    <w:rsid w:val="00DF02E5"/>
    <w:rsid w:val="00DF0A6C"/>
    <w:rsid w:val="00DF10E1"/>
    <w:rsid w:val="00DF13B2"/>
    <w:rsid w:val="00DF1671"/>
    <w:rsid w:val="00DF178B"/>
    <w:rsid w:val="00DF3E6F"/>
    <w:rsid w:val="00DF533E"/>
    <w:rsid w:val="00DF73B5"/>
    <w:rsid w:val="00E000BD"/>
    <w:rsid w:val="00E00390"/>
    <w:rsid w:val="00E00542"/>
    <w:rsid w:val="00E01720"/>
    <w:rsid w:val="00E017FC"/>
    <w:rsid w:val="00E01A55"/>
    <w:rsid w:val="00E01C4B"/>
    <w:rsid w:val="00E02E91"/>
    <w:rsid w:val="00E02EF4"/>
    <w:rsid w:val="00E031B2"/>
    <w:rsid w:val="00E03FF8"/>
    <w:rsid w:val="00E05834"/>
    <w:rsid w:val="00E058BB"/>
    <w:rsid w:val="00E05A63"/>
    <w:rsid w:val="00E05D5A"/>
    <w:rsid w:val="00E067B5"/>
    <w:rsid w:val="00E06852"/>
    <w:rsid w:val="00E0740C"/>
    <w:rsid w:val="00E108C8"/>
    <w:rsid w:val="00E10B05"/>
    <w:rsid w:val="00E11253"/>
    <w:rsid w:val="00E12101"/>
    <w:rsid w:val="00E1316F"/>
    <w:rsid w:val="00E1381E"/>
    <w:rsid w:val="00E13D38"/>
    <w:rsid w:val="00E14D29"/>
    <w:rsid w:val="00E157CF"/>
    <w:rsid w:val="00E158BC"/>
    <w:rsid w:val="00E1632B"/>
    <w:rsid w:val="00E164A8"/>
    <w:rsid w:val="00E16E23"/>
    <w:rsid w:val="00E16F08"/>
    <w:rsid w:val="00E1771B"/>
    <w:rsid w:val="00E17F1E"/>
    <w:rsid w:val="00E20101"/>
    <w:rsid w:val="00E20230"/>
    <w:rsid w:val="00E218E8"/>
    <w:rsid w:val="00E22A70"/>
    <w:rsid w:val="00E22F17"/>
    <w:rsid w:val="00E239E4"/>
    <w:rsid w:val="00E23E88"/>
    <w:rsid w:val="00E25DA8"/>
    <w:rsid w:val="00E25EC5"/>
    <w:rsid w:val="00E26E6F"/>
    <w:rsid w:val="00E30444"/>
    <w:rsid w:val="00E3058D"/>
    <w:rsid w:val="00E30860"/>
    <w:rsid w:val="00E31971"/>
    <w:rsid w:val="00E324AC"/>
    <w:rsid w:val="00E33072"/>
    <w:rsid w:val="00E33E05"/>
    <w:rsid w:val="00E33EAA"/>
    <w:rsid w:val="00E35077"/>
    <w:rsid w:val="00E35F5D"/>
    <w:rsid w:val="00E3614D"/>
    <w:rsid w:val="00E3620B"/>
    <w:rsid w:val="00E363BA"/>
    <w:rsid w:val="00E37881"/>
    <w:rsid w:val="00E405AA"/>
    <w:rsid w:val="00E40C22"/>
    <w:rsid w:val="00E412BB"/>
    <w:rsid w:val="00E412BE"/>
    <w:rsid w:val="00E442BA"/>
    <w:rsid w:val="00E4443E"/>
    <w:rsid w:val="00E447D5"/>
    <w:rsid w:val="00E449AC"/>
    <w:rsid w:val="00E44AE8"/>
    <w:rsid w:val="00E45420"/>
    <w:rsid w:val="00E455D0"/>
    <w:rsid w:val="00E462F2"/>
    <w:rsid w:val="00E475FC"/>
    <w:rsid w:val="00E47C9C"/>
    <w:rsid w:val="00E506DD"/>
    <w:rsid w:val="00E52C02"/>
    <w:rsid w:val="00E5375F"/>
    <w:rsid w:val="00E55642"/>
    <w:rsid w:val="00E55C28"/>
    <w:rsid w:val="00E56969"/>
    <w:rsid w:val="00E56BEE"/>
    <w:rsid w:val="00E56E29"/>
    <w:rsid w:val="00E56F7C"/>
    <w:rsid w:val="00E5710E"/>
    <w:rsid w:val="00E57D47"/>
    <w:rsid w:val="00E605AD"/>
    <w:rsid w:val="00E60650"/>
    <w:rsid w:val="00E60836"/>
    <w:rsid w:val="00E60C05"/>
    <w:rsid w:val="00E61747"/>
    <w:rsid w:val="00E61C5E"/>
    <w:rsid w:val="00E6476F"/>
    <w:rsid w:val="00E65364"/>
    <w:rsid w:val="00E65D6B"/>
    <w:rsid w:val="00E66375"/>
    <w:rsid w:val="00E665A6"/>
    <w:rsid w:val="00E66897"/>
    <w:rsid w:val="00E66C4B"/>
    <w:rsid w:val="00E67540"/>
    <w:rsid w:val="00E700DE"/>
    <w:rsid w:val="00E703B0"/>
    <w:rsid w:val="00E70E38"/>
    <w:rsid w:val="00E7257E"/>
    <w:rsid w:val="00E727B1"/>
    <w:rsid w:val="00E731A4"/>
    <w:rsid w:val="00E73419"/>
    <w:rsid w:val="00E74782"/>
    <w:rsid w:val="00E747E3"/>
    <w:rsid w:val="00E7493D"/>
    <w:rsid w:val="00E760C0"/>
    <w:rsid w:val="00E7613B"/>
    <w:rsid w:val="00E7634F"/>
    <w:rsid w:val="00E769AB"/>
    <w:rsid w:val="00E76ADB"/>
    <w:rsid w:val="00E76B26"/>
    <w:rsid w:val="00E76FA1"/>
    <w:rsid w:val="00E80890"/>
    <w:rsid w:val="00E80BA6"/>
    <w:rsid w:val="00E81481"/>
    <w:rsid w:val="00E819B8"/>
    <w:rsid w:val="00E819CB"/>
    <w:rsid w:val="00E829F1"/>
    <w:rsid w:val="00E83819"/>
    <w:rsid w:val="00E84432"/>
    <w:rsid w:val="00E85036"/>
    <w:rsid w:val="00E85511"/>
    <w:rsid w:val="00E856C4"/>
    <w:rsid w:val="00E86286"/>
    <w:rsid w:val="00E867BA"/>
    <w:rsid w:val="00E87B7E"/>
    <w:rsid w:val="00E87C18"/>
    <w:rsid w:val="00E92054"/>
    <w:rsid w:val="00E925E9"/>
    <w:rsid w:val="00E93659"/>
    <w:rsid w:val="00E9383D"/>
    <w:rsid w:val="00E939A3"/>
    <w:rsid w:val="00E93C58"/>
    <w:rsid w:val="00E93DF6"/>
    <w:rsid w:val="00E948F0"/>
    <w:rsid w:val="00E94A3F"/>
    <w:rsid w:val="00E94C54"/>
    <w:rsid w:val="00E95020"/>
    <w:rsid w:val="00E95499"/>
    <w:rsid w:val="00E96001"/>
    <w:rsid w:val="00E9622B"/>
    <w:rsid w:val="00E962E1"/>
    <w:rsid w:val="00E97073"/>
    <w:rsid w:val="00E97631"/>
    <w:rsid w:val="00EA0742"/>
    <w:rsid w:val="00EA1B45"/>
    <w:rsid w:val="00EA2667"/>
    <w:rsid w:val="00EA4D5F"/>
    <w:rsid w:val="00EA4ECD"/>
    <w:rsid w:val="00EA4EE2"/>
    <w:rsid w:val="00EA67A4"/>
    <w:rsid w:val="00EB0352"/>
    <w:rsid w:val="00EB0BD1"/>
    <w:rsid w:val="00EB0E1F"/>
    <w:rsid w:val="00EB1382"/>
    <w:rsid w:val="00EB29AD"/>
    <w:rsid w:val="00EB361A"/>
    <w:rsid w:val="00EB4757"/>
    <w:rsid w:val="00EB6BB3"/>
    <w:rsid w:val="00EB6C40"/>
    <w:rsid w:val="00EB76DF"/>
    <w:rsid w:val="00EC06A2"/>
    <w:rsid w:val="00EC0A0D"/>
    <w:rsid w:val="00EC0CE2"/>
    <w:rsid w:val="00EC0DDD"/>
    <w:rsid w:val="00EC179D"/>
    <w:rsid w:val="00EC1E9B"/>
    <w:rsid w:val="00EC2421"/>
    <w:rsid w:val="00EC24BD"/>
    <w:rsid w:val="00EC27EA"/>
    <w:rsid w:val="00EC32AD"/>
    <w:rsid w:val="00EC3751"/>
    <w:rsid w:val="00EC3B64"/>
    <w:rsid w:val="00EC4EF6"/>
    <w:rsid w:val="00EC546E"/>
    <w:rsid w:val="00EC599F"/>
    <w:rsid w:val="00EC5E32"/>
    <w:rsid w:val="00EC5E7F"/>
    <w:rsid w:val="00EC6D6B"/>
    <w:rsid w:val="00EC7495"/>
    <w:rsid w:val="00EC7DA9"/>
    <w:rsid w:val="00ED171F"/>
    <w:rsid w:val="00ED1E02"/>
    <w:rsid w:val="00ED24E1"/>
    <w:rsid w:val="00ED2C9D"/>
    <w:rsid w:val="00ED3719"/>
    <w:rsid w:val="00ED48C1"/>
    <w:rsid w:val="00ED49B9"/>
    <w:rsid w:val="00ED5138"/>
    <w:rsid w:val="00ED563E"/>
    <w:rsid w:val="00ED69D8"/>
    <w:rsid w:val="00ED70CB"/>
    <w:rsid w:val="00ED77A1"/>
    <w:rsid w:val="00EE0407"/>
    <w:rsid w:val="00EE0A18"/>
    <w:rsid w:val="00EE0C40"/>
    <w:rsid w:val="00EE18FB"/>
    <w:rsid w:val="00EE1C4E"/>
    <w:rsid w:val="00EE1E5E"/>
    <w:rsid w:val="00EE21E5"/>
    <w:rsid w:val="00EE25AC"/>
    <w:rsid w:val="00EE2C59"/>
    <w:rsid w:val="00EE2F21"/>
    <w:rsid w:val="00EE3007"/>
    <w:rsid w:val="00EE4526"/>
    <w:rsid w:val="00EE4D34"/>
    <w:rsid w:val="00EE6261"/>
    <w:rsid w:val="00EE676A"/>
    <w:rsid w:val="00EE6C96"/>
    <w:rsid w:val="00EE7120"/>
    <w:rsid w:val="00EF0F28"/>
    <w:rsid w:val="00EF169C"/>
    <w:rsid w:val="00EF1709"/>
    <w:rsid w:val="00EF3997"/>
    <w:rsid w:val="00EF3A67"/>
    <w:rsid w:val="00EF41F9"/>
    <w:rsid w:val="00EF5887"/>
    <w:rsid w:val="00EF6088"/>
    <w:rsid w:val="00EF70BD"/>
    <w:rsid w:val="00EF7915"/>
    <w:rsid w:val="00F0064C"/>
    <w:rsid w:val="00F00AA8"/>
    <w:rsid w:val="00F01640"/>
    <w:rsid w:val="00F01778"/>
    <w:rsid w:val="00F01EDD"/>
    <w:rsid w:val="00F0289E"/>
    <w:rsid w:val="00F02997"/>
    <w:rsid w:val="00F03518"/>
    <w:rsid w:val="00F0361F"/>
    <w:rsid w:val="00F039C6"/>
    <w:rsid w:val="00F03C2B"/>
    <w:rsid w:val="00F04202"/>
    <w:rsid w:val="00F04962"/>
    <w:rsid w:val="00F04DFB"/>
    <w:rsid w:val="00F062A7"/>
    <w:rsid w:val="00F06774"/>
    <w:rsid w:val="00F06A98"/>
    <w:rsid w:val="00F06F8F"/>
    <w:rsid w:val="00F07147"/>
    <w:rsid w:val="00F10FF9"/>
    <w:rsid w:val="00F1134D"/>
    <w:rsid w:val="00F114B0"/>
    <w:rsid w:val="00F11FE2"/>
    <w:rsid w:val="00F1225D"/>
    <w:rsid w:val="00F131F2"/>
    <w:rsid w:val="00F13FF1"/>
    <w:rsid w:val="00F14F25"/>
    <w:rsid w:val="00F15198"/>
    <w:rsid w:val="00F15685"/>
    <w:rsid w:val="00F15F2A"/>
    <w:rsid w:val="00F15F86"/>
    <w:rsid w:val="00F16797"/>
    <w:rsid w:val="00F16B98"/>
    <w:rsid w:val="00F17174"/>
    <w:rsid w:val="00F17417"/>
    <w:rsid w:val="00F20600"/>
    <w:rsid w:val="00F20ABA"/>
    <w:rsid w:val="00F20B7B"/>
    <w:rsid w:val="00F20CDB"/>
    <w:rsid w:val="00F21A26"/>
    <w:rsid w:val="00F22161"/>
    <w:rsid w:val="00F225FA"/>
    <w:rsid w:val="00F22DB2"/>
    <w:rsid w:val="00F22DC0"/>
    <w:rsid w:val="00F22E75"/>
    <w:rsid w:val="00F230B7"/>
    <w:rsid w:val="00F233D5"/>
    <w:rsid w:val="00F23F9A"/>
    <w:rsid w:val="00F244F8"/>
    <w:rsid w:val="00F25014"/>
    <w:rsid w:val="00F25191"/>
    <w:rsid w:val="00F25711"/>
    <w:rsid w:val="00F257FC"/>
    <w:rsid w:val="00F25979"/>
    <w:rsid w:val="00F25E23"/>
    <w:rsid w:val="00F25EFB"/>
    <w:rsid w:val="00F26E83"/>
    <w:rsid w:val="00F26EDA"/>
    <w:rsid w:val="00F279A8"/>
    <w:rsid w:val="00F27E0E"/>
    <w:rsid w:val="00F30038"/>
    <w:rsid w:val="00F3030A"/>
    <w:rsid w:val="00F31D62"/>
    <w:rsid w:val="00F31ED9"/>
    <w:rsid w:val="00F3267D"/>
    <w:rsid w:val="00F32F74"/>
    <w:rsid w:val="00F33895"/>
    <w:rsid w:val="00F35C05"/>
    <w:rsid w:val="00F368D8"/>
    <w:rsid w:val="00F3727F"/>
    <w:rsid w:val="00F40796"/>
    <w:rsid w:val="00F41FB7"/>
    <w:rsid w:val="00F42089"/>
    <w:rsid w:val="00F431AB"/>
    <w:rsid w:val="00F43562"/>
    <w:rsid w:val="00F436E3"/>
    <w:rsid w:val="00F43F79"/>
    <w:rsid w:val="00F43FE2"/>
    <w:rsid w:val="00F440AF"/>
    <w:rsid w:val="00F44D12"/>
    <w:rsid w:val="00F4566A"/>
    <w:rsid w:val="00F45CFD"/>
    <w:rsid w:val="00F45E6F"/>
    <w:rsid w:val="00F4671D"/>
    <w:rsid w:val="00F47385"/>
    <w:rsid w:val="00F473D5"/>
    <w:rsid w:val="00F500EA"/>
    <w:rsid w:val="00F5012B"/>
    <w:rsid w:val="00F50495"/>
    <w:rsid w:val="00F525CE"/>
    <w:rsid w:val="00F529D7"/>
    <w:rsid w:val="00F53292"/>
    <w:rsid w:val="00F534D2"/>
    <w:rsid w:val="00F54046"/>
    <w:rsid w:val="00F540BC"/>
    <w:rsid w:val="00F55678"/>
    <w:rsid w:val="00F55EB7"/>
    <w:rsid w:val="00F5620C"/>
    <w:rsid w:val="00F5721A"/>
    <w:rsid w:val="00F57B0C"/>
    <w:rsid w:val="00F60699"/>
    <w:rsid w:val="00F60C14"/>
    <w:rsid w:val="00F60E62"/>
    <w:rsid w:val="00F612A8"/>
    <w:rsid w:val="00F61D3C"/>
    <w:rsid w:val="00F6219B"/>
    <w:rsid w:val="00F6348B"/>
    <w:rsid w:val="00F63BAE"/>
    <w:rsid w:val="00F63F44"/>
    <w:rsid w:val="00F64121"/>
    <w:rsid w:val="00F64743"/>
    <w:rsid w:val="00F6498F"/>
    <w:rsid w:val="00F64C4B"/>
    <w:rsid w:val="00F66B46"/>
    <w:rsid w:val="00F66E57"/>
    <w:rsid w:val="00F6718D"/>
    <w:rsid w:val="00F67719"/>
    <w:rsid w:val="00F71C25"/>
    <w:rsid w:val="00F72139"/>
    <w:rsid w:val="00F72E04"/>
    <w:rsid w:val="00F72FC1"/>
    <w:rsid w:val="00F73624"/>
    <w:rsid w:val="00F7416A"/>
    <w:rsid w:val="00F74925"/>
    <w:rsid w:val="00F74BDF"/>
    <w:rsid w:val="00F750F3"/>
    <w:rsid w:val="00F751AC"/>
    <w:rsid w:val="00F7578B"/>
    <w:rsid w:val="00F757C5"/>
    <w:rsid w:val="00F75912"/>
    <w:rsid w:val="00F75B6E"/>
    <w:rsid w:val="00F76D7A"/>
    <w:rsid w:val="00F77C50"/>
    <w:rsid w:val="00F80A6B"/>
    <w:rsid w:val="00F81255"/>
    <w:rsid w:val="00F81814"/>
    <w:rsid w:val="00F81E9E"/>
    <w:rsid w:val="00F82F6B"/>
    <w:rsid w:val="00F841AA"/>
    <w:rsid w:val="00F8483C"/>
    <w:rsid w:val="00F84FD9"/>
    <w:rsid w:val="00F850FE"/>
    <w:rsid w:val="00F8526F"/>
    <w:rsid w:val="00F85D45"/>
    <w:rsid w:val="00F86A7D"/>
    <w:rsid w:val="00F900A2"/>
    <w:rsid w:val="00F903A8"/>
    <w:rsid w:val="00F90F67"/>
    <w:rsid w:val="00F918AD"/>
    <w:rsid w:val="00F928C3"/>
    <w:rsid w:val="00F948B4"/>
    <w:rsid w:val="00F949F6"/>
    <w:rsid w:val="00F95617"/>
    <w:rsid w:val="00F95E74"/>
    <w:rsid w:val="00F963BA"/>
    <w:rsid w:val="00F97066"/>
    <w:rsid w:val="00F97BBB"/>
    <w:rsid w:val="00FA02E8"/>
    <w:rsid w:val="00FA09CB"/>
    <w:rsid w:val="00FA0B16"/>
    <w:rsid w:val="00FA0C53"/>
    <w:rsid w:val="00FA138A"/>
    <w:rsid w:val="00FA3522"/>
    <w:rsid w:val="00FA4683"/>
    <w:rsid w:val="00FA49A8"/>
    <w:rsid w:val="00FA5A5B"/>
    <w:rsid w:val="00FA6B5B"/>
    <w:rsid w:val="00FA6E02"/>
    <w:rsid w:val="00FB00A5"/>
    <w:rsid w:val="00FB1B6A"/>
    <w:rsid w:val="00FB23F4"/>
    <w:rsid w:val="00FB28D6"/>
    <w:rsid w:val="00FB2D05"/>
    <w:rsid w:val="00FB2E58"/>
    <w:rsid w:val="00FB332D"/>
    <w:rsid w:val="00FB3BC7"/>
    <w:rsid w:val="00FB3DF6"/>
    <w:rsid w:val="00FB419E"/>
    <w:rsid w:val="00FB42F7"/>
    <w:rsid w:val="00FB5ACF"/>
    <w:rsid w:val="00FB6C70"/>
    <w:rsid w:val="00FB7442"/>
    <w:rsid w:val="00FC0217"/>
    <w:rsid w:val="00FC0603"/>
    <w:rsid w:val="00FC0F9D"/>
    <w:rsid w:val="00FC105A"/>
    <w:rsid w:val="00FC1099"/>
    <w:rsid w:val="00FC1A77"/>
    <w:rsid w:val="00FC2844"/>
    <w:rsid w:val="00FC2DCE"/>
    <w:rsid w:val="00FC3C58"/>
    <w:rsid w:val="00FC4497"/>
    <w:rsid w:val="00FC45F8"/>
    <w:rsid w:val="00FC4B6E"/>
    <w:rsid w:val="00FC50A6"/>
    <w:rsid w:val="00FC5F4F"/>
    <w:rsid w:val="00FD0156"/>
    <w:rsid w:val="00FD0166"/>
    <w:rsid w:val="00FD07DA"/>
    <w:rsid w:val="00FD0834"/>
    <w:rsid w:val="00FD19DF"/>
    <w:rsid w:val="00FD2CA6"/>
    <w:rsid w:val="00FD37C6"/>
    <w:rsid w:val="00FD41DC"/>
    <w:rsid w:val="00FD451D"/>
    <w:rsid w:val="00FD5D5A"/>
    <w:rsid w:val="00FD6044"/>
    <w:rsid w:val="00FD62CB"/>
    <w:rsid w:val="00FD6430"/>
    <w:rsid w:val="00FD6CAA"/>
    <w:rsid w:val="00FE0009"/>
    <w:rsid w:val="00FE05B5"/>
    <w:rsid w:val="00FE0AF7"/>
    <w:rsid w:val="00FE0EE5"/>
    <w:rsid w:val="00FE17EF"/>
    <w:rsid w:val="00FE18A6"/>
    <w:rsid w:val="00FE310F"/>
    <w:rsid w:val="00FE3186"/>
    <w:rsid w:val="00FE39DF"/>
    <w:rsid w:val="00FE4187"/>
    <w:rsid w:val="00FE422D"/>
    <w:rsid w:val="00FE46EB"/>
    <w:rsid w:val="00FE49CA"/>
    <w:rsid w:val="00FE50E6"/>
    <w:rsid w:val="00FE597B"/>
    <w:rsid w:val="00FE62DB"/>
    <w:rsid w:val="00FE6D19"/>
    <w:rsid w:val="00FE753A"/>
    <w:rsid w:val="00FE7F89"/>
    <w:rsid w:val="00FF1FCC"/>
    <w:rsid w:val="00FF330E"/>
    <w:rsid w:val="00FF3980"/>
    <w:rsid w:val="00FF60BC"/>
    <w:rsid w:val="00FF6193"/>
    <w:rsid w:val="00FF6198"/>
    <w:rsid w:val="00FF6A0F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C3952"/>
  <w15:chartTrackingRefBased/>
  <w15:docId w15:val="{CAD1CDBF-BB0B-4DF8-BE92-1BEF6063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D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5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272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72F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link w:val="NormalWebChar"/>
    <w:uiPriority w:val="99"/>
    <w:unhideWhenUsed/>
    <w:rsid w:val="00427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272F3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EF791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750BF"/>
    <w:rPr>
      <w:i/>
      <w:iCs/>
    </w:rPr>
  </w:style>
  <w:style w:type="character" w:customStyle="1" w:styleId="sr-only">
    <w:name w:val="sr-only"/>
    <w:basedOn w:val="DefaultParagraphFont"/>
    <w:rsid w:val="002750BF"/>
  </w:style>
  <w:style w:type="paragraph" w:styleId="ListParagraph">
    <w:name w:val="List Paragraph"/>
    <w:basedOn w:val="Normal"/>
    <w:uiPriority w:val="34"/>
    <w:qFormat/>
    <w:rsid w:val="004A7F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34D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12D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0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22E"/>
    <w:rPr>
      <w:sz w:val="20"/>
      <w:szCs w:val="20"/>
    </w:rPr>
  </w:style>
  <w:style w:type="character" w:customStyle="1" w:styleId="highlight">
    <w:name w:val="highlight"/>
    <w:basedOn w:val="DefaultParagraphFont"/>
    <w:rsid w:val="00D717F7"/>
  </w:style>
  <w:style w:type="paragraph" w:styleId="Header">
    <w:name w:val="header"/>
    <w:basedOn w:val="Normal"/>
    <w:link w:val="HeaderChar"/>
    <w:uiPriority w:val="99"/>
    <w:unhideWhenUsed/>
    <w:rsid w:val="00760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59D"/>
  </w:style>
  <w:style w:type="paragraph" w:styleId="Footer">
    <w:name w:val="footer"/>
    <w:basedOn w:val="Normal"/>
    <w:link w:val="FooterChar"/>
    <w:uiPriority w:val="99"/>
    <w:unhideWhenUsed/>
    <w:rsid w:val="00760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59D"/>
  </w:style>
  <w:style w:type="character" w:customStyle="1" w:styleId="Heading1Char">
    <w:name w:val="Heading 1 Char"/>
    <w:basedOn w:val="DefaultParagraphFont"/>
    <w:link w:val="Heading1"/>
    <w:uiPriority w:val="9"/>
    <w:rsid w:val="00FE6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5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91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E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1E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E3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91E3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46EB4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46EB4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46EB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4276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9469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949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6417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3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88551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062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8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80789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81640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709992331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9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48653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310041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18323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27101360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22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2356373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7904602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6845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977588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5505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45338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84616390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96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3890">
                          <w:marLeft w:val="200"/>
                          <w:marRight w:val="20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585488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204841030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87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094438">
                          <w:marLeft w:val="200"/>
                          <w:marRight w:val="20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323334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90494737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110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7820035">
                          <w:marLeft w:val="200"/>
                          <w:marRight w:val="20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864100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50109101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222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9186263">
                          <w:marLeft w:val="200"/>
                          <w:marRight w:val="20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8114034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18938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7493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56514366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138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8011314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51403884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3038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558930180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003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8381213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8026476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64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667051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73697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97716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3041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93767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15940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54424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29356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69739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73436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58004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0072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10560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15681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17787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853076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79662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54403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58639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04999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87200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473083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178537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900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17915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455064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05045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78090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59755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06400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54965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63877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3357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52189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41980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14613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55212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86404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27295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3879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47334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55356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7121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09911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05847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18074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9224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81421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242684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27250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416069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28938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363129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87418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09412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81281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26953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99522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961035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79108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48501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19238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34602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27498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85151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42504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81498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369901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39819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31269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97446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85183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981234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10656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52501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29224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07009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56601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93308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22583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20062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486847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104265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272665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688186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94278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67031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53325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420034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44579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481738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8932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0180402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4765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624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482152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71706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10961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4505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0241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6782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52269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00051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571919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08331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4715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58510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5237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270485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736515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904350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8975107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665133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0639934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6894067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15066">
                  <w:marLeft w:val="0"/>
                  <w:marRight w:val="0"/>
                  <w:marTop w:val="200"/>
                  <w:marBottom w:val="2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F053C-C97C-421F-9E20-7285226D1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7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a</dc:creator>
  <cp:keywords/>
  <dc:description/>
  <cp:lastModifiedBy>Shihua</cp:lastModifiedBy>
  <cp:revision>4</cp:revision>
  <dcterms:created xsi:type="dcterms:W3CDTF">2022-11-21T14:08:00Z</dcterms:created>
  <dcterms:modified xsi:type="dcterms:W3CDTF">2022-11-21T14:13:00Z</dcterms:modified>
</cp:coreProperties>
</file>